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0040" w:rsidRPr="00734E73" w:rsidRDefault="001D0040" w:rsidP="001D0040">
      <w:pPr>
        <w:widowControl w:val="0"/>
        <w:adjustRightInd/>
        <w:snapToGrid/>
        <w:spacing w:after="0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734E73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:rsidR="001D0040" w:rsidRDefault="001D0040" w:rsidP="001D0040">
      <w:pPr>
        <w:widowControl w:val="0"/>
        <w:suppressLineNumbers/>
        <w:adjustRightInd/>
        <w:snapToGrid/>
        <w:spacing w:after="0"/>
        <w:jc w:val="both"/>
        <w:rPr>
          <w:rFonts w:ascii="Times New Roman" w:eastAsia="MS Mincho" w:hAnsi="Times New Roman" w:cs="Times New Roman"/>
          <w:b/>
          <w:color w:val="FF0000"/>
          <w:kern w:val="2"/>
          <w:sz w:val="24"/>
          <w:szCs w:val="24"/>
          <w:highlight w:val="lightGray"/>
          <w:lang w:eastAsia="ja-JP"/>
        </w:rPr>
      </w:pPr>
    </w:p>
    <w:p w:rsidR="001D0040" w:rsidRPr="0059432F" w:rsidRDefault="001D0040" w:rsidP="001D0040">
      <w:pPr>
        <w:widowControl w:val="0"/>
        <w:adjustRightInd/>
        <w:snapToGrid/>
        <w:spacing w:after="0"/>
        <w:jc w:val="both"/>
        <w:rPr>
          <w:rFonts w:ascii="Times New Roman" w:eastAsia="SimSun" w:hAnsi="Times New Roman" w:cs="Times New Roman"/>
          <w:color w:val="0070C0"/>
          <w:kern w:val="2"/>
          <w:sz w:val="24"/>
          <w:szCs w:val="24"/>
        </w:rPr>
      </w:pPr>
      <w:r w:rsidRPr="0059432F">
        <w:rPr>
          <w:rFonts w:ascii="Times New Roman" w:eastAsia="MS Mincho" w:hAnsi="Times New Roman" w:cs="Times New Roman"/>
          <w:b/>
          <w:color w:val="0070C0"/>
          <w:kern w:val="2"/>
          <w:sz w:val="24"/>
          <w:szCs w:val="24"/>
          <w:lang w:eastAsia="ja-JP"/>
        </w:rPr>
        <w:t>Table S1</w:t>
      </w:r>
      <w:r w:rsidRPr="0059432F">
        <w:rPr>
          <w:rFonts w:ascii="Times New Roman" w:eastAsia="MS Mincho" w:hAnsi="Times New Roman" w:cs="Times New Roman"/>
          <w:color w:val="0070C0"/>
          <w:kern w:val="2"/>
          <w:sz w:val="24"/>
          <w:szCs w:val="24"/>
          <w:lang w:eastAsia="ja-JP"/>
        </w:rPr>
        <w:t xml:space="preserve"> </w:t>
      </w:r>
      <w:r w:rsidRPr="0059432F">
        <w:rPr>
          <w:rFonts w:ascii="Times New Roman" w:eastAsia="SimSun" w:hAnsi="Times New Roman" w:cs="Times New Roman"/>
          <w:color w:val="0070C0"/>
          <w:kern w:val="2"/>
          <w:sz w:val="24"/>
          <w:szCs w:val="24"/>
        </w:rPr>
        <w:t>S</w:t>
      </w:r>
      <w:r w:rsidRPr="0059432F">
        <w:rPr>
          <w:rFonts w:ascii="Times New Roman" w:eastAsia="MS Mincho" w:hAnsi="Times New Roman" w:cs="Times New Roman"/>
          <w:color w:val="0070C0"/>
          <w:kern w:val="2"/>
          <w:sz w:val="24"/>
          <w:szCs w:val="24"/>
          <w:lang w:eastAsia="ja-JP"/>
        </w:rPr>
        <w:t xml:space="preserve">equences of </w:t>
      </w:r>
      <w:r w:rsidRPr="0059432F">
        <w:rPr>
          <w:rFonts w:ascii="Times New Roman" w:eastAsia="SimSun" w:hAnsi="Times New Roman" w:cs="Times New Roman"/>
          <w:color w:val="0070C0"/>
          <w:kern w:val="2"/>
          <w:sz w:val="24"/>
          <w:szCs w:val="24"/>
        </w:rPr>
        <w:t>p</w:t>
      </w:r>
      <w:r w:rsidRPr="0059432F">
        <w:rPr>
          <w:rFonts w:ascii="Times New Roman" w:eastAsia="MS Mincho" w:hAnsi="Times New Roman" w:cs="Times New Roman"/>
          <w:color w:val="0070C0"/>
          <w:kern w:val="2"/>
          <w:sz w:val="24"/>
          <w:szCs w:val="24"/>
          <w:lang w:eastAsia="ja-JP"/>
        </w:rPr>
        <w:t>rimer</w:t>
      </w:r>
      <w:r w:rsidRPr="0059432F">
        <w:rPr>
          <w:rFonts w:ascii="Times New Roman" w:eastAsia="SimSun" w:hAnsi="Times New Roman" w:cs="Times New Roman"/>
          <w:color w:val="0070C0"/>
          <w:kern w:val="2"/>
          <w:sz w:val="24"/>
          <w:szCs w:val="24"/>
        </w:rPr>
        <w:t xml:space="preserve">s </w:t>
      </w:r>
      <w:r w:rsidRPr="0059432F">
        <w:rPr>
          <w:rFonts w:ascii="Times New Roman" w:eastAsia="MS Mincho" w:hAnsi="Times New Roman" w:cs="Times New Roman"/>
          <w:color w:val="0070C0"/>
          <w:kern w:val="2"/>
          <w:sz w:val="24"/>
          <w:szCs w:val="24"/>
          <w:lang w:eastAsia="ja-JP"/>
        </w:rPr>
        <w:t xml:space="preserve">used </w:t>
      </w:r>
      <w:r w:rsidRPr="0059432F">
        <w:rPr>
          <w:rFonts w:ascii="Times New Roman" w:eastAsia="SimSun" w:hAnsi="Times New Roman" w:cs="Times New Roman"/>
          <w:color w:val="0070C0"/>
          <w:kern w:val="2"/>
          <w:sz w:val="24"/>
          <w:szCs w:val="24"/>
        </w:rPr>
        <w:t>for</w:t>
      </w:r>
      <w:r w:rsidRPr="0059432F">
        <w:rPr>
          <w:rFonts w:ascii="Times New Roman" w:eastAsia="MS Mincho" w:hAnsi="Times New Roman" w:cs="Times New Roman"/>
          <w:color w:val="0070C0"/>
          <w:kern w:val="2"/>
          <w:sz w:val="24"/>
          <w:szCs w:val="24"/>
          <w:lang w:eastAsia="ja-JP"/>
        </w:rPr>
        <w:t xml:space="preserve"> </w:t>
      </w:r>
      <w:r w:rsidRPr="0059432F">
        <w:rPr>
          <w:rFonts w:ascii="Times New Roman" w:eastAsia="SimSun" w:hAnsi="Times New Roman" w:cs="Times New Roman"/>
          <w:color w:val="0070C0"/>
          <w:kern w:val="2"/>
          <w:sz w:val="24"/>
          <w:szCs w:val="24"/>
        </w:rPr>
        <w:t xml:space="preserve">cloning of partial coding sequences of </w:t>
      </w:r>
      <w:proofErr w:type="spellStart"/>
      <w:r w:rsidRPr="0059432F">
        <w:rPr>
          <w:rFonts w:ascii="Times New Roman" w:eastAsia="SimSun" w:hAnsi="Times New Roman" w:cs="Times New Roman" w:hint="eastAsia"/>
          <w:i/>
          <w:color w:val="0070C0"/>
          <w:kern w:val="2"/>
          <w:sz w:val="24"/>
          <w:szCs w:val="24"/>
        </w:rPr>
        <w:t>RprbcS</w:t>
      </w:r>
      <w:proofErr w:type="spellEnd"/>
      <w:r w:rsidRPr="0059432F">
        <w:rPr>
          <w:rFonts w:ascii="Times New Roman" w:eastAsia="SimSun" w:hAnsi="Times New Roman" w:cs="Times New Roman"/>
          <w:color w:val="0070C0"/>
          <w:kern w:val="2"/>
          <w:sz w:val="24"/>
          <w:szCs w:val="24"/>
        </w:rPr>
        <w:t>,</w:t>
      </w:r>
      <w:r w:rsidRPr="0059432F">
        <w:rPr>
          <w:rFonts w:ascii="Times New Roman" w:eastAsia="SimSun" w:hAnsi="Times New Roman" w:cs="Times New Roman"/>
          <w:i/>
          <w:color w:val="0070C0"/>
          <w:kern w:val="2"/>
          <w:sz w:val="24"/>
          <w:szCs w:val="24"/>
        </w:rPr>
        <w:t xml:space="preserve"> RpSOS1</w:t>
      </w:r>
      <w:r w:rsidRPr="0059432F">
        <w:rPr>
          <w:rFonts w:ascii="Times New Roman" w:eastAsia="SimSun" w:hAnsi="Times New Roman" w:cs="Times New Roman"/>
          <w:color w:val="0070C0"/>
          <w:kern w:val="2"/>
          <w:sz w:val="24"/>
          <w:szCs w:val="24"/>
        </w:rPr>
        <w:t xml:space="preserve">, </w:t>
      </w:r>
      <w:r w:rsidRPr="0059432F">
        <w:rPr>
          <w:rFonts w:ascii="Times New Roman" w:eastAsia="SimSun" w:hAnsi="Times New Roman" w:cs="Times New Roman"/>
          <w:i/>
          <w:color w:val="0070C0"/>
          <w:kern w:val="2"/>
          <w:sz w:val="24"/>
          <w:szCs w:val="24"/>
        </w:rPr>
        <w:t>RpHKT1</w:t>
      </w:r>
      <w:r w:rsidRPr="0059432F">
        <w:rPr>
          <w:rFonts w:ascii="Times New Roman" w:eastAsia="SimSun" w:hAnsi="Times New Roman" w:cs="Times New Roman"/>
          <w:color w:val="0070C0"/>
          <w:kern w:val="2"/>
          <w:sz w:val="24"/>
          <w:szCs w:val="24"/>
        </w:rPr>
        <w:t xml:space="preserve"> and </w:t>
      </w:r>
      <w:proofErr w:type="spellStart"/>
      <w:r w:rsidRPr="0059432F">
        <w:rPr>
          <w:rFonts w:ascii="Times New Roman" w:eastAsia="SimSun" w:hAnsi="Times New Roman" w:cs="Times New Roman"/>
          <w:i/>
          <w:color w:val="0070C0"/>
          <w:kern w:val="2"/>
          <w:sz w:val="24"/>
          <w:szCs w:val="24"/>
        </w:rPr>
        <w:t>RpSKOR</w:t>
      </w:r>
      <w:proofErr w:type="spellEnd"/>
      <w:r w:rsidRPr="0059432F">
        <w:rPr>
          <w:rFonts w:ascii="Times New Roman" w:eastAsia="SimSun" w:hAnsi="Times New Roman" w:cs="Times New Roman"/>
          <w:color w:val="0070C0"/>
          <w:kern w:val="2"/>
          <w:sz w:val="24"/>
          <w:szCs w:val="24"/>
        </w:rPr>
        <w:t>.</w:t>
      </w:r>
    </w:p>
    <w:p w:rsidR="003E2C3C" w:rsidRPr="006E2EFB" w:rsidRDefault="003E2C3C" w:rsidP="003E2C3C">
      <w:pPr>
        <w:widowControl w:val="0"/>
        <w:suppressLineNumbers/>
        <w:adjustRightInd/>
        <w:snapToGrid/>
        <w:spacing w:after="0"/>
        <w:jc w:val="both"/>
        <w:rPr>
          <w:rFonts w:ascii="Times New Roman" w:eastAsia="SimSun" w:hAnsi="Times New Roman" w:cs="Times New Roman"/>
          <w:color w:val="FF0000"/>
          <w:kern w:val="2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1260"/>
        <w:gridCol w:w="3503"/>
      </w:tblGrid>
      <w:tr w:rsidR="00FF0EBB" w:rsidRPr="00517CD9" w:rsidTr="004D41B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F0EBB" w:rsidRPr="00517CD9" w:rsidRDefault="00FF0EBB" w:rsidP="00C67BC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517CD9">
              <w:rPr>
                <w:rFonts w:ascii="Times New Roman" w:eastAsia="MS Mincho" w:hAnsi="Times New Roman" w:cs="Times New Roman"/>
                <w:kern w:val="2"/>
                <w:lang w:eastAsia="ja-JP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F0EBB" w:rsidRPr="00517CD9" w:rsidRDefault="00FF0EBB" w:rsidP="00C67BC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517CD9">
              <w:rPr>
                <w:rFonts w:ascii="Times New Roman" w:eastAsia="MS Mincho" w:hAnsi="Times New Roman" w:cs="Times New Roman"/>
                <w:kern w:val="2"/>
                <w:lang w:eastAsia="ja-JP"/>
              </w:rPr>
              <w:t>Primer sequence (5′-3′)</w:t>
            </w:r>
          </w:p>
        </w:tc>
      </w:tr>
      <w:tr w:rsidR="00FF0EBB" w:rsidRPr="00517CD9" w:rsidTr="004D41B0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FF0EBB" w:rsidRPr="00517CD9" w:rsidRDefault="00FF0EBB" w:rsidP="00C67BC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proofErr w:type="spellStart"/>
            <w:r w:rsidRPr="00517CD9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rbcS</w:t>
            </w:r>
            <w:proofErr w:type="spellEnd"/>
            <w:r w:rsidRPr="00517CD9">
              <w:rPr>
                <w:rFonts w:ascii="Times New Roman" w:eastAsia="SimSun" w:hAnsi="Times New Roman" w:cs="Times New Roman"/>
                <w:kern w:val="2"/>
              </w:rPr>
              <w:t xml:space="preserve"> </w:t>
            </w:r>
            <w:proofErr w:type="gramStart"/>
            <w:r w:rsidRPr="00517CD9">
              <w:rPr>
                <w:rFonts w:ascii="Times New Roman" w:eastAsia="SimSun" w:hAnsi="Times New Roman" w:cs="Times New Roman"/>
                <w:kern w:val="2"/>
              </w:rPr>
              <w:t>For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FF0EBB" w:rsidRPr="00517CD9" w:rsidRDefault="00B75EE2" w:rsidP="00C67BC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517CD9">
              <w:rPr>
                <w:rFonts w:ascii="Times New Roman" w:eastAsia="SimSun" w:hAnsi="Times New Roman" w:cs="Times New Roman"/>
                <w:kern w:val="2"/>
              </w:rPr>
              <w:t>CWVTTGGVARGAAGAAGTT</w:t>
            </w:r>
          </w:p>
        </w:tc>
      </w:tr>
      <w:tr w:rsidR="00FF0EBB" w:rsidRPr="00517CD9" w:rsidTr="004D41B0">
        <w:trPr>
          <w:jc w:val="center"/>
        </w:trPr>
        <w:tc>
          <w:tcPr>
            <w:tcW w:w="0" w:type="auto"/>
            <w:shd w:val="clear" w:color="auto" w:fill="auto"/>
          </w:tcPr>
          <w:p w:rsidR="00FF0EBB" w:rsidRPr="00517CD9" w:rsidRDefault="00FF0EBB" w:rsidP="00C67BC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proofErr w:type="spellStart"/>
            <w:r w:rsidRPr="00517CD9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rbcS</w:t>
            </w:r>
            <w:proofErr w:type="spellEnd"/>
            <w:r w:rsidRPr="00517CD9">
              <w:rPr>
                <w:rFonts w:ascii="Times New Roman" w:eastAsia="SimSun" w:hAnsi="Times New Roman" w:cs="Times New Roman"/>
                <w:kern w:val="2"/>
              </w:rPr>
              <w:t xml:space="preserve"> Rev</w:t>
            </w:r>
          </w:p>
        </w:tc>
        <w:tc>
          <w:tcPr>
            <w:tcW w:w="0" w:type="auto"/>
            <w:shd w:val="clear" w:color="auto" w:fill="auto"/>
          </w:tcPr>
          <w:p w:rsidR="00FF0EBB" w:rsidRPr="00517CD9" w:rsidRDefault="00B75EE2" w:rsidP="00C67BC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517CD9">
              <w:rPr>
                <w:rFonts w:ascii="Times New Roman" w:eastAsia="SimSun" w:hAnsi="Times New Roman" w:cs="Times New Roman"/>
                <w:kern w:val="2"/>
              </w:rPr>
              <w:t>ATGAARCTRATGCAYTGMACTTG</w:t>
            </w:r>
          </w:p>
        </w:tc>
      </w:tr>
      <w:tr w:rsidR="00FF0EBB" w:rsidRPr="00517CD9" w:rsidTr="004D41B0">
        <w:trPr>
          <w:jc w:val="center"/>
        </w:trPr>
        <w:tc>
          <w:tcPr>
            <w:tcW w:w="0" w:type="auto"/>
            <w:shd w:val="clear" w:color="auto" w:fill="auto"/>
          </w:tcPr>
          <w:p w:rsidR="00FF0EBB" w:rsidRPr="00517CD9" w:rsidRDefault="00FF0EBB" w:rsidP="00C67BC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i/>
                <w:color w:val="0070C0"/>
                <w:kern w:val="2"/>
              </w:rPr>
              <w:t>RpSOS1</w:t>
            </w: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 xml:space="preserve"> </w:t>
            </w:r>
            <w:proofErr w:type="gramStart"/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For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FF0EBB" w:rsidRPr="00517CD9" w:rsidRDefault="004B7159" w:rsidP="00C67BC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AAGGTTGGAATYTGSWTGTTA</w:t>
            </w:r>
          </w:p>
        </w:tc>
      </w:tr>
      <w:tr w:rsidR="00FF0EBB" w:rsidRPr="00517CD9" w:rsidTr="004D41B0">
        <w:trPr>
          <w:jc w:val="center"/>
        </w:trPr>
        <w:tc>
          <w:tcPr>
            <w:tcW w:w="0" w:type="auto"/>
            <w:shd w:val="clear" w:color="auto" w:fill="auto"/>
          </w:tcPr>
          <w:p w:rsidR="00FF0EBB" w:rsidRPr="00517CD9" w:rsidRDefault="00FF0EBB" w:rsidP="00C67BC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i/>
                <w:color w:val="0070C0"/>
                <w:kern w:val="2"/>
              </w:rPr>
              <w:t>RpSOS1</w:t>
            </w: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 xml:space="preserve"> Rev</w:t>
            </w:r>
          </w:p>
        </w:tc>
        <w:tc>
          <w:tcPr>
            <w:tcW w:w="0" w:type="auto"/>
            <w:shd w:val="clear" w:color="auto" w:fill="auto"/>
          </w:tcPr>
          <w:p w:rsidR="00FF0EBB" w:rsidRPr="00517CD9" w:rsidRDefault="004B7159" w:rsidP="00C67BC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AATWGMRCTTTSCTSCCACAG</w:t>
            </w:r>
          </w:p>
        </w:tc>
      </w:tr>
      <w:tr w:rsidR="00FF0EBB" w:rsidRPr="00517CD9" w:rsidTr="004D41B0">
        <w:trPr>
          <w:jc w:val="center"/>
        </w:trPr>
        <w:tc>
          <w:tcPr>
            <w:tcW w:w="0" w:type="auto"/>
            <w:shd w:val="clear" w:color="auto" w:fill="auto"/>
          </w:tcPr>
          <w:p w:rsidR="00FF0EBB" w:rsidRPr="00517CD9" w:rsidRDefault="00FF0EBB" w:rsidP="00C67BC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i/>
                <w:color w:val="0070C0"/>
                <w:kern w:val="2"/>
              </w:rPr>
              <w:t>RpHKT1</w:t>
            </w: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 xml:space="preserve"> </w:t>
            </w:r>
            <w:proofErr w:type="gramStart"/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For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FF0EBB" w:rsidRPr="00517CD9" w:rsidRDefault="001160B3" w:rsidP="00C67BC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GTTTCAACWTTTGCAAGTTGTGG</w:t>
            </w:r>
          </w:p>
        </w:tc>
      </w:tr>
      <w:tr w:rsidR="00FF0EBB" w:rsidRPr="00517CD9" w:rsidTr="004D41B0">
        <w:trPr>
          <w:jc w:val="center"/>
        </w:trPr>
        <w:tc>
          <w:tcPr>
            <w:tcW w:w="0" w:type="auto"/>
            <w:shd w:val="clear" w:color="auto" w:fill="auto"/>
          </w:tcPr>
          <w:p w:rsidR="00FF0EBB" w:rsidRPr="00517CD9" w:rsidRDefault="00FF0EBB" w:rsidP="00C67BC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i/>
                <w:color w:val="0070C0"/>
                <w:kern w:val="2"/>
              </w:rPr>
              <w:t>RpHKT1</w:t>
            </w: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 xml:space="preserve"> Rev</w:t>
            </w:r>
          </w:p>
        </w:tc>
        <w:tc>
          <w:tcPr>
            <w:tcW w:w="0" w:type="auto"/>
            <w:shd w:val="clear" w:color="auto" w:fill="auto"/>
          </w:tcPr>
          <w:p w:rsidR="00FF0EBB" w:rsidRPr="00517CD9" w:rsidRDefault="001160B3" w:rsidP="00C67BC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TCTTGAGYCTYCCRAARAACAT</w:t>
            </w:r>
          </w:p>
        </w:tc>
      </w:tr>
      <w:tr w:rsidR="00FF0EBB" w:rsidRPr="00517CD9" w:rsidTr="004D41B0">
        <w:trPr>
          <w:jc w:val="center"/>
        </w:trPr>
        <w:tc>
          <w:tcPr>
            <w:tcW w:w="0" w:type="auto"/>
            <w:shd w:val="clear" w:color="auto" w:fill="auto"/>
          </w:tcPr>
          <w:p w:rsidR="00FF0EBB" w:rsidRPr="00517CD9" w:rsidRDefault="00FF0EBB" w:rsidP="00C67BC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proofErr w:type="spellStart"/>
            <w:r w:rsidRPr="00517CD9">
              <w:rPr>
                <w:rFonts w:ascii="Times New Roman" w:eastAsia="SimSun" w:hAnsi="Times New Roman" w:cs="Times New Roman"/>
                <w:i/>
                <w:color w:val="0070C0"/>
                <w:kern w:val="2"/>
              </w:rPr>
              <w:t>RpSKOR</w:t>
            </w:r>
            <w:proofErr w:type="spellEnd"/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 xml:space="preserve"> </w:t>
            </w:r>
            <w:proofErr w:type="gramStart"/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For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FF0EBB" w:rsidRPr="00517CD9" w:rsidRDefault="00FA0DF0" w:rsidP="00C67BC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CTATGGAGAYATACATGCAGT</w:t>
            </w:r>
          </w:p>
        </w:tc>
      </w:tr>
      <w:tr w:rsidR="00FF0EBB" w:rsidRPr="00517CD9" w:rsidTr="004D41B0">
        <w:trPr>
          <w:jc w:val="center"/>
        </w:trPr>
        <w:tc>
          <w:tcPr>
            <w:tcW w:w="0" w:type="auto"/>
            <w:shd w:val="clear" w:color="auto" w:fill="auto"/>
          </w:tcPr>
          <w:p w:rsidR="00FF0EBB" w:rsidRPr="00517CD9" w:rsidRDefault="00FF0EBB" w:rsidP="00C67BC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proofErr w:type="spellStart"/>
            <w:r w:rsidRPr="00517CD9">
              <w:rPr>
                <w:rFonts w:ascii="Times New Roman" w:eastAsia="SimSun" w:hAnsi="Times New Roman" w:cs="Times New Roman"/>
                <w:i/>
                <w:color w:val="0070C0"/>
                <w:kern w:val="2"/>
              </w:rPr>
              <w:t>RpSKOR</w:t>
            </w:r>
            <w:proofErr w:type="spellEnd"/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 xml:space="preserve"> Rev</w:t>
            </w:r>
          </w:p>
        </w:tc>
        <w:tc>
          <w:tcPr>
            <w:tcW w:w="0" w:type="auto"/>
            <w:shd w:val="clear" w:color="auto" w:fill="auto"/>
          </w:tcPr>
          <w:p w:rsidR="00FF0EBB" w:rsidRPr="00517CD9" w:rsidRDefault="00FA0DF0" w:rsidP="00C67BC4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AAGCTGCWCTRTTKACCTTCAA</w:t>
            </w:r>
          </w:p>
        </w:tc>
      </w:tr>
    </w:tbl>
    <w:p w:rsidR="000E5CCB" w:rsidRDefault="000E5CCB" w:rsidP="00865A61">
      <w:pPr>
        <w:widowControl w:val="0"/>
        <w:suppressLineNumbers/>
        <w:adjustRightInd/>
        <w:snapToGrid/>
        <w:spacing w:after="0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</w:rPr>
        <w:sectPr w:rsidR="000E5CCB" w:rsidSect="00972281">
          <w:footerReference w:type="default" r:id="rId11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0E5CCB" w:rsidRPr="001C0D97" w:rsidRDefault="000E5CCB" w:rsidP="000E5CCB">
      <w:pPr>
        <w:widowControl w:val="0"/>
        <w:adjustRightInd/>
        <w:snapToGrid/>
        <w:spacing w:after="0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</w:pPr>
      <w:r w:rsidRPr="001C0D97">
        <w:rPr>
          <w:rFonts w:ascii="Times New Roman" w:eastAsia="MS Mincho" w:hAnsi="Times New Roman" w:cs="Times New Roman"/>
          <w:b/>
          <w:kern w:val="2"/>
          <w:sz w:val="24"/>
          <w:szCs w:val="24"/>
          <w:lang w:eastAsia="ja-JP"/>
        </w:rPr>
        <w:lastRenderedPageBreak/>
        <w:t>Table S2</w:t>
      </w:r>
      <w:r w:rsidRPr="001C0D97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 xml:space="preserve"> </w:t>
      </w:r>
      <w:r w:rsidRPr="001C0D97">
        <w:rPr>
          <w:rFonts w:ascii="Times New Roman" w:eastAsia="SimSun" w:hAnsi="Times New Roman" w:cs="Times New Roman"/>
          <w:kern w:val="2"/>
          <w:sz w:val="24"/>
          <w:szCs w:val="24"/>
        </w:rPr>
        <w:t>S</w:t>
      </w:r>
      <w:r w:rsidRPr="001C0D97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 xml:space="preserve">equences </w:t>
      </w:r>
      <w:r w:rsidRPr="001C0D97">
        <w:rPr>
          <w:rFonts w:ascii="Times New Roman" w:eastAsia="SimSun" w:hAnsi="Times New Roman" w:cs="Times New Roman"/>
          <w:kern w:val="2"/>
          <w:sz w:val="24"/>
          <w:szCs w:val="24"/>
        </w:rPr>
        <w:t xml:space="preserve">and </w:t>
      </w:r>
      <w:r w:rsidRPr="001C0D97">
        <w:rPr>
          <w:rFonts w:ascii="Times New Roman" w:eastAsia="SimSun" w:hAnsi="Times New Roman" w:cs="Times New Roman"/>
          <w:kern w:val="2"/>
          <w:sz w:val="24"/>
          <w:szCs w:val="24"/>
          <w:lang w:val="en-GB"/>
        </w:rPr>
        <w:t>annealing temperatures</w:t>
      </w:r>
      <w:r w:rsidRPr="001C0D97">
        <w:rPr>
          <w:rFonts w:ascii="Times New Roman" w:eastAsia="SimSun" w:hAnsi="Times New Roman" w:cs="Times New Roman"/>
          <w:kern w:val="2"/>
          <w:sz w:val="24"/>
          <w:szCs w:val="24"/>
        </w:rPr>
        <w:t xml:space="preserve"> of p</w:t>
      </w:r>
      <w:r w:rsidRPr="001C0D97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>rimer</w:t>
      </w:r>
      <w:r w:rsidRPr="001C0D97">
        <w:rPr>
          <w:rFonts w:ascii="Times New Roman" w:eastAsia="SimSun" w:hAnsi="Times New Roman" w:cs="Times New Roman"/>
          <w:kern w:val="2"/>
          <w:sz w:val="24"/>
          <w:szCs w:val="24"/>
        </w:rPr>
        <w:t xml:space="preserve">s </w:t>
      </w:r>
      <w:r w:rsidRPr="001C0D97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 xml:space="preserve">used </w:t>
      </w:r>
      <w:r w:rsidRPr="001C0D97">
        <w:rPr>
          <w:rFonts w:ascii="Times New Roman" w:eastAsia="SimSun" w:hAnsi="Times New Roman" w:cs="Times New Roman"/>
          <w:kern w:val="2"/>
          <w:sz w:val="24"/>
          <w:szCs w:val="24"/>
        </w:rPr>
        <w:t xml:space="preserve">in </w:t>
      </w:r>
      <w:proofErr w:type="spellStart"/>
      <w:r w:rsidRPr="001C0D97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>qRT</w:t>
      </w:r>
      <w:proofErr w:type="spellEnd"/>
      <w:r w:rsidRPr="001C0D97">
        <w:rPr>
          <w:rFonts w:ascii="Times New Roman" w:eastAsia="MS Mincho" w:hAnsi="Times New Roman" w:cs="Times New Roman"/>
          <w:kern w:val="2"/>
          <w:sz w:val="24"/>
          <w:szCs w:val="24"/>
          <w:lang w:eastAsia="ja-JP"/>
        </w:rPr>
        <w:t>-PCR</w:t>
      </w:r>
      <w:r w:rsidRPr="001C0D97">
        <w:rPr>
          <w:rFonts w:ascii="Times New Roman" w:eastAsia="SimSun" w:hAnsi="Times New Roman" w:cs="Times New Roman"/>
          <w:kern w:val="2"/>
          <w:sz w:val="24"/>
          <w:szCs w:val="24"/>
        </w:rPr>
        <w:t>.</w:t>
      </w:r>
    </w:p>
    <w:p w:rsidR="000E5CCB" w:rsidRPr="006E2EFB" w:rsidRDefault="000E5CCB" w:rsidP="000E5CCB">
      <w:pPr>
        <w:widowControl w:val="0"/>
        <w:suppressLineNumbers/>
        <w:adjustRightInd/>
        <w:snapToGrid/>
        <w:spacing w:after="0"/>
        <w:jc w:val="both"/>
        <w:rPr>
          <w:rFonts w:ascii="Times New Roman" w:eastAsia="SimSun" w:hAnsi="Times New Roman" w:cs="Times New Roman"/>
          <w:color w:val="FF0000"/>
          <w:kern w:val="2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1672"/>
        <w:gridCol w:w="5733"/>
        <w:gridCol w:w="1721"/>
      </w:tblGrid>
      <w:tr w:rsidR="000E5CCB" w:rsidRPr="00D25834" w:rsidTr="006A75D0">
        <w:trPr>
          <w:jc w:val="center"/>
        </w:trPr>
        <w:tc>
          <w:tcPr>
            <w:tcW w:w="916" w:type="pct"/>
            <w:tcBorders>
              <w:bottom w:val="single" w:sz="4" w:space="0" w:color="auto"/>
            </w:tcBorders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MS Mincho" w:hAnsi="Times New Roman" w:cs="Times New Roman"/>
                <w:kern w:val="2"/>
                <w:lang w:eastAsia="ja-JP"/>
              </w:rPr>
              <w:t>Primer name</w:t>
            </w:r>
          </w:p>
        </w:tc>
        <w:tc>
          <w:tcPr>
            <w:tcW w:w="31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MS Mincho" w:hAnsi="Times New Roman" w:cs="Times New Roman"/>
                <w:kern w:val="2"/>
                <w:lang w:eastAsia="ja-JP"/>
              </w:rPr>
              <w:t>Primer sequence (5′-3′)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 xml:space="preserve">Annealing </w:t>
            </w:r>
          </w:p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temperature (</w:t>
            </w:r>
            <w:r w:rsidRPr="00D25834">
              <w:rPr>
                <w:rFonts w:ascii="Times New Roman" w:eastAsia="MS Mincho" w:hAnsi="Times New Roman" w:cs="Times New Roman"/>
                <w:kern w:val="2"/>
                <w:lang w:eastAsia="ja-JP"/>
              </w:rPr>
              <w:t>°C</w:t>
            </w:r>
            <w:r w:rsidRPr="00D25834">
              <w:rPr>
                <w:rFonts w:ascii="Times New Roman" w:eastAsia="SimSun" w:hAnsi="Times New Roman" w:cs="Times New Roman"/>
                <w:kern w:val="2"/>
              </w:rPr>
              <w:t>)</w:t>
            </w: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 xml:space="preserve"> </w:t>
            </w: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proofErr w:type="spellStart"/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psbA</w:t>
            </w:r>
            <w:proofErr w:type="spellEnd"/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</w:t>
            </w:r>
            <w:proofErr w:type="gramStart"/>
            <w:r w:rsidRPr="00D25834">
              <w:rPr>
                <w:rFonts w:ascii="Times New Roman" w:eastAsia="SimSun" w:hAnsi="Times New Roman" w:cs="Times New Roman"/>
                <w:kern w:val="2"/>
              </w:rPr>
              <w:t>For</w:t>
            </w:r>
            <w:proofErr w:type="gramEnd"/>
          </w:p>
        </w:tc>
        <w:tc>
          <w:tcPr>
            <w:tcW w:w="31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GTATTCGTGAGCCTGTTTCTGGAT</w:t>
            </w:r>
          </w:p>
        </w:tc>
        <w:tc>
          <w:tcPr>
            <w:tcW w:w="943" w:type="pct"/>
            <w:vMerge w:val="restart"/>
            <w:tcBorders>
              <w:top w:val="single" w:sz="4" w:space="0" w:color="auto"/>
            </w:tcBorders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55</w:t>
            </w: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proofErr w:type="spellStart"/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psbA</w:t>
            </w:r>
            <w:proofErr w:type="spellEnd"/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Rev</w:t>
            </w:r>
          </w:p>
        </w:tc>
        <w:tc>
          <w:tcPr>
            <w:tcW w:w="3141" w:type="pct"/>
            <w:tcBorders>
              <w:top w:val="nil"/>
              <w:bottom w:val="nil"/>
            </w:tcBorders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CCGCCATTGTATAACCATTCATC</w:t>
            </w:r>
          </w:p>
        </w:tc>
        <w:tc>
          <w:tcPr>
            <w:tcW w:w="943" w:type="pct"/>
            <w:vMerge/>
            <w:tcBorders>
              <w:bottom w:val="nil"/>
            </w:tcBorders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proofErr w:type="spellStart"/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psb</w:t>
            </w:r>
            <w:r w:rsidRPr="00D25834">
              <w:rPr>
                <w:rFonts w:ascii="Times New Roman" w:eastAsia="SimSun" w:hAnsi="Times New Roman" w:cs="Times New Roman"/>
                <w:i/>
                <w:kern w:val="2"/>
              </w:rPr>
              <w:t>D</w:t>
            </w:r>
            <w:proofErr w:type="spellEnd"/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</w:t>
            </w:r>
            <w:proofErr w:type="gramStart"/>
            <w:r w:rsidRPr="00D25834">
              <w:rPr>
                <w:rFonts w:ascii="Times New Roman" w:eastAsia="SimSun" w:hAnsi="Times New Roman" w:cs="Times New Roman"/>
                <w:kern w:val="2"/>
              </w:rPr>
              <w:t>For</w:t>
            </w:r>
            <w:proofErr w:type="gramEnd"/>
          </w:p>
        </w:tc>
        <w:tc>
          <w:tcPr>
            <w:tcW w:w="3141" w:type="pct"/>
            <w:tcBorders>
              <w:top w:val="nil"/>
              <w:bottom w:val="nil"/>
            </w:tcBorders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ATATGATGGGAGTTGCCGGTGTAT</w:t>
            </w:r>
          </w:p>
        </w:tc>
        <w:tc>
          <w:tcPr>
            <w:tcW w:w="943" w:type="pct"/>
            <w:vMerge w:val="restart"/>
            <w:tcBorders>
              <w:top w:val="nil"/>
            </w:tcBorders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56.5</w:t>
            </w: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proofErr w:type="spellStart"/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psb</w:t>
            </w:r>
            <w:r w:rsidRPr="00D25834">
              <w:rPr>
                <w:rFonts w:ascii="Times New Roman" w:eastAsia="SimSun" w:hAnsi="Times New Roman" w:cs="Times New Roman"/>
                <w:i/>
                <w:kern w:val="2"/>
              </w:rPr>
              <w:t>D</w:t>
            </w:r>
            <w:proofErr w:type="spellEnd"/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Rev</w:t>
            </w:r>
          </w:p>
        </w:tc>
        <w:tc>
          <w:tcPr>
            <w:tcW w:w="3141" w:type="pct"/>
            <w:tcBorders>
              <w:top w:val="nil"/>
              <w:bottom w:val="nil"/>
            </w:tcBorders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TAAGTTTCTTCAGCTTGGGTGGG</w:t>
            </w:r>
          </w:p>
        </w:tc>
        <w:tc>
          <w:tcPr>
            <w:tcW w:w="943" w:type="pct"/>
            <w:vMerge/>
            <w:tcBorders>
              <w:bottom w:val="nil"/>
            </w:tcBorders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proofErr w:type="spellStart"/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rbcL</w:t>
            </w:r>
            <w:proofErr w:type="spellEnd"/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</w:t>
            </w:r>
            <w:proofErr w:type="gramStart"/>
            <w:r w:rsidRPr="00D25834">
              <w:rPr>
                <w:rFonts w:ascii="Times New Roman" w:eastAsia="SimSun" w:hAnsi="Times New Roman" w:cs="Times New Roman"/>
                <w:kern w:val="2"/>
              </w:rPr>
              <w:t>For</w:t>
            </w:r>
            <w:proofErr w:type="gramEnd"/>
          </w:p>
        </w:tc>
        <w:tc>
          <w:tcPr>
            <w:tcW w:w="3141" w:type="pct"/>
            <w:tcBorders>
              <w:top w:val="nil"/>
              <w:bottom w:val="nil"/>
            </w:tcBorders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CCAAAGATACTGATATCTTGGCAGCAT</w:t>
            </w:r>
          </w:p>
        </w:tc>
        <w:tc>
          <w:tcPr>
            <w:tcW w:w="943" w:type="pct"/>
            <w:vMerge w:val="restart"/>
            <w:tcBorders>
              <w:top w:val="nil"/>
            </w:tcBorders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54</w:t>
            </w: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tcBorders>
              <w:top w:val="nil"/>
              <w:bottom w:val="nil"/>
            </w:tcBorders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proofErr w:type="spellStart"/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rbcL</w:t>
            </w:r>
            <w:proofErr w:type="spellEnd"/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Rev</w:t>
            </w:r>
          </w:p>
        </w:tc>
        <w:tc>
          <w:tcPr>
            <w:tcW w:w="3141" w:type="pct"/>
            <w:tcBorders>
              <w:top w:val="nil"/>
              <w:bottom w:val="nil"/>
            </w:tcBorders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GATGTGGTAGCATCGTCCTTTGTA</w:t>
            </w:r>
          </w:p>
        </w:tc>
        <w:tc>
          <w:tcPr>
            <w:tcW w:w="943" w:type="pct"/>
            <w:vMerge/>
            <w:tcBorders>
              <w:bottom w:val="nil"/>
            </w:tcBorders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tcBorders>
              <w:top w:val="nil"/>
            </w:tcBorders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proofErr w:type="spellStart"/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rbcS</w:t>
            </w:r>
            <w:proofErr w:type="spellEnd"/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</w:t>
            </w:r>
            <w:proofErr w:type="gramStart"/>
            <w:r w:rsidRPr="00D25834">
              <w:rPr>
                <w:rFonts w:ascii="Times New Roman" w:eastAsia="SimSun" w:hAnsi="Times New Roman" w:cs="Times New Roman"/>
                <w:kern w:val="2"/>
              </w:rPr>
              <w:t>For</w:t>
            </w:r>
            <w:proofErr w:type="gramEnd"/>
          </w:p>
        </w:tc>
        <w:tc>
          <w:tcPr>
            <w:tcW w:w="3141" w:type="pct"/>
            <w:tcBorders>
              <w:top w:val="nil"/>
            </w:tcBorders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TTTCTTACCTGCCACCACTCACC</w:t>
            </w:r>
          </w:p>
        </w:tc>
        <w:tc>
          <w:tcPr>
            <w:tcW w:w="943" w:type="pct"/>
            <w:vMerge w:val="restart"/>
            <w:tcBorders>
              <w:top w:val="nil"/>
            </w:tcBorders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57</w:t>
            </w: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proofErr w:type="spellStart"/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rbcS</w:t>
            </w:r>
            <w:proofErr w:type="spellEnd"/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Rev</w:t>
            </w:r>
          </w:p>
        </w:tc>
        <w:tc>
          <w:tcPr>
            <w:tcW w:w="3141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TCCACATAATCCAGTAGCGTCCA</w:t>
            </w:r>
          </w:p>
        </w:tc>
        <w:tc>
          <w:tcPr>
            <w:tcW w:w="943" w:type="pct"/>
            <w:vMerge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PIP1;1</w:t>
            </w:r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For</w:t>
            </w:r>
          </w:p>
        </w:tc>
        <w:tc>
          <w:tcPr>
            <w:tcW w:w="3141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TTTGAGGGCAATGCTCGGTATG</w:t>
            </w:r>
          </w:p>
        </w:tc>
        <w:tc>
          <w:tcPr>
            <w:tcW w:w="943" w:type="pct"/>
            <w:vMerge w:val="restart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59</w:t>
            </w: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PIP1;1</w:t>
            </w:r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Rev</w:t>
            </w:r>
          </w:p>
        </w:tc>
        <w:tc>
          <w:tcPr>
            <w:tcW w:w="3141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CAGTGGCGGAGAAGACAGTGTAG</w:t>
            </w:r>
          </w:p>
        </w:tc>
        <w:tc>
          <w:tcPr>
            <w:tcW w:w="943" w:type="pct"/>
            <w:vMerge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PIP1;</w:t>
            </w:r>
            <w:r w:rsidRPr="00D25834">
              <w:rPr>
                <w:rFonts w:ascii="Times New Roman" w:eastAsia="SimSun" w:hAnsi="Times New Roman" w:cs="Times New Roman"/>
                <w:i/>
                <w:kern w:val="2"/>
              </w:rPr>
              <w:t>3</w:t>
            </w:r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For</w:t>
            </w:r>
          </w:p>
        </w:tc>
        <w:tc>
          <w:tcPr>
            <w:tcW w:w="3141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TTCACTTGGCTACCATCCCTATC</w:t>
            </w:r>
          </w:p>
        </w:tc>
        <w:tc>
          <w:tcPr>
            <w:tcW w:w="943" w:type="pct"/>
            <w:vMerge w:val="restart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58.5</w:t>
            </w: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PIP1;</w:t>
            </w:r>
            <w:r w:rsidRPr="00D25834">
              <w:rPr>
                <w:rFonts w:ascii="Times New Roman" w:eastAsia="SimSun" w:hAnsi="Times New Roman" w:cs="Times New Roman"/>
                <w:i/>
                <w:kern w:val="2"/>
              </w:rPr>
              <w:t>3</w:t>
            </w:r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Rev</w:t>
            </w:r>
          </w:p>
        </w:tc>
        <w:tc>
          <w:tcPr>
            <w:tcW w:w="3141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AGGGCATGGCTCTGATTACGACT</w:t>
            </w:r>
          </w:p>
        </w:tc>
        <w:tc>
          <w:tcPr>
            <w:tcW w:w="943" w:type="pct"/>
            <w:vMerge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PIP</w:t>
            </w:r>
            <w:r w:rsidRPr="00D25834">
              <w:rPr>
                <w:rFonts w:ascii="Times New Roman" w:eastAsia="SimSun" w:hAnsi="Times New Roman" w:cs="Times New Roman"/>
                <w:i/>
                <w:kern w:val="2"/>
              </w:rPr>
              <w:t>2</w:t>
            </w: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;1</w:t>
            </w:r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For</w:t>
            </w:r>
          </w:p>
        </w:tc>
        <w:tc>
          <w:tcPr>
            <w:tcW w:w="3141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AAGGTGGCACTGAGTGTGATGG</w:t>
            </w:r>
          </w:p>
        </w:tc>
        <w:tc>
          <w:tcPr>
            <w:tcW w:w="943" w:type="pct"/>
            <w:vMerge w:val="restart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58.5</w:t>
            </w: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PIP</w:t>
            </w:r>
            <w:r w:rsidRPr="00D25834">
              <w:rPr>
                <w:rFonts w:ascii="Times New Roman" w:eastAsia="SimSun" w:hAnsi="Times New Roman" w:cs="Times New Roman"/>
                <w:i/>
                <w:kern w:val="2"/>
              </w:rPr>
              <w:t>2</w:t>
            </w: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;1</w:t>
            </w:r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Rev</w:t>
            </w:r>
          </w:p>
        </w:tc>
        <w:tc>
          <w:tcPr>
            <w:tcW w:w="3141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CCTTGCGTCCAAGGAACAACC</w:t>
            </w:r>
          </w:p>
        </w:tc>
        <w:tc>
          <w:tcPr>
            <w:tcW w:w="943" w:type="pct"/>
            <w:vMerge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</w:t>
            </w:r>
            <w:r w:rsidRPr="00D25834">
              <w:rPr>
                <w:rFonts w:ascii="Times New Roman" w:eastAsia="SimSun" w:hAnsi="Times New Roman" w:cs="Times New Roman"/>
                <w:i/>
                <w:kern w:val="2"/>
              </w:rPr>
              <w:t>T</w:t>
            </w: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IP1;1</w:t>
            </w:r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For</w:t>
            </w:r>
          </w:p>
        </w:tc>
        <w:tc>
          <w:tcPr>
            <w:tcW w:w="3141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GGCGGCAACATCACCTTACT</w:t>
            </w:r>
          </w:p>
        </w:tc>
        <w:tc>
          <w:tcPr>
            <w:tcW w:w="943" w:type="pct"/>
            <w:vMerge w:val="restart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57</w:t>
            </w: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</w:t>
            </w:r>
            <w:r w:rsidRPr="00D25834">
              <w:rPr>
                <w:rFonts w:ascii="Times New Roman" w:eastAsia="SimSun" w:hAnsi="Times New Roman" w:cs="Times New Roman"/>
                <w:i/>
                <w:kern w:val="2"/>
              </w:rPr>
              <w:t>T</w:t>
            </w: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IP1;1</w:t>
            </w:r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Rev</w:t>
            </w:r>
          </w:p>
        </w:tc>
        <w:tc>
          <w:tcPr>
            <w:tcW w:w="3141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AAAGTCCAAATGCGGGAACAG</w:t>
            </w:r>
          </w:p>
        </w:tc>
        <w:tc>
          <w:tcPr>
            <w:tcW w:w="943" w:type="pct"/>
            <w:vMerge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</w:t>
            </w:r>
            <w:r w:rsidRPr="00D25834">
              <w:rPr>
                <w:rFonts w:ascii="Times New Roman" w:eastAsia="SimSun" w:hAnsi="Times New Roman" w:cs="Times New Roman"/>
                <w:i/>
                <w:kern w:val="2"/>
              </w:rPr>
              <w:t>T</w:t>
            </w: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IP1;</w:t>
            </w:r>
            <w:r w:rsidRPr="00D25834">
              <w:rPr>
                <w:rFonts w:ascii="Times New Roman" w:eastAsia="SimSun" w:hAnsi="Times New Roman" w:cs="Times New Roman"/>
                <w:i/>
                <w:kern w:val="2"/>
              </w:rPr>
              <w:t>3</w:t>
            </w:r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For</w:t>
            </w:r>
          </w:p>
        </w:tc>
        <w:tc>
          <w:tcPr>
            <w:tcW w:w="3141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CCCTTCTCAGAGGCATTTTGTATTG</w:t>
            </w:r>
          </w:p>
        </w:tc>
        <w:tc>
          <w:tcPr>
            <w:tcW w:w="943" w:type="pct"/>
            <w:vMerge w:val="restart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57</w:t>
            </w: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</w:t>
            </w:r>
            <w:r w:rsidRPr="00D25834">
              <w:rPr>
                <w:rFonts w:ascii="Times New Roman" w:eastAsia="SimSun" w:hAnsi="Times New Roman" w:cs="Times New Roman"/>
                <w:i/>
                <w:kern w:val="2"/>
              </w:rPr>
              <w:t>T</w:t>
            </w: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IP1;</w:t>
            </w:r>
            <w:r w:rsidRPr="00D25834">
              <w:rPr>
                <w:rFonts w:ascii="Times New Roman" w:eastAsia="SimSun" w:hAnsi="Times New Roman" w:cs="Times New Roman"/>
                <w:i/>
                <w:kern w:val="2"/>
              </w:rPr>
              <w:t>3</w:t>
            </w:r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Rev</w:t>
            </w:r>
          </w:p>
        </w:tc>
        <w:tc>
          <w:tcPr>
            <w:tcW w:w="3141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CTCAAAGACAAGTGCGTTTCCTG</w:t>
            </w:r>
          </w:p>
        </w:tc>
        <w:tc>
          <w:tcPr>
            <w:tcW w:w="943" w:type="pct"/>
            <w:vMerge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</w:t>
            </w:r>
            <w:r w:rsidRPr="00D25834">
              <w:rPr>
                <w:rFonts w:ascii="Times New Roman" w:eastAsia="SimSun" w:hAnsi="Times New Roman" w:cs="Times New Roman"/>
                <w:i/>
                <w:kern w:val="2"/>
              </w:rPr>
              <w:t>T</w:t>
            </w: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IP</w:t>
            </w:r>
            <w:r w:rsidRPr="00D25834">
              <w:rPr>
                <w:rFonts w:ascii="Times New Roman" w:eastAsia="SimSun" w:hAnsi="Times New Roman" w:cs="Times New Roman"/>
                <w:i/>
                <w:kern w:val="2"/>
              </w:rPr>
              <w:t>2</w:t>
            </w: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;1</w:t>
            </w:r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For</w:t>
            </w:r>
          </w:p>
        </w:tc>
        <w:tc>
          <w:tcPr>
            <w:tcW w:w="3141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GCATGTCTCCTCCTCAATTTGGT</w:t>
            </w:r>
          </w:p>
        </w:tc>
        <w:tc>
          <w:tcPr>
            <w:tcW w:w="943" w:type="pct"/>
            <w:vMerge w:val="restart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55.4</w:t>
            </w: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Rp</w:t>
            </w:r>
            <w:r w:rsidRPr="00D25834">
              <w:rPr>
                <w:rFonts w:ascii="Times New Roman" w:eastAsia="SimSun" w:hAnsi="Times New Roman" w:cs="Times New Roman"/>
                <w:i/>
                <w:kern w:val="2"/>
              </w:rPr>
              <w:t>T</w:t>
            </w: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IP</w:t>
            </w:r>
            <w:r w:rsidRPr="00D25834">
              <w:rPr>
                <w:rFonts w:ascii="Times New Roman" w:eastAsia="SimSun" w:hAnsi="Times New Roman" w:cs="Times New Roman"/>
                <w:i/>
                <w:kern w:val="2"/>
              </w:rPr>
              <w:t>2</w:t>
            </w:r>
            <w:r w:rsidRPr="00D25834">
              <w:rPr>
                <w:rFonts w:ascii="Times New Roman" w:eastAsia="MS Mincho" w:hAnsi="Times New Roman" w:cs="Times New Roman"/>
                <w:i/>
                <w:kern w:val="2"/>
                <w:lang w:eastAsia="ja-JP"/>
              </w:rPr>
              <w:t>;1</w:t>
            </w:r>
            <w:r w:rsidRPr="00D25834">
              <w:rPr>
                <w:rFonts w:ascii="Times New Roman" w:eastAsia="SimSun" w:hAnsi="Times New Roman" w:cs="Times New Roman"/>
                <w:kern w:val="2"/>
              </w:rPr>
              <w:t xml:space="preserve"> Rev</w:t>
            </w:r>
          </w:p>
        </w:tc>
        <w:tc>
          <w:tcPr>
            <w:tcW w:w="3141" w:type="pct"/>
            <w:shd w:val="clear" w:color="auto" w:fill="auto"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  <w:r w:rsidRPr="00D25834">
              <w:rPr>
                <w:rFonts w:ascii="Times New Roman" w:eastAsia="SimSun" w:hAnsi="Times New Roman" w:cs="Times New Roman"/>
                <w:kern w:val="2"/>
                <w:lang w:val="en-GB"/>
              </w:rPr>
              <w:t>CTGCAGTGGCATAAACAGTGTAAAC</w:t>
            </w:r>
          </w:p>
        </w:tc>
        <w:tc>
          <w:tcPr>
            <w:tcW w:w="943" w:type="pct"/>
            <w:vMerge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517CD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i/>
                <w:color w:val="0070C0"/>
                <w:kern w:val="2"/>
              </w:rPr>
              <w:t>RpSOS1</w:t>
            </w: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 xml:space="preserve"> </w:t>
            </w:r>
            <w:proofErr w:type="gramStart"/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For</w:t>
            </w:r>
            <w:proofErr w:type="gramEnd"/>
          </w:p>
        </w:tc>
        <w:tc>
          <w:tcPr>
            <w:tcW w:w="3141" w:type="pct"/>
            <w:shd w:val="clear" w:color="auto" w:fill="auto"/>
          </w:tcPr>
          <w:p w:rsidR="000E5CCB" w:rsidRPr="00517CD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GTGCTCTGCCATCTTCTGTTCGTGA</w:t>
            </w:r>
          </w:p>
        </w:tc>
        <w:tc>
          <w:tcPr>
            <w:tcW w:w="943" w:type="pct"/>
            <w:vMerge w:val="restart"/>
          </w:tcPr>
          <w:p w:rsidR="000E5CCB" w:rsidRPr="002D05C3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70C0"/>
                <w:kern w:val="2"/>
                <w:lang w:val="en-GB"/>
              </w:rPr>
              <w:t>60</w:t>
            </w: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517CD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i/>
                <w:color w:val="0070C0"/>
                <w:kern w:val="2"/>
              </w:rPr>
              <w:t>RpSOS1</w:t>
            </w: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 xml:space="preserve"> Rev</w:t>
            </w:r>
          </w:p>
        </w:tc>
        <w:tc>
          <w:tcPr>
            <w:tcW w:w="3141" w:type="pct"/>
            <w:shd w:val="clear" w:color="auto" w:fill="auto"/>
          </w:tcPr>
          <w:p w:rsidR="000E5CCB" w:rsidRPr="00517CD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CTTCATAAAGACCCAATGTGCTCCC</w:t>
            </w:r>
          </w:p>
        </w:tc>
        <w:tc>
          <w:tcPr>
            <w:tcW w:w="943" w:type="pct"/>
            <w:vMerge/>
          </w:tcPr>
          <w:p w:rsidR="000E5CCB" w:rsidRPr="002D05C3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  <w:lang w:val="en-GB"/>
              </w:rPr>
            </w:pP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517CD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i/>
                <w:color w:val="0070C0"/>
                <w:kern w:val="2"/>
              </w:rPr>
              <w:t>RpHKT1</w:t>
            </w: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 xml:space="preserve"> </w:t>
            </w:r>
            <w:proofErr w:type="gramStart"/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For</w:t>
            </w:r>
            <w:proofErr w:type="gramEnd"/>
          </w:p>
        </w:tc>
        <w:tc>
          <w:tcPr>
            <w:tcW w:w="3141" w:type="pct"/>
            <w:shd w:val="clear" w:color="auto" w:fill="auto"/>
          </w:tcPr>
          <w:p w:rsidR="000E5CCB" w:rsidRPr="00517CD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CTCTTGATTGTCACTGTCTTTGGG</w:t>
            </w:r>
          </w:p>
        </w:tc>
        <w:tc>
          <w:tcPr>
            <w:tcW w:w="943" w:type="pct"/>
            <w:vMerge w:val="restart"/>
          </w:tcPr>
          <w:p w:rsidR="000E5CCB" w:rsidRPr="002D05C3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70C0"/>
                <w:kern w:val="2"/>
                <w:lang w:val="en-GB"/>
              </w:rPr>
              <w:t>57</w:t>
            </w: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517CD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i/>
                <w:color w:val="0070C0"/>
                <w:kern w:val="2"/>
              </w:rPr>
              <w:t>RpHKT1</w:t>
            </w: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 xml:space="preserve"> Rev</w:t>
            </w:r>
          </w:p>
        </w:tc>
        <w:tc>
          <w:tcPr>
            <w:tcW w:w="3141" w:type="pct"/>
            <w:shd w:val="clear" w:color="auto" w:fill="auto"/>
          </w:tcPr>
          <w:p w:rsidR="000E5CCB" w:rsidRPr="00517CD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AGTATGTCTGGCGTTTGTAACTTG</w:t>
            </w:r>
          </w:p>
        </w:tc>
        <w:tc>
          <w:tcPr>
            <w:tcW w:w="943" w:type="pct"/>
            <w:vMerge/>
          </w:tcPr>
          <w:p w:rsidR="000E5CCB" w:rsidRPr="002D05C3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  <w:lang w:val="en-GB"/>
              </w:rPr>
            </w:pP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517CD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i/>
                <w:color w:val="0070C0"/>
                <w:kern w:val="2"/>
              </w:rPr>
              <w:t>RpNHX1</w:t>
            </w: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 xml:space="preserve"> </w:t>
            </w:r>
            <w:proofErr w:type="gramStart"/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For</w:t>
            </w:r>
            <w:proofErr w:type="gramEnd"/>
          </w:p>
        </w:tc>
        <w:tc>
          <w:tcPr>
            <w:tcW w:w="3141" w:type="pct"/>
            <w:shd w:val="clear" w:color="auto" w:fill="auto"/>
          </w:tcPr>
          <w:p w:rsidR="000E5CCB" w:rsidRPr="00517CD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GCAGCCTTCGTGCCTTACTA</w:t>
            </w:r>
          </w:p>
        </w:tc>
        <w:tc>
          <w:tcPr>
            <w:tcW w:w="943" w:type="pct"/>
            <w:vMerge w:val="restart"/>
          </w:tcPr>
          <w:p w:rsidR="000E5CCB" w:rsidRPr="002D05C3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70C0"/>
                <w:kern w:val="2"/>
                <w:lang w:val="en-GB"/>
              </w:rPr>
              <w:t>53</w:t>
            </w: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517CD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i/>
                <w:color w:val="0070C0"/>
                <w:kern w:val="2"/>
              </w:rPr>
              <w:t>RpNHX1</w:t>
            </w: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 xml:space="preserve"> Rev</w:t>
            </w:r>
          </w:p>
        </w:tc>
        <w:tc>
          <w:tcPr>
            <w:tcW w:w="3141" w:type="pct"/>
            <w:shd w:val="clear" w:color="auto" w:fill="auto"/>
          </w:tcPr>
          <w:p w:rsidR="000E5CCB" w:rsidRPr="00517CD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CCATTGTTGACCATTGCGTTC</w:t>
            </w:r>
          </w:p>
        </w:tc>
        <w:tc>
          <w:tcPr>
            <w:tcW w:w="943" w:type="pct"/>
            <w:vMerge/>
          </w:tcPr>
          <w:p w:rsidR="000E5CCB" w:rsidRPr="002D05C3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  <w:lang w:val="en-GB"/>
              </w:rPr>
            </w:pP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517CD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proofErr w:type="spellStart"/>
            <w:r w:rsidRPr="00517CD9">
              <w:rPr>
                <w:rFonts w:ascii="Times New Roman" w:eastAsia="SimSun" w:hAnsi="Times New Roman" w:cs="Times New Roman"/>
                <w:i/>
                <w:color w:val="0070C0"/>
                <w:kern w:val="2"/>
              </w:rPr>
              <w:t>RpSKOR</w:t>
            </w:r>
            <w:proofErr w:type="spellEnd"/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 xml:space="preserve"> </w:t>
            </w:r>
            <w:proofErr w:type="gramStart"/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For</w:t>
            </w:r>
            <w:proofErr w:type="gramEnd"/>
          </w:p>
        </w:tc>
        <w:tc>
          <w:tcPr>
            <w:tcW w:w="3141" w:type="pct"/>
            <w:shd w:val="clear" w:color="auto" w:fill="auto"/>
          </w:tcPr>
          <w:p w:rsidR="000E5CCB" w:rsidRPr="00517CD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TCATGGTGTGCTGGAGGAAGTAG</w:t>
            </w:r>
          </w:p>
        </w:tc>
        <w:tc>
          <w:tcPr>
            <w:tcW w:w="943" w:type="pct"/>
            <w:vMerge w:val="restart"/>
          </w:tcPr>
          <w:p w:rsidR="000E5CCB" w:rsidRPr="002D05C3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70C0"/>
                <w:kern w:val="2"/>
                <w:lang w:val="en-GB"/>
              </w:rPr>
              <w:t>57</w:t>
            </w: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517CD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proofErr w:type="spellStart"/>
            <w:r w:rsidRPr="00517CD9">
              <w:rPr>
                <w:rFonts w:ascii="Times New Roman" w:eastAsia="SimSun" w:hAnsi="Times New Roman" w:cs="Times New Roman"/>
                <w:i/>
                <w:color w:val="0070C0"/>
                <w:kern w:val="2"/>
              </w:rPr>
              <w:t>RpSKOR</w:t>
            </w:r>
            <w:proofErr w:type="spellEnd"/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 xml:space="preserve"> Rev</w:t>
            </w:r>
          </w:p>
        </w:tc>
        <w:tc>
          <w:tcPr>
            <w:tcW w:w="3141" w:type="pct"/>
            <w:shd w:val="clear" w:color="auto" w:fill="auto"/>
          </w:tcPr>
          <w:p w:rsidR="000E5CCB" w:rsidRPr="00517CD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</w:rPr>
            </w:pPr>
            <w:r w:rsidRPr="00517CD9">
              <w:rPr>
                <w:rFonts w:ascii="Times New Roman" w:eastAsia="SimSun" w:hAnsi="Times New Roman" w:cs="Times New Roman"/>
                <w:color w:val="0070C0"/>
                <w:kern w:val="2"/>
              </w:rPr>
              <w:t>ATGATTGTTTATCAAGCCGTAGGAC</w:t>
            </w:r>
          </w:p>
        </w:tc>
        <w:tc>
          <w:tcPr>
            <w:tcW w:w="943" w:type="pct"/>
            <w:vMerge/>
          </w:tcPr>
          <w:p w:rsidR="000E5CCB" w:rsidRPr="002D05C3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70C0"/>
                <w:kern w:val="2"/>
                <w:lang w:val="en-GB"/>
              </w:rPr>
            </w:pP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0E0A1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FF0000"/>
                <w:kern w:val="2"/>
                <w:lang w:val="en-GB"/>
              </w:rPr>
            </w:pPr>
            <w:r w:rsidRPr="000E0A19">
              <w:rPr>
                <w:rFonts w:ascii="Times New Roman" w:eastAsia="SimSun" w:hAnsi="Times New Roman" w:cs="Times New Roman"/>
                <w:color w:val="FF0000"/>
                <w:kern w:val="2"/>
              </w:rPr>
              <w:t xml:space="preserve">actin </w:t>
            </w:r>
            <w:proofErr w:type="gramStart"/>
            <w:r w:rsidRPr="000E0A19">
              <w:rPr>
                <w:rFonts w:ascii="Times New Roman" w:eastAsia="SimSun" w:hAnsi="Times New Roman" w:cs="Times New Roman"/>
                <w:color w:val="FF0000"/>
                <w:kern w:val="2"/>
              </w:rPr>
              <w:t>For</w:t>
            </w:r>
            <w:proofErr w:type="gramEnd"/>
          </w:p>
        </w:tc>
        <w:tc>
          <w:tcPr>
            <w:tcW w:w="3141" w:type="pct"/>
            <w:shd w:val="clear" w:color="auto" w:fill="auto"/>
          </w:tcPr>
          <w:p w:rsidR="000E5CCB" w:rsidRPr="000E0A1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FF0000"/>
                <w:kern w:val="2"/>
              </w:rPr>
            </w:pPr>
            <w:r w:rsidRPr="000E0A19">
              <w:rPr>
                <w:rFonts w:ascii="Times New Roman" w:eastAsia="SimSun" w:hAnsi="Times New Roman" w:cs="Times New Roman"/>
                <w:color w:val="FF0000"/>
                <w:kern w:val="2"/>
              </w:rPr>
              <w:t>CCCAAATCATGTTTGAGACCTTCA</w:t>
            </w:r>
          </w:p>
        </w:tc>
        <w:tc>
          <w:tcPr>
            <w:tcW w:w="943" w:type="pct"/>
            <w:vMerge w:val="restart"/>
          </w:tcPr>
          <w:p w:rsidR="000E5CCB" w:rsidRPr="00FC2BAD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FF0000"/>
                <w:kern w:val="2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2"/>
                <w:lang w:val="en-GB"/>
              </w:rPr>
              <w:t>57</w:t>
            </w:r>
          </w:p>
        </w:tc>
      </w:tr>
      <w:tr w:rsidR="000E5CCB" w:rsidRPr="00D25834" w:rsidTr="006A75D0">
        <w:trPr>
          <w:jc w:val="center"/>
        </w:trPr>
        <w:tc>
          <w:tcPr>
            <w:tcW w:w="916" w:type="pct"/>
            <w:shd w:val="clear" w:color="auto" w:fill="auto"/>
          </w:tcPr>
          <w:p w:rsidR="000E5CCB" w:rsidRPr="000E0A1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FF0000"/>
                <w:kern w:val="2"/>
                <w:lang w:val="en-GB"/>
              </w:rPr>
            </w:pPr>
            <w:r w:rsidRPr="000E0A19">
              <w:rPr>
                <w:rFonts w:ascii="Times New Roman" w:eastAsia="MS Mincho" w:hAnsi="Times New Roman" w:cs="Times New Roman"/>
                <w:color w:val="FF0000"/>
                <w:kern w:val="2"/>
                <w:lang w:eastAsia="ja-JP"/>
              </w:rPr>
              <w:t>actin</w:t>
            </w:r>
            <w:r w:rsidRPr="000E0A19">
              <w:rPr>
                <w:rFonts w:ascii="Times New Roman" w:eastAsia="SimSun" w:hAnsi="Times New Roman" w:cs="Times New Roman"/>
                <w:color w:val="FF0000"/>
                <w:kern w:val="2"/>
              </w:rPr>
              <w:t xml:space="preserve"> Rev</w:t>
            </w:r>
          </w:p>
        </w:tc>
        <w:tc>
          <w:tcPr>
            <w:tcW w:w="3141" w:type="pct"/>
            <w:shd w:val="clear" w:color="auto" w:fill="auto"/>
          </w:tcPr>
          <w:p w:rsidR="000E5CCB" w:rsidRPr="000E0A19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FF0000"/>
                <w:kern w:val="2"/>
              </w:rPr>
            </w:pPr>
            <w:r w:rsidRPr="000E0A19">
              <w:rPr>
                <w:rFonts w:ascii="Times New Roman" w:eastAsia="SimSun" w:hAnsi="Times New Roman" w:cs="Times New Roman"/>
                <w:color w:val="FF0000"/>
                <w:kern w:val="2"/>
              </w:rPr>
              <w:t>CATAGATTGGCACAGTGTGACTCA</w:t>
            </w:r>
          </w:p>
        </w:tc>
        <w:tc>
          <w:tcPr>
            <w:tcW w:w="943" w:type="pct"/>
            <w:vMerge/>
          </w:tcPr>
          <w:p w:rsidR="000E5CCB" w:rsidRPr="00D25834" w:rsidRDefault="000E5CCB" w:rsidP="006A75D0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kern w:val="2"/>
                <w:lang w:val="en-GB"/>
              </w:rPr>
            </w:pPr>
          </w:p>
        </w:tc>
      </w:tr>
    </w:tbl>
    <w:p w:rsidR="000E5CCB" w:rsidRPr="004758E5" w:rsidRDefault="000E5CCB" w:rsidP="00865A61">
      <w:pPr>
        <w:widowControl w:val="0"/>
        <w:suppressLineNumbers/>
        <w:adjustRightInd/>
        <w:snapToGrid/>
        <w:spacing w:after="0"/>
        <w:jc w:val="both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  <w:bookmarkStart w:id="0" w:name="_GoBack"/>
      <w:bookmarkEnd w:id="0"/>
    </w:p>
    <w:sectPr w:rsidR="000E5CCB" w:rsidRPr="004758E5" w:rsidSect="0097228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77BE" w:rsidRDefault="00EF77BE" w:rsidP="002C1C82">
      <w:pPr>
        <w:spacing w:after="0"/>
      </w:pPr>
      <w:r>
        <w:separator/>
      </w:r>
    </w:p>
  </w:endnote>
  <w:endnote w:type="continuationSeparator" w:id="0">
    <w:p w:rsidR="00EF77BE" w:rsidRDefault="00EF77BE" w:rsidP="002C1C8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A75D0" w:rsidRDefault="00CE5D1C">
    <w:pPr>
      <w:pStyle w:val="Footer"/>
      <w:jc w:val="right"/>
    </w:pPr>
    <w:r>
      <w:fldChar w:fldCharType="begin"/>
    </w:r>
    <w:r w:rsidR="006A75D0">
      <w:instrText xml:space="preserve"> PAGE   \* MERGEFORMAT </w:instrText>
    </w:r>
    <w:r>
      <w:fldChar w:fldCharType="separate"/>
    </w:r>
    <w:r w:rsidR="00972281" w:rsidRPr="00972281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6A75D0" w:rsidRDefault="006A75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77BE" w:rsidRDefault="00EF77BE" w:rsidP="002C1C82">
      <w:pPr>
        <w:spacing w:after="0"/>
      </w:pPr>
      <w:r>
        <w:separator/>
      </w:r>
    </w:p>
  </w:footnote>
  <w:footnote w:type="continuationSeparator" w:id="0">
    <w:p w:rsidR="00EF77BE" w:rsidRDefault="00EF77BE" w:rsidP="002C1C8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332A8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98331F7"/>
    <w:multiLevelType w:val="multilevel"/>
    <w:tmpl w:val="10E80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Moves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dxdzavm95xx7eave85wa9k2rr0f0r9fvdz&quot;&gt;My EndNote Library&lt;record-ids&gt;&lt;item&gt;19&lt;/item&gt;&lt;item&gt;26&lt;/item&gt;&lt;item&gt;45&lt;/item&gt;&lt;item&gt;54&lt;/item&gt;&lt;item&gt;69&lt;/item&gt;&lt;item&gt;70&lt;/item&gt;&lt;item&gt;104&lt;/item&gt;&lt;item&gt;110&lt;/item&gt;&lt;item&gt;112&lt;/item&gt;&lt;item&gt;113&lt;/item&gt;&lt;item&gt;114&lt;/item&gt;&lt;item&gt;115&lt;/item&gt;&lt;item&gt;118&lt;/item&gt;&lt;item&gt;119&lt;/item&gt;&lt;item&gt;120&lt;/item&gt;&lt;item&gt;121&lt;/item&gt;&lt;item&gt;122&lt;/item&gt;&lt;item&gt;123&lt;/item&gt;&lt;item&gt;124&lt;/item&gt;&lt;item&gt;125&lt;/item&gt;&lt;item&gt;126&lt;/item&gt;&lt;/record-ids&gt;&lt;/item&gt;&lt;/Libraries&gt;"/>
  </w:docVars>
  <w:rsids>
    <w:rsidRoot w:val="00D31D50"/>
    <w:rsid w:val="00000A84"/>
    <w:rsid w:val="00000DB5"/>
    <w:rsid w:val="00000FF0"/>
    <w:rsid w:val="000015DC"/>
    <w:rsid w:val="00001766"/>
    <w:rsid w:val="00001AEB"/>
    <w:rsid w:val="00001FAC"/>
    <w:rsid w:val="000022C6"/>
    <w:rsid w:val="00002B5C"/>
    <w:rsid w:val="00002C86"/>
    <w:rsid w:val="00003CA4"/>
    <w:rsid w:val="00003CD7"/>
    <w:rsid w:val="000043EF"/>
    <w:rsid w:val="000045F2"/>
    <w:rsid w:val="00004C95"/>
    <w:rsid w:val="00004E31"/>
    <w:rsid w:val="00005BA6"/>
    <w:rsid w:val="00005F80"/>
    <w:rsid w:val="000062F2"/>
    <w:rsid w:val="00007D04"/>
    <w:rsid w:val="00010EF4"/>
    <w:rsid w:val="0001168E"/>
    <w:rsid w:val="00011991"/>
    <w:rsid w:val="00012204"/>
    <w:rsid w:val="00012418"/>
    <w:rsid w:val="00012B43"/>
    <w:rsid w:val="00012BEC"/>
    <w:rsid w:val="00015147"/>
    <w:rsid w:val="0001546E"/>
    <w:rsid w:val="000155F7"/>
    <w:rsid w:val="00015EAD"/>
    <w:rsid w:val="000168C5"/>
    <w:rsid w:val="00016CBD"/>
    <w:rsid w:val="0001705F"/>
    <w:rsid w:val="000173E8"/>
    <w:rsid w:val="0001782C"/>
    <w:rsid w:val="00017F82"/>
    <w:rsid w:val="00020019"/>
    <w:rsid w:val="00020F0D"/>
    <w:rsid w:val="0002159C"/>
    <w:rsid w:val="00022571"/>
    <w:rsid w:val="00022AF1"/>
    <w:rsid w:val="00022E1A"/>
    <w:rsid w:val="00023199"/>
    <w:rsid w:val="00023B52"/>
    <w:rsid w:val="000248A3"/>
    <w:rsid w:val="00024929"/>
    <w:rsid w:val="0002536C"/>
    <w:rsid w:val="000256D7"/>
    <w:rsid w:val="0002630E"/>
    <w:rsid w:val="000304EB"/>
    <w:rsid w:val="00032482"/>
    <w:rsid w:val="00032E2D"/>
    <w:rsid w:val="000335AD"/>
    <w:rsid w:val="000339DB"/>
    <w:rsid w:val="000359A1"/>
    <w:rsid w:val="000366C4"/>
    <w:rsid w:val="000375A9"/>
    <w:rsid w:val="00041555"/>
    <w:rsid w:val="0004173E"/>
    <w:rsid w:val="000417B3"/>
    <w:rsid w:val="00041E03"/>
    <w:rsid w:val="00042BB3"/>
    <w:rsid w:val="0004310D"/>
    <w:rsid w:val="000448A0"/>
    <w:rsid w:val="000451CE"/>
    <w:rsid w:val="00046C5D"/>
    <w:rsid w:val="00047CD7"/>
    <w:rsid w:val="0005162B"/>
    <w:rsid w:val="000516FC"/>
    <w:rsid w:val="00051D39"/>
    <w:rsid w:val="00051E9D"/>
    <w:rsid w:val="0005222D"/>
    <w:rsid w:val="00055144"/>
    <w:rsid w:val="00055CD4"/>
    <w:rsid w:val="00056643"/>
    <w:rsid w:val="00056FF7"/>
    <w:rsid w:val="000573FD"/>
    <w:rsid w:val="000576D8"/>
    <w:rsid w:val="00057BB7"/>
    <w:rsid w:val="000608EB"/>
    <w:rsid w:val="00060C17"/>
    <w:rsid w:val="00063112"/>
    <w:rsid w:val="000633B9"/>
    <w:rsid w:val="00064016"/>
    <w:rsid w:val="000655F1"/>
    <w:rsid w:val="0006631D"/>
    <w:rsid w:val="00066AF7"/>
    <w:rsid w:val="00067241"/>
    <w:rsid w:val="00067571"/>
    <w:rsid w:val="00070039"/>
    <w:rsid w:val="00070061"/>
    <w:rsid w:val="00071123"/>
    <w:rsid w:val="0007177E"/>
    <w:rsid w:val="00072E2C"/>
    <w:rsid w:val="0007382B"/>
    <w:rsid w:val="00073D84"/>
    <w:rsid w:val="00073E36"/>
    <w:rsid w:val="00074842"/>
    <w:rsid w:val="0007566E"/>
    <w:rsid w:val="00075A10"/>
    <w:rsid w:val="000764FD"/>
    <w:rsid w:val="0008118A"/>
    <w:rsid w:val="0008189A"/>
    <w:rsid w:val="00082035"/>
    <w:rsid w:val="00082E16"/>
    <w:rsid w:val="000833C3"/>
    <w:rsid w:val="00083583"/>
    <w:rsid w:val="00083C24"/>
    <w:rsid w:val="00084577"/>
    <w:rsid w:val="00084B50"/>
    <w:rsid w:val="000872A6"/>
    <w:rsid w:val="0008777E"/>
    <w:rsid w:val="00087AE1"/>
    <w:rsid w:val="0009076A"/>
    <w:rsid w:val="00090A00"/>
    <w:rsid w:val="00090E2C"/>
    <w:rsid w:val="00091669"/>
    <w:rsid w:val="00091ED3"/>
    <w:rsid w:val="00092058"/>
    <w:rsid w:val="0009278D"/>
    <w:rsid w:val="000933DD"/>
    <w:rsid w:val="00093BFB"/>
    <w:rsid w:val="00093EAF"/>
    <w:rsid w:val="00093EC4"/>
    <w:rsid w:val="00094195"/>
    <w:rsid w:val="00094A6D"/>
    <w:rsid w:val="00095A3B"/>
    <w:rsid w:val="00095ED6"/>
    <w:rsid w:val="00097650"/>
    <w:rsid w:val="000A13E1"/>
    <w:rsid w:val="000A16CE"/>
    <w:rsid w:val="000A20B7"/>
    <w:rsid w:val="000A4592"/>
    <w:rsid w:val="000A4CC8"/>
    <w:rsid w:val="000A6525"/>
    <w:rsid w:val="000A7F14"/>
    <w:rsid w:val="000B08D5"/>
    <w:rsid w:val="000B0DC0"/>
    <w:rsid w:val="000B1C55"/>
    <w:rsid w:val="000B5D66"/>
    <w:rsid w:val="000B60E2"/>
    <w:rsid w:val="000B66E0"/>
    <w:rsid w:val="000B7D91"/>
    <w:rsid w:val="000C07C9"/>
    <w:rsid w:val="000C1074"/>
    <w:rsid w:val="000C17A5"/>
    <w:rsid w:val="000C209D"/>
    <w:rsid w:val="000C2C46"/>
    <w:rsid w:val="000C2F8F"/>
    <w:rsid w:val="000C3B51"/>
    <w:rsid w:val="000C4497"/>
    <w:rsid w:val="000C7C53"/>
    <w:rsid w:val="000D03A2"/>
    <w:rsid w:val="000D06BE"/>
    <w:rsid w:val="000D1102"/>
    <w:rsid w:val="000D1574"/>
    <w:rsid w:val="000D1D29"/>
    <w:rsid w:val="000D2554"/>
    <w:rsid w:val="000D2A07"/>
    <w:rsid w:val="000D2FC7"/>
    <w:rsid w:val="000D3216"/>
    <w:rsid w:val="000D387F"/>
    <w:rsid w:val="000D3EE0"/>
    <w:rsid w:val="000D4303"/>
    <w:rsid w:val="000D6377"/>
    <w:rsid w:val="000D65AB"/>
    <w:rsid w:val="000E0A19"/>
    <w:rsid w:val="000E193F"/>
    <w:rsid w:val="000E1F24"/>
    <w:rsid w:val="000E1FA3"/>
    <w:rsid w:val="000E2F09"/>
    <w:rsid w:val="000E3CE3"/>
    <w:rsid w:val="000E4FDA"/>
    <w:rsid w:val="000E5AF8"/>
    <w:rsid w:val="000E5B11"/>
    <w:rsid w:val="000E5CCB"/>
    <w:rsid w:val="000F0A75"/>
    <w:rsid w:val="000F109B"/>
    <w:rsid w:val="000F1264"/>
    <w:rsid w:val="000F213D"/>
    <w:rsid w:val="000F338D"/>
    <w:rsid w:val="000F41E3"/>
    <w:rsid w:val="000F48D1"/>
    <w:rsid w:val="000F4B96"/>
    <w:rsid w:val="000F4DE7"/>
    <w:rsid w:val="000F4FC4"/>
    <w:rsid w:val="000F56CA"/>
    <w:rsid w:val="000F610E"/>
    <w:rsid w:val="000F6B9E"/>
    <w:rsid w:val="00100449"/>
    <w:rsid w:val="001008FC"/>
    <w:rsid w:val="001012C0"/>
    <w:rsid w:val="00101E72"/>
    <w:rsid w:val="00103484"/>
    <w:rsid w:val="001038BE"/>
    <w:rsid w:val="00103A93"/>
    <w:rsid w:val="00105387"/>
    <w:rsid w:val="0010648B"/>
    <w:rsid w:val="00106926"/>
    <w:rsid w:val="00110D49"/>
    <w:rsid w:val="00111481"/>
    <w:rsid w:val="001129F0"/>
    <w:rsid w:val="00113943"/>
    <w:rsid w:val="00113C37"/>
    <w:rsid w:val="00115564"/>
    <w:rsid w:val="001155E2"/>
    <w:rsid w:val="001160B3"/>
    <w:rsid w:val="00117602"/>
    <w:rsid w:val="00120DA4"/>
    <w:rsid w:val="00121628"/>
    <w:rsid w:val="00121F86"/>
    <w:rsid w:val="00122A8E"/>
    <w:rsid w:val="00122C48"/>
    <w:rsid w:val="00122FC6"/>
    <w:rsid w:val="0012307A"/>
    <w:rsid w:val="0012445B"/>
    <w:rsid w:val="00126F22"/>
    <w:rsid w:val="00126FA0"/>
    <w:rsid w:val="001279F8"/>
    <w:rsid w:val="00127D6C"/>
    <w:rsid w:val="00127EE3"/>
    <w:rsid w:val="001303AF"/>
    <w:rsid w:val="00132EC6"/>
    <w:rsid w:val="001338AC"/>
    <w:rsid w:val="00134111"/>
    <w:rsid w:val="0013466C"/>
    <w:rsid w:val="00135737"/>
    <w:rsid w:val="0013744F"/>
    <w:rsid w:val="0014066C"/>
    <w:rsid w:val="001408E1"/>
    <w:rsid w:val="00141264"/>
    <w:rsid w:val="001429D1"/>
    <w:rsid w:val="00142DD6"/>
    <w:rsid w:val="001451E3"/>
    <w:rsid w:val="001467E5"/>
    <w:rsid w:val="00146F2E"/>
    <w:rsid w:val="00147480"/>
    <w:rsid w:val="001476F4"/>
    <w:rsid w:val="001477D1"/>
    <w:rsid w:val="00147B68"/>
    <w:rsid w:val="001502FB"/>
    <w:rsid w:val="00152391"/>
    <w:rsid w:val="001523A3"/>
    <w:rsid w:val="0015273C"/>
    <w:rsid w:val="00154043"/>
    <w:rsid w:val="0015408B"/>
    <w:rsid w:val="001540B7"/>
    <w:rsid w:val="001552FE"/>
    <w:rsid w:val="00155A06"/>
    <w:rsid w:val="00155AC0"/>
    <w:rsid w:val="00156449"/>
    <w:rsid w:val="00156C61"/>
    <w:rsid w:val="00160618"/>
    <w:rsid w:val="0016317B"/>
    <w:rsid w:val="0016347E"/>
    <w:rsid w:val="0016424E"/>
    <w:rsid w:val="00164780"/>
    <w:rsid w:val="0016492C"/>
    <w:rsid w:val="00165255"/>
    <w:rsid w:val="00167DFD"/>
    <w:rsid w:val="0017035E"/>
    <w:rsid w:val="00170C42"/>
    <w:rsid w:val="00170FDC"/>
    <w:rsid w:val="0017292F"/>
    <w:rsid w:val="00172DEA"/>
    <w:rsid w:val="001733E4"/>
    <w:rsid w:val="001738E6"/>
    <w:rsid w:val="00175020"/>
    <w:rsid w:val="001755D4"/>
    <w:rsid w:val="00176554"/>
    <w:rsid w:val="00177415"/>
    <w:rsid w:val="0018007C"/>
    <w:rsid w:val="001839BB"/>
    <w:rsid w:val="00183F74"/>
    <w:rsid w:val="00184A07"/>
    <w:rsid w:val="00184BA6"/>
    <w:rsid w:val="00184F52"/>
    <w:rsid w:val="0018633B"/>
    <w:rsid w:val="00186C19"/>
    <w:rsid w:val="00187A9F"/>
    <w:rsid w:val="00191107"/>
    <w:rsid w:val="00191C1D"/>
    <w:rsid w:val="00192096"/>
    <w:rsid w:val="001923BB"/>
    <w:rsid w:val="001927A9"/>
    <w:rsid w:val="00192837"/>
    <w:rsid w:val="001934BD"/>
    <w:rsid w:val="00193C82"/>
    <w:rsid w:val="00194BB6"/>
    <w:rsid w:val="00195B32"/>
    <w:rsid w:val="001A03F1"/>
    <w:rsid w:val="001A1318"/>
    <w:rsid w:val="001A1BA3"/>
    <w:rsid w:val="001A28E2"/>
    <w:rsid w:val="001A2AC0"/>
    <w:rsid w:val="001A2D47"/>
    <w:rsid w:val="001A3066"/>
    <w:rsid w:val="001A5576"/>
    <w:rsid w:val="001A55E1"/>
    <w:rsid w:val="001B00DE"/>
    <w:rsid w:val="001B26C6"/>
    <w:rsid w:val="001B4297"/>
    <w:rsid w:val="001B45E2"/>
    <w:rsid w:val="001B4607"/>
    <w:rsid w:val="001B51B0"/>
    <w:rsid w:val="001B5EC9"/>
    <w:rsid w:val="001B6F13"/>
    <w:rsid w:val="001B72F9"/>
    <w:rsid w:val="001C0D97"/>
    <w:rsid w:val="001C1323"/>
    <w:rsid w:val="001C1E38"/>
    <w:rsid w:val="001C2F1D"/>
    <w:rsid w:val="001C6477"/>
    <w:rsid w:val="001C698C"/>
    <w:rsid w:val="001C7B18"/>
    <w:rsid w:val="001D0040"/>
    <w:rsid w:val="001D020A"/>
    <w:rsid w:val="001D0631"/>
    <w:rsid w:val="001D1117"/>
    <w:rsid w:val="001D177A"/>
    <w:rsid w:val="001D18CA"/>
    <w:rsid w:val="001D29DB"/>
    <w:rsid w:val="001D3C7F"/>
    <w:rsid w:val="001D41D0"/>
    <w:rsid w:val="001D4308"/>
    <w:rsid w:val="001D62F6"/>
    <w:rsid w:val="001D63EB"/>
    <w:rsid w:val="001D75FA"/>
    <w:rsid w:val="001D7B04"/>
    <w:rsid w:val="001D7B9D"/>
    <w:rsid w:val="001D7DBF"/>
    <w:rsid w:val="001E0BFF"/>
    <w:rsid w:val="001E131D"/>
    <w:rsid w:val="001E1612"/>
    <w:rsid w:val="001E1A87"/>
    <w:rsid w:val="001E24E9"/>
    <w:rsid w:val="001E3435"/>
    <w:rsid w:val="001E3B7D"/>
    <w:rsid w:val="001E675B"/>
    <w:rsid w:val="001E69B4"/>
    <w:rsid w:val="001E71F3"/>
    <w:rsid w:val="001E7EB1"/>
    <w:rsid w:val="001F083E"/>
    <w:rsid w:val="001F0C1B"/>
    <w:rsid w:val="001F0DAA"/>
    <w:rsid w:val="001F0F0C"/>
    <w:rsid w:val="001F1666"/>
    <w:rsid w:val="001F170E"/>
    <w:rsid w:val="001F363C"/>
    <w:rsid w:val="001F37C4"/>
    <w:rsid w:val="001F435C"/>
    <w:rsid w:val="001F438F"/>
    <w:rsid w:val="001F6C2F"/>
    <w:rsid w:val="00201038"/>
    <w:rsid w:val="002015BE"/>
    <w:rsid w:val="00202573"/>
    <w:rsid w:val="00202C74"/>
    <w:rsid w:val="00202E48"/>
    <w:rsid w:val="00203112"/>
    <w:rsid w:val="00203F07"/>
    <w:rsid w:val="002040FF"/>
    <w:rsid w:val="00204B4B"/>
    <w:rsid w:val="00205873"/>
    <w:rsid w:val="00205E90"/>
    <w:rsid w:val="0020638A"/>
    <w:rsid w:val="002066C0"/>
    <w:rsid w:val="002070C8"/>
    <w:rsid w:val="002101AB"/>
    <w:rsid w:val="002109A6"/>
    <w:rsid w:val="00210B7E"/>
    <w:rsid w:val="00210D46"/>
    <w:rsid w:val="00211846"/>
    <w:rsid w:val="00211D1F"/>
    <w:rsid w:val="002124F9"/>
    <w:rsid w:val="002126AF"/>
    <w:rsid w:val="00212A52"/>
    <w:rsid w:val="00213071"/>
    <w:rsid w:val="0021334E"/>
    <w:rsid w:val="00215415"/>
    <w:rsid w:val="00216267"/>
    <w:rsid w:val="00216286"/>
    <w:rsid w:val="002172F4"/>
    <w:rsid w:val="002175B6"/>
    <w:rsid w:val="00217866"/>
    <w:rsid w:val="00221678"/>
    <w:rsid w:val="002218F6"/>
    <w:rsid w:val="00221DF7"/>
    <w:rsid w:val="00222210"/>
    <w:rsid w:val="002232EA"/>
    <w:rsid w:val="002245B0"/>
    <w:rsid w:val="00224EFF"/>
    <w:rsid w:val="00225BA5"/>
    <w:rsid w:val="00225C1B"/>
    <w:rsid w:val="002301CE"/>
    <w:rsid w:val="0023063E"/>
    <w:rsid w:val="0023155B"/>
    <w:rsid w:val="00231B0C"/>
    <w:rsid w:val="00232066"/>
    <w:rsid w:val="00233889"/>
    <w:rsid w:val="002338D3"/>
    <w:rsid w:val="00233F5F"/>
    <w:rsid w:val="002351CB"/>
    <w:rsid w:val="00235F4A"/>
    <w:rsid w:val="00236C83"/>
    <w:rsid w:val="002400DE"/>
    <w:rsid w:val="00240C1B"/>
    <w:rsid w:val="00240F84"/>
    <w:rsid w:val="00243406"/>
    <w:rsid w:val="00243EEE"/>
    <w:rsid w:val="00244FB4"/>
    <w:rsid w:val="00245341"/>
    <w:rsid w:val="00246509"/>
    <w:rsid w:val="00246D48"/>
    <w:rsid w:val="00246FC8"/>
    <w:rsid w:val="0025051D"/>
    <w:rsid w:val="002518E6"/>
    <w:rsid w:val="002519AE"/>
    <w:rsid w:val="00251D76"/>
    <w:rsid w:val="002529AE"/>
    <w:rsid w:val="00252C89"/>
    <w:rsid w:val="002533A8"/>
    <w:rsid w:val="00253417"/>
    <w:rsid w:val="00254197"/>
    <w:rsid w:val="002542E0"/>
    <w:rsid w:val="00254F4E"/>
    <w:rsid w:val="0025552E"/>
    <w:rsid w:val="00256ACC"/>
    <w:rsid w:val="0025715D"/>
    <w:rsid w:val="00257190"/>
    <w:rsid w:val="00257B54"/>
    <w:rsid w:val="00257E42"/>
    <w:rsid w:val="002604D7"/>
    <w:rsid w:val="00260C50"/>
    <w:rsid w:val="00260E5C"/>
    <w:rsid w:val="00261DC1"/>
    <w:rsid w:val="002632ED"/>
    <w:rsid w:val="00263902"/>
    <w:rsid w:val="00263AE5"/>
    <w:rsid w:val="002640A0"/>
    <w:rsid w:val="0026723E"/>
    <w:rsid w:val="00267327"/>
    <w:rsid w:val="00267C63"/>
    <w:rsid w:val="00270D17"/>
    <w:rsid w:val="00270E8C"/>
    <w:rsid w:val="00271DBF"/>
    <w:rsid w:val="00274505"/>
    <w:rsid w:val="0027501A"/>
    <w:rsid w:val="00275B00"/>
    <w:rsid w:val="00275C0E"/>
    <w:rsid w:val="002761FD"/>
    <w:rsid w:val="00276CD5"/>
    <w:rsid w:val="002824B6"/>
    <w:rsid w:val="002844B7"/>
    <w:rsid w:val="0028464F"/>
    <w:rsid w:val="00284CAE"/>
    <w:rsid w:val="00284FAF"/>
    <w:rsid w:val="00285244"/>
    <w:rsid w:val="00285EF9"/>
    <w:rsid w:val="00286190"/>
    <w:rsid w:val="00286BE8"/>
    <w:rsid w:val="002900F9"/>
    <w:rsid w:val="00291AD2"/>
    <w:rsid w:val="002924A2"/>
    <w:rsid w:val="002929CF"/>
    <w:rsid w:val="00292E98"/>
    <w:rsid w:val="002932EC"/>
    <w:rsid w:val="002940F9"/>
    <w:rsid w:val="00295621"/>
    <w:rsid w:val="002957D6"/>
    <w:rsid w:val="0029623E"/>
    <w:rsid w:val="00296829"/>
    <w:rsid w:val="00296E1F"/>
    <w:rsid w:val="00297901"/>
    <w:rsid w:val="002A052D"/>
    <w:rsid w:val="002A1C63"/>
    <w:rsid w:val="002A2941"/>
    <w:rsid w:val="002A38E0"/>
    <w:rsid w:val="002A3CB1"/>
    <w:rsid w:val="002A476F"/>
    <w:rsid w:val="002A61AC"/>
    <w:rsid w:val="002A682D"/>
    <w:rsid w:val="002A6EB9"/>
    <w:rsid w:val="002A7A98"/>
    <w:rsid w:val="002A7FA8"/>
    <w:rsid w:val="002B0401"/>
    <w:rsid w:val="002B0439"/>
    <w:rsid w:val="002B043A"/>
    <w:rsid w:val="002B0A07"/>
    <w:rsid w:val="002B2828"/>
    <w:rsid w:val="002B3631"/>
    <w:rsid w:val="002B3C2A"/>
    <w:rsid w:val="002B3E88"/>
    <w:rsid w:val="002B413E"/>
    <w:rsid w:val="002B4326"/>
    <w:rsid w:val="002B47B5"/>
    <w:rsid w:val="002B49ED"/>
    <w:rsid w:val="002B4B7B"/>
    <w:rsid w:val="002B4DB1"/>
    <w:rsid w:val="002B7A1E"/>
    <w:rsid w:val="002B7E7E"/>
    <w:rsid w:val="002C1536"/>
    <w:rsid w:val="002C1C82"/>
    <w:rsid w:val="002C28A0"/>
    <w:rsid w:val="002C37C7"/>
    <w:rsid w:val="002C4D88"/>
    <w:rsid w:val="002C4FFE"/>
    <w:rsid w:val="002C524D"/>
    <w:rsid w:val="002C568D"/>
    <w:rsid w:val="002C5FD5"/>
    <w:rsid w:val="002C663D"/>
    <w:rsid w:val="002C6E1D"/>
    <w:rsid w:val="002C77D9"/>
    <w:rsid w:val="002D05C3"/>
    <w:rsid w:val="002D074D"/>
    <w:rsid w:val="002D0CBF"/>
    <w:rsid w:val="002D239F"/>
    <w:rsid w:val="002D28F2"/>
    <w:rsid w:val="002D35F6"/>
    <w:rsid w:val="002D3AC4"/>
    <w:rsid w:val="002D5093"/>
    <w:rsid w:val="002D54DA"/>
    <w:rsid w:val="002D74BB"/>
    <w:rsid w:val="002D74FB"/>
    <w:rsid w:val="002E03FF"/>
    <w:rsid w:val="002E0A1B"/>
    <w:rsid w:val="002E0F08"/>
    <w:rsid w:val="002E0F0E"/>
    <w:rsid w:val="002E1C89"/>
    <w:rsid w:val="002E27D6"/>
    <w:rsid w:val="002E28BC"/>
    <w:rsid w:val="002E3A53"/>
    <w:rsid w:val="002E4A34"/>
    <w:rsid w:val="002E5A71"/>
    <w:rsid w:val="002E5C63"/>
    <w:rsid w:val="002E5F95"/>
    <w:rsid w:val="002E62E0"/>
    <w:rsid w:val="002E6C87"/>
    <w:rsid w:val="002E6F93"/>
    <w:rsid w:val="002E6FCF"/>
    <w:rsid w:val="002E76EA"/>
    <w:rsid w:val="002E7730"/>
    <w:rsid w:val="002F02C4"/>
    <w:rsid w:val="002F12FC"/>
    <w:rsid w:val="002F1641"/>
    <w:rsid w:val="002F1F72"/>
    <w:rsid w:val="002F2A60"/>
    <w:rsid w:val="002F33B5"/>
    <w:rsid w:val="002F34BD"/>
    <w:rsid w:val="002F34CC"/>
    <w:rsid w:val="002F38F9"/>
    <w:rsid w:val="002F3CF9"/>
    <w:rsid w:val="002F4EAE"/>
    <w:rsid w:val="002F5CF5"/>
    <w:rsid w:val="002F605B"/>
    <w:rsid w:val="002F6640"/>
    <w:rsid w:val="002F70D5"/>
    <w:rsid w:val="002F7585"/>
    <w:rsid w:val="00300BCF"/>
    <w:rsid w:val="003013DC"/>
    <w:rsid w:val="003018D6"/>
    <w:rsid w:val="00301A56"/>
    <w:rsid w:val="00303879"/>
    <w:rsid w:val="00303A0B"/>
    <w:rsid w:val="00306973"/>
    <w:rsid w:val="003115B3"/>
    <w:rsid w:val="00312836"/>
    <w:rsid w:val="00313E13"/>
    <w:rsid w:val="00314560"/>
    <w:rsid w:val="00314D68"/>
    <w:rsid w:val="003154F1"/>
    <w:rsid w:val="00315520"/>
    <w:rsid w:val="00315926"/>
    <w:rsid w:val="00315979"/>
    <w:rsid w:val="00315A93"/>
    <w:rsid w:val="0031653D"/>
    <w:rsid w:val="0032194D"/>
    <w:rsid w:val="00321D68"/>
    <w:rsid w:val="0032296A"/>
    <w:rsid w:val="003229FE"/>
    <w:rsid w:val="00322BB1"/>
    <w:rsid w:val="00323278"/>
    <w:rsid w:val="00323471"/>
    <w:rsid w:val="00323B43"/>
    <w:rsid w:val="0032555D"/>
    <w:rsid w:val="00325751"/>
    <w:rsid w:val="00326AF1"/>
    <w:rsid w:val="003319D0"/>
    <w:rsid w:val="0033329C"/>
    <w:rsid w:val="00333778"/>
    <w:rsid w:val="00333BD6"/>
    <w:rsid w:val="003342B4"/>
    <w:rsid w:val="003353CB"/>
    <w:rsid w:val="003361EF"/>
    <w:rsid w:val="003362BF"/>
    <w:rsid w:val="00337721"/>
    <w:rsid w:val="003379F8"/>
    <w:rsid w:val="00340085"/>
    <w:rsid w:val="0034155B"/>
    <w:rsid w:val="00342130"/>
    <w:rsid w:val="00342EC3"/>
    <w:rsid w:val="00343171"/>
    <w:rsid w:val="00343836"/>
    <w:rsid w:val="00344C25"/>
    <w:rsid w:val="00345A8A"/>
    <w:rsid w:val="00345B72"/>
    <w:rsid w:val="00347E9B"/>
    <w:rsid w:val="003508D4"/>
    <w:rsid w:val="003511EF"/>
    <w:rsid w:val="00352C60"/>
    <w:rsid w:val="00352D9D"/>
    <w:rsid w:val="00354F14"/>
    <w:rsid w:val="00355177"/>
    <w:rsid w:val="003558C3"/>
    <w:rsid w:val="00356AE7"/>
    <w:rsid w:val="00356BE4"/>
    <w:rsid w:val="00356EEB"/>
    <w:rsid w:val="00357F41"/>
    <w:rsid w:val="00360414"/>
    <w:rsid w:val="00360897"/>
    <w:rsid w:val="00360E6A"/>
    <w:rsid w:val="0036103F"/>
    <w:rsid w:val="003611D7"/>
    <w:rsid w:val="00363941"/>
    <w:rsid w:val="003639B6"/>
    <w:rsid w:val="00364A1E"/>
    <w:rsid w:val="0036578B"/>
    <w:rsid w:val="00366D83"/>
    <w:rsid w:val="003671C5"/>
    <w:rsid w:val="003673CA"/>
    <w:rsid w:val="003676EE"/>
    <w:rsid w:val="00367A31"/>
    <w:rsid w:val="00370002"/>
    <w:rsid w:val="003700CE"/>
    <w:rsid w:val="0037022B"/>
    <w:rsid w:val="00370F6E"/>
    <w:rsid w:val="003728C0"/>
    <w:rsid w:val="003739BB"/>
    <w:rsid w:val="00373B76"/>
    <w:rsid w:val="00374D8D"/>
    <w:rsid w:val="00374F0D"/>
    <w:rsid w:val="00381FF1"/>
    <w:rsid w:val="003821F2"/>
    <w:rsid w:val="00385ACC"/>
    <w:rsid w:val="00386664"/>
    <w:rsid w:val="003874EF"/>
    <w:rsid w:val="00390665"/>
    <w:rsid w:val="003906C8"/>
    <w:rsid w:val="00390CFE"/>
    <w:rsid w:val="00391505"/>
    <w:rsid w:val="0039179B"/>
    <w:rsid w:val="00392A30"/>
    <w:rsid w:val="00392E34"/>
    <w:rsid w:val="0039387F"/>
    <w:rsid w:val="00393B43"/>
    <w:rsid w:val="00395578"/>
    <w:rsid w:val="003976E4"/>
    <w:rsid w:val="003A02A4"/>
    <w:rsid w:val="003A112C"/>
    <w:rsid w:val="003A1733"/>
    <w:rsid w:val="003A2308"/>
    <w:rsid w:val="003A233B"/>
    <w:rsid w:val="003A2442"/>
    <w:rsid w:val="003A29BD"/>
    <w:rsid w:val="003A407E"/>
    <w:rsid w:val="003A53FA"/>
    <w:rsid w:val="003A561E"/>
    <w:rsid w:val="003A6370"/>
    <w:rsid w:val="003A7762"/>
    <w:rsid w:val="003A7E0E"/>
    <w:rsid w:val="003B14D3"/>
    <w:rsid w:val="003B4FE6"/>
    <w:rsid w:val="003B515F"/>
    <w:rsid w:val="003B51FE"/>
    <w:rsid w:val="003B7AB0"/>
    <w:rsid w:val="003C0C97"/>
    <w:rsid w:val="003C0F91"/>
    <w:rsid w:val="003C5181"/>
    <w:rsid w:val="003C5633"/>
    <w:rsid w:val="003C56EC"/>
    <w:rsid w:val="003C5AF7"/>
    <w:rsid w:val="003C7420"/>
    <w:rsid w:val="003D24C1"/>
    <w:rsid w:val="003D32BD"/>
    <w:rsid w:val="003D3310"/>
    <w:rsid w:val="003D35B8"/>
    <w:rsid w:val="003D37D8"/>
    <w:rsid w:val="003D3C9D"/>
    <w:rsid w:val="003D4692"/>
    <w:rsid w:val="003D4E05"/>
    <w:rsid w:val="003D57BA"/>
    <w:rsid w:val="003D60DE"/>
    <w:rsid w:val="003D687A"/>
    <w:rsid w:val="003D69A0"/>
    <w:rsid w:val="003D71BF"/>
    <w:rsid w:val="003D7BF9"/>
    <w:rsid w:val="003E045D"/>
    <w:rsid w:val="003E0590"/>
    <w:rsid w:val="003E0721"/>
    <w:rsid w:val="003E1AD2"/>
    <w:rsid w:val="003E2219"/>
    <w:rsid w:val="003E2C3C"/>
    <w:rsid w:val="003E2E5D"/>
    <w:rsid w:val="003E557C"/>
    <w:rsid w:val="003E5DA6"/>
    <w:rsid w:val="003E5FD7"/>
    <w:rsid w:val="003E6ED7"/>
    <w:rsid w:val="003E7104"/>
    <w:rsid w:val="003E78B4"/>
    <w:rsid w:val="003E7F24"/>
    <w:rsid w:val="003F00ED"/>
    <w:rsid w:val="003F0B43"/>
    <w:rsid w:val="003F16A3"/>
    <w:rsid w:val="003F29E4"/>
    <w:rsid w:val="003F3593"/>
    <w:rsid w:val="003F53D0"/>
    <w:rsid w:val="003F5C2A"/>
    <w:rsid w:val="003F5E84"/>
    <w:rsid w:val="003F6EFA"/>
    <w:rsid w:val="003F6F4A"/>
    <w:rsid w:val="00401E73"/>
    <w:rsid w:val="00402280"/>
    <w:rsid w:val="004034B3"/>
    <w:rsid w:val="004037C0"/>
    <w:rsid w:val="0040398A"/>
    <w:rsid w:val="00405E11"/>
    <w:rsid w:val="00406C5E"/>
    <w:rsid w:val="00407327"/>
    <w:rsid w:val="00407DBB"/>
    <w:rsid w:val="00411124"/>
    <w:rsid w:val="00411BAB"/>
    <w:rsid w:val="00412E5D"/>
    <w:rsid w:val="00413062"/>
    <w:rsid w:val="004152E2"/>
    <w:rsid w:val="00415B8C"/>
    <w:rsid w:val="00416B70"/>
    <w:rsid w:val="00417237"/>
    <w:rsid w:val="0041731D"/>
    <w:rsid w:val="0041783A"/>
    <w:rsid w:val="004211D0"/>
    <w:rsid w:val="004213FD"/>
    <w:rsid w:val="00422800"/>
    <w:rsid w:val="004235C1"/>
    <w:rsid w:val="00423786"/>
    <w:rsid w:val="00423C92"/>
    <w:rsid w:val="00423EB5"/>
    <w:rsid w:val="0042577D"/>
    <w:rsid w:val="00426133"/>
    <w:rsid w:val="00426195"/>
    <w:rsid w:val="004264D8"/>
    <w:rsid w:val="00426619"/>
    <w:rsid w:val="00427740"/>
    <w:rsid w:val="004303E8"/>
    <w:rsid w:val="00430A60"/>
    <w:rsid w:val="00430DAA"/>
    <w:rsid w:val="00430FDA"/>
    <w:rsid w:val="004312EE"/>
    <w:rsid w:val="00431BC5"/>
    <w:rsid w:val="00432173"/>
    <w:rsid w:val="00432458"/>
    <w:rsid w:val="00432E39"/>
    <w:rsid w:val="00433410"/>
    <w:rsid w:val="0043456E"/>
    <w:rsid w:val="004358AB"/>
    <w:rsid w:val="00435D67"/>
    <w:rsid w:val="00435EFC"/>
    <w:rsid w:val="00436150"/>
    <w:rsid w:val="00436556"/>
    <w:rsid w:val="00437571"/>
    <w:rsid w:val="00437B04"/>
    <w:rsid w:val="004422C6"/>
    <w:rsid w:val="00443022"/>
    <w:rsid w:val="004475CD"/>
    <w:rsid w:val="00450335"/>
    <w:rsid w:val="0045175B"/>
    <w:rsid w:val="004554F1"/>
    <w:rsid w:val="00455C04"/>
    <w:rsid w:val="004560D9"/>
    <w:rsid w:val="00457764"/>
    <w:rsid w:val="00457F8A"/>
    <w:rsid w:val="004608D4"/>
    <w:rsid w:val="00461A25"/>
    <w:rsid w:val="004636C7"/>
    <w:rsid w:val="00464140"/>
    <w:rsid w:val="00464414"/>
    <w:rsid w:val="00464EF3"/>
    <w:rsid w:val="00464F4A"/>
    <w:rsid w:val="00467801"/>
    <w:rsid w:val="004678E0"/>
    <w:rsid w:val="00470102"/>
    <w:rsid w:val="00470250"/>
    <w:rsid w:val="00470843"/>
    <w:rsid w:val="00470D05"/>
    <w:rsid w:val="00471521"/>
    <w:rsid w:val="00472AD7"/>
    <w:rsid w:val="00472C0F"/>
    <w:rsid w:val="00472D75"/>
    <w:rsid w:val="00473B3D"/>
    <w:rsid w:val="004748D7"/>
    <w:rsid w:val="00475353"/>
    <w:rsid w:val="004758E5"/>
    <w:rsid w:val="00475A72"/>
    <w:rsid w:val="00476FA5"/>
    <w:rsid w:val="0048068E"/>
    <w:rsid w:val="00481A0B"/>
    <w:rsid w:val="00481B86"/>
    <w:rsid w:val="0048210E"/>
    <w:rsid w:val="004833D8"/>
    <w:rsid w:val="004836DF"/>
    <w:rsid w:val="00483B63"/>
    <w:rsid w:val="00483DE6"/>
    <w:rsid w:val="00484526"/>
    <w:rsid w:val="00484665"/>
    <w:rsid w:val="00485253"/>
    <w:rsid w:val="0048562A"/>
    <w:rsid w:val="00485DE4"/>
    <w:rsid w:val="00491B44"/>
    <w:rsid w:val="004921D2"/>
    <w:rsid w:val="0049330C"/>
    <w:rsid w:val="0049372E"/>
    <w:rsid w:val="004945BA"/>
    <w:rsid w:val="0049483E"/>
    <w:rsid w:val="00494898"/>
    <w:rsid w:val="00494CD6"/>
    <w:rsid w:val="00495218"/>
    <w:rsid w:val="00495D51"/>
    <w:rsid w:val="00496F7D"/>
    <w:rsid w:val="004A0B62"/>
    <w:rsid w:val="004A0C93"/>
    <w:rsid w:val="004A10B8"/>
    <w:rsid w:val="004A116D"/>
    <w:rsid w:val="004A1428"/>
    <w:rsid w:val="004A19FF"/>
    <w:rsid w:val="004A1B9F"/>
    <w:rsid w:val="004A31DF"/>
    <w:rsid w:val="004A3222"/>
    <w:rsid w:val="004A3C1F"/>
    <w:rsid w:val="004A3E7C"/>
    <w:rsid w:val="004A4B18"/>
    <w:rsid w:val="004A521D"/>
    <w:rsid w:val="004A536C"/>
    <w:rsid w:val="004A57D4"/>
    <w:rsid w:val="004A59CC"/>
    <w:rsid w:val="004A59E3"/>
    <w:rsid w:val="004A611C"/>
    <w:rsid w:val="004A652D"/>
    <w:rsid w:val="004A7062"/>
    <w:rsid w:val="004A7EAC"/>
    <w:rsid w:val="004A7FE2"/>
    <w:rsid w:val="004B02FA"/>
    <w:rsid w:val="004B077C"/>
    <w:rsid w:val="004B4FB0"/>
    <w:rsid w:val="004B61CD"/>
    <w:rsid w:val="004B6C2B"/>
    <w:rsid w:val="004B7159"/>
    <w:rsid w:val="004B7381"/>
    <w:rsid w:val="004B753D"/>
    <w:rsid w:val="004B7877"/>
    <w:rsid w:val="004B7B8C"/>
    <w:rsid w:val="004C0B4D"/>
    <w:rsid w:val="004C2B6D"/>
    <w:rsid w:val="004C303E"/>
    <w:rsid w:val="004C36C7"/>
    <w:rsid w:val="004C3963"/>
    <w:rsid w:val="004C3E83"/>
    <w:rsid w:val="004C5F7D"/>
    <w:rsid w:val="004C6FC5"/>
    <w:rsid w:val="004C77A7"/>
    <w:rsid w:val="004D12B6"/>
    <w:rsid w:val="004D1B1E"/>
    <w:rsid w:val="004D1F33"/>
    <w:rsid w:val="004D2846"/>
    <w:rsid w:val="004D2D20"/>
    <w:rsid w:val="004D3C52"/>
    <w:rsid w:val="004D41B0"/>
    <w:rsid w:val="004D4DBE"/>
    <w:rsid w:val="004D5B8F"/>
    <w:rsid w:val="004D67FB"/>
    <w:rsid w:val="004E0A8C"/>
    <w:rsid w:val="004E0DD5"/>
    <w:rsid w:val="004E1EBB"/>
    <w:rsid w:val="004E296B"/>
    <w:rsid w:val="004E429E"/>
    <w:rsid w:val="004E5528"/>
    <w:rsid w:val="004E613C"/>
    <w:rsid w:val="004E6D12"/>
    <w:rsid w:val="004E7B56"/>
    <w:rsid w:val="004E7FD1"/>
    <w:rsid w:val="004F0176"/>
    <w:rsid w:val="004F08D0"/>
    <w:rsid w:val="004F15F7"/>
    <w:rsid w:val="004F3246"/>
    <w:rsid w:val="004F5A55"/>
    <w:rsid w:val="004F5BDD"/>
    <w:rsid w:val="004F5D16"/>
    <w:rsid w:val="004F6100"/>
    <w:rsid w:val="004F65C5"/>
    <w:rsid w:val="004F777E"/>
    <w:rsid w:val="004F7D2D"/>
    <w:rsid w:val="00500B25"/>
    <w:rsid w:val="005012A2"/>
    <w:rsid w:val="0050135B"/>
    <w:rsid w:val="005022A4"/>
    <w:rsid w:val="0050256D"/>
    <w:rsid w:val="00504461"/>
    <w:rsid w:val="00504475"/>
    <w:rsid w:val="00505948"/>
    <w:rsid w:val="00505BC9"/>
    <w:rsid w:val="0050676D"/>
    <w:rsid w:val="00510C0F"/>
    <w:rsid w:val="00510FF1"/>
    <w:rsid w:val="00512296"/>
    <w:rsid w:val="0051455A"/>
    <w:rsid w:val="0051461C"/>
    <w:rsid w:val="005148CE"/>
    <w:rsid w:val="0051491A"/>
    <w:rsid w:val="005161C1"/>
    <w:rsid w:val="0051691B"/>
    <w:rsid w:val="00516E2F"/>
    <w:rsid w:val="00516F43"/>
    <w:rsid w:val="00517CD9"/>
    <w:rsid w:val="0052001B"/>
    <w:rsid w:val="005208E4"/>
    <w:rsid w:val="00520BF1"/>
    <w:rsid w:val="005212DB"/>
    <w:rsid w:val="00522269"/>
    <w:rsid w:val="00522F24"/>
    <w:rsid w:val="005235B8"/>
    <w:rsid w:val="00523FE5"/>
    <w:rsid w:val="005240E3"/>
    <w:rsid w:val="005263E6"/>
    <w:rsid w:val="005270B7"/>
    <w:rsid w:val="00527F16"/>
    <w:rsid w:val="0053232B"/>
    <w:rsid w:val="0053401F"/>
    <w:rsid w:val="00534026"/>
    <w:rsid w:val="005346D5"/>
    <w:rsid w:val="0053482F"/>
    <w:rsid w:val="00535BD9"/>
    <w:rsid w:val="005379C0"/>
    <w:rsid w:val="00541253"/>
    <w:rsid w:val="00542236"/>
    <w:rsid w:val="00542D9F"/>
    <w:rsid w:val="00544254"/>
    <w:rsid w:val="00544320"/>
    <w:rsid w:val="00544808"/>
    <w:rsid w:val="0054591A"/>
    <w:rsid w:val="005470E3"/>
    <w:rsid w:val="00553095"/>
    <w:rsid w:val="005538BB"/>
    <w:rsid w:val="005557F6"/>
    <w:rsid w:val="00555EF3"/>
    <w:rsid w:val="00555F03"/>
    <w:rsid w:val="00556438"/>
    <w:rsid w:val="00560D44"/>
    <w:rsid w:val="00562753"/>
    <w:rsid w:val="00563243"/>
    <w:rsid w:val="0056522C"/>
    <w:rsid w:val="005652FB"/>
    <w:rsid w:val="005655D6"/>
    <w:rsid w:val="0056592E"/>
    <w:rsid w:val="005708FF"/>
    <w:rsid w:val="00570E6B"/>
    <w:rsid w:val="00571043"/>
    <w:rsid w:val="00572F82"/>
    <w:rsid w:val="00573CD9"/>
    <w:rsid w:val="00574489"/>
    <w:rsid w:val="005746EF"/>
    <w:rsid w:val="00574A71"/>
    <w:rsid w:val="0057614D"/>
    <w:rsid w:val="00576F88"/>
    <w:rsid w:val="00580613"/>
    <w:rsid w:val="00581CCA"/>
    <w:rsid w:val="00583AB0"/>
    <w:rsid w:val="00583ABA"/>
    <w:rsid w:val="0058449A"/>
    <w:rsid w:val="00584DCB"/>
    <w:rsid w:val="00585315"/>
    <w:rsid w:val="00585E0B"/>
    <w:rsid w:val="00585E7D"/>
    <w:rsid w:val="00593E56"/>
    <w:rsid w:val="00594367"/>
    <w:rsid w:val="00594FFE"/>
    <w:rsid w:val="00595485"/>
    <w:rsid w:val="00596DF6"/>
    <w:rsid w:val="00597685"/>
    <w:rsid w:val="005A4759"/>
    <w:rsid w:val="005A5BE3"/>
    <w:rsid w:val="005A6DFA"/>
    <w:rsid w:val="005B259A"/>
    <w:rsid w:val="005B4BD7"/>
    <w:rsid w:val="005B7DA2"/>
    <w:rsid w:val="005C02BE"/>
    <w:rsid w:val="005C0917"/>
    <w:rsid w:val="005C0A9D"/>
    <w:rsid w:val="005C0CA9"/>
    <w:rsid w:val="005C1412"/>
    <w:rsid w:val="005C1BD2"/>
    <w:rsid w:val="005C1E85"/>
    <w:rsid w:val="005C3546"/>
    <w:rsid w:val="005C4FF9"/>
    <w:rsid w:val="005C6995"/>
    <w:rsid w:val="005C7E7C"/>
    <w:rsid w:val="005D0103"/>
    <w:rsid w:val="005D1AC2"/>
    <w:rsid w:val="005D1E2E"/>
    <w:rsid w:val="005D22EA"/>
    <w:rsid w:val="005D5872"/>
    <w:rsid w:val="005D69D3"/>
    <w:rsid w:val="005E04B1"/>
    <w:rsid w:val="005E04D4"/>
    <w:rsid w:val="005E08E2"/>
    <w:rsid w:val="005E0CFD"/>
    <w:rsid w:val="005E19D2"/>
    <w:rsid w:val="005E2603"/>
    <w:rsid w:val="005E2E23"/>
    <w:rsid w:val="005E4C28"/>
    <w:rsid w:val="005E4E07"/>
    <w:rsid w:val="005E6239"/>
    <w:rsid w:val="005E66AC"/>
    <w:rsid w:val="005F12AB"/>
    <w:rsid w:val="005F1E53"/>
    <w:rsid w:val="005F2238"/>
    <w:rsid w:val="005F2703"/>
    <w:rsid w:val="005F4D9B"/>
    <w:rsid w:val="005F56AA"/>
    <w:rsid w:val="005F57FC"/>
    <w:rsid w:val="005F6AB9"/>
    <w:rsid w:val="005F7311"/>
    <w:rsid w:val="006018C8"/>
    <w:rsid w:val="006019E7"/>
    <w:rsid w:val="00601D29"/>
    <w:rsid w:val="0060240C"/>
    <w:rsid w:val="006025ED"/>
    <w:rsid w:val="00602673"/>
    <w:rsid w:val="00603152"/>
    <w:rsid w:val="006041B8"/>
    <w:rsid w:val="00605385"/>
    <w:rsid w:val="00606096"/>
    <w:rsid w:val="00606227"/>
    <w:rsid w:val="0061073D"/>
    <w:rsid w:val="00610FE6"/>
    <w:rsid w:val="00611AE9"/>
    <w:rsid w:val="006136A7"/>
    <w:rsid w:val="00613F5B"/>
    <w:rsid w:val="006142AD"/>
    <w:rsid w:val="0061482F"/>
    <w:rsid w:val="0062050B"/>
    <w:rsid w:val="006208D1"/>
    <w:rsid w:val="0062164B"/>
    <w:rsid w:val="006221B6"/>
    <w:rsid w:val="00623A49"/>
    <w:rsid w:val="00624D1F"/>
    <w:rsid w:val="00625371"/>
    <w:rsid w:val="00626256"/>
    <w:rsid w:val="006262AE"/>
    <w:rsid w:val="00626865"/>
    <w:rsid w:val="00627EE9"/>
    <w:rsid w:val="0063024A"/>
    <w:rsid w:val="00630B82"/>
    <w:rsid w:val="006312D5"/>
    <w:rsid w:val="00631A8C"/>
    <w:rsid w:val="00632211"/>
    <w:rsid w:val="00632436"/>
    <w:rsid w:val="006326EA"/>
    <w:rsid w:val="006340AB"/>
    <w:rsid w:val="00634371"/>
    <w:rsid w:val="00635080"/>
    <w:rsid w:val="00635153"/>
    <w:rsid w:val="006351A8"/>
    <w:rsid w:val="00635264"/>
    <w:rsid w:val="006362D6"/>
    <w:rsid w:val="00636ED1"/>
    <w:rsid w:val="00636F68"/>
    <w:rsid w:val="006370BD"/>
    <w:rsid w:val="00640CE7"/>
    <w:rsid w:val="00640FA0"/>
    <w:rsid w:val="00641526"/>
    <w:rsid w:val="00642245"/>
    <w:rsid w:val="0064240D"/>
    <w:rsid w:val="00642501"/>
    <w:rsid w:val="00644E13"/>
    <w:rsid w:val="006455B6"/>
    <w:rsid w:val="00647811"/>
    <w:rsid w:val="00647F57"/>
    <w:rsid w:val="006507EF"/>
    <w:rsid w:val="0065124B"/>
    <w:rsid w:val="00652C20"/>
    <w:rsid w:val="006545D4"/>
    <w:rsid w:val="00654832"/>
    <w:rsid w:val="00654BF0"/>
    <w:rsid w:val="00654C19"/>
    <w:rsid w:val="006607FE"/>
    <w:rsid w:val="00661B96"/>
    <w:rsid w:val="006620AA"/>
    <w:rsid w:val="006626BD"/>
    <w:rsid w:val="00662E7A"/>
    <w:rsid w:val="00663B66"/>
    <w:rsid w:val="006643C2"/>
    <w:rsid w:val="00664D1E"/>
    <w:rsid w:val="006656DE"/>
    <w:rsid w:val="00665872"/>
    <w:rsid w:val="0066791E"/>
    <w:rsid w:val="00667B9D"/>
    <w:rsid w:val="00670AB1"/>
    <w:rsid w:val="00672005"/>
    <w:rsid w:val="0067229A"/>
    <w:rsid w:val="0067239C"/>
    <w:rsid w:val="006724A1"/>
    <w:rsid w:val="006745F3"/>
    <w:rsid w:val="00674FFE"/>
    <w:rsid w:val="006757E3"/>
    <w:rsid w:val="00675F9F"/>
    <w:rsid w:val="006766D7"/>
    <w:rsid w:val="006769B1"/>
    <w:rsid w:val="00676E6B"/>
    <w:rsid w:val="0067772F"/>
    <w:rsid w:val="00681C9C"/>
    <w:rsid w:val="00681F05"/>
    <w:rsid w:val="00683AA2"/>
    <w:rsid w:val="0068436B"/>
    <w:rsid w:val="006858EF"/>
    <w:rsid w:val="00686196"/>
    <w:rsid w:val="00686455"/>
    <w:rsid w:val="006868E1"/>
    <w:rsid w:val="0068726D"/>
    <w:rsid w:val="00687566"/>
    <w:rsid w:val="0068771D"/>
    <w:rsid w:val="00687AF6"/>
    <w:rsid w:val="006913C5"/>
    <w:rsid w:val="006920F7"/>
    <w:rsid w:val="006928FF"/>
    <w:rsid w:val="006933B4"/>
    <w:rsid w:val="0069440E"/>
    <w:rsid w:val="00694C50"/>
    <w:rsid w:val="0069553F"/>
    <w:rsid w:val="00696D89"/>
    <w:rsid w:val="006971E5"/>
    <w:rsid w:val="006A02A8"/>
    <w:rsid w:val="006A3129"/>
    <w:rsid w:val="006A4693"/>
    <w:rsid w:val="006A49D5"/>
    <w:rsid w:val="006A61E1"/>
    <w:rsid w:val="006A65AD"/>
    <w:rsid w:val="006A75D0"/>
    <w:rsid w:val="006A7C5D"/>
    <w:rsid w:val="006B030B"/>
    <w:rsid w:val="006B0A36"/>
    <w:rsid w:val="006B0B3C"/>
    <w:rsid w:val="006B0D15"/>
    <w:rsid w:val="006B19A2"/>
    <w:rsid w:val="006B2AD6"/>
    <w:rsid w:val="006B2EBE"/>
    <w:rsid w:val="006B3EEB"/>
    <w:rsid w:val="006B41BD"/>
    <w:rsid w:val="006B42E5"/>
    <w:rsid w:val="006B4414"/>
    <w:rsid w:val="006B62DA"/>
    <w:rsid w:val="006B652E"/>
    <w:rsid w:val="006B69CF"/>
    <w:rsid w:val="006B6EDB"/>
    <w:rsid w:val="006B7732"/>
    <w:rsid w:val="006C096A"/>
    <w:rsid w:val="006C23C0"/>
    <w:rsid w:val="006C4015"/>
    <w:rsid w:val="006C46B3"/>
    <w:rsid w:val="006C7868"/>
    <w:rsid w:val="006C7EB0"/>
    <w:rsid w:val="006D1172"/>
    <w:rsid w:val="006D1314"/>
    <w:rsid w:val="006D18F8"/>
    <w:rsid w:val="006D2563"/>
    <w:rsid w:val="006D46BD"/>
    <w:rsid w:val="006D4B56"/>
    <w:rsid w:val="006D723F"/>
    <w:rsid w:val="006D72F6"/>
    <w:rsid w:val="006D7E17"/>
    <w:rsid w:val="006D7FE8"/>
    <w:rsid w:val="006E28BE"/>
    <w:rsid w:val="006E2EFB"/>
    <w:rsid w:val="006E3CB5"/>
    <w:rsid w:val="006E4072"/>
    <w:rsid w:val="006E43F9"/>
    <w:rsid w:val="006E53E3"/>
    <w:rsid w:val="006E6472"/>
    <w:rsid w:val="006E793D"/>
    <w:rsid w:val="006E7C43"/>
    <w:rsid w:val="006E7ECB"/>
    <w:rsid w:val="006F12CC"/>
    <w:rsid w:val="006F15C4"/>
    <w:rsid w:val="006F204A"/>
    <w:rsid w:val="006F20B7"/>
    <w:rsid w:val="006F3003"/>
    <w:rsid w:val="006F3499"/>
    <w:rsid w:val="006F42C4"/>
    <w:rsid w:val="006F62B7"/>
    <w:rsid w:val="006F6D8D"/>
    <w:rsid w:val="006F7741"/>
    <w:rsid w:val="006F7803"/>
    <w:rsid w:val="006F7B1D"/>
    <w:rsid w:val="0070015A"/>
    <w:rsid w:val="007001C1"/>
    <w:rsid w:val="007006DA"/>
    <w:rsid w:val="007009D6"/>
    <w:rsid w:val="0070263F"/>
    <w:rsid w:val="0070346A"/>
    <w:rsid w:val="00703824"/>
    <w:rsid w:val="007042A4"/>
    <w:rsid w:val="00704A23"/>
    <w:rsid w:val="007055DC"/>
    <w:rsid w:val="007057D2"/>
    <w:rsid w:val="0071115A"/>
    <w:rsid w:val="00711D54"/>
    <w:rsid w:val="00713C23"/>
    <w:rsid w:val="007146D5"/>
    <w:rsid w:val="0071483F"/>
    <w:rsid w:val="0071620F"/>
    <w:rsid w:val="00716356"/>
    <w:rsid w:val="00716762"/>
    <w:rsid w:val="00716CF5"/>
    <w:rsid w:val="0071700B"/>
    <w:rsid w:val="00717C64"/>
    <w:rsid w:val="007226E8"/>
    <w:rsid w:val="00723B4B"/>
    <w:rsid w:val="00723F60"/>
    <w:rsid w:val="00725EE8"/>
    <w:rsid w:val="0072665A"/>
    <w:rsid w:val="007279C3"/>
    <w:rsid w:val="007312EF"/>
    <w:rsid w:val="00731602"/>
    <w:rsid w:val="00731627"/>
    <w:rsid w:val="007323C9"/>
    <w:rsid w:val="0073241F"/>
    <w:rsid w:val="007324F2"/>
    <w:rsid w:val="00734306"/>
    <w:rsid w:val="00734E73"/>
    <w:rsid w:val="00734EFB"/>
    <w:rsid w:val="007351F3"/>
    <w:rsid w:val="0073536D"/>
    <w:rsid w:val="00737C0F"/>
    <w:rsid w:val="007414B6"/>
    <w:rsid w:val="0074229A"/>
    <w:rsid w:val="00742522"/>
    <w:rsid w:val="00743282"/>
    <w:rsid w:val="007445FE"/>
    <w:rsid w:val="00744911"/>
    <w:rsid w:val="007451E9"/>
    <w:rsid w:val="00751B5D"/>
    <w:rsid w:val="00752E85"/>
    <w:rsid w:val="007532EA"/>
    <w:rsid w:val="0075330F"/>
    <w:rsid w:val="007561FC"/>
    <w:rsid w:val="0076021E"/>
    <w:rsid w:val="00762B4D"/>
    <w:rsid w:val="00762EFF"/>
    <w:rsid w:val="00763C59"/>
    <w:rsid w:val="00763D19"/>
    <w:rsid w:val="00763D6C"/>
    <w:rsid w:val="00765008"/>
    <w:rsid w:val="00766884"/>
    <w:rsid w:val="00767659"/>
    <w:rsid w:val="00770E3E"/>
    <w:rsid w:val="00771DF1"/>
    <w:rsid w:val="00772655"/>
    <w:rsid w:val="007759A3"/>
    <w:rsid w:val="00776725"/>
    <w:rsid w:val="00777773"/>
    <w:rsid w:val="00777B25"/>
    <w:rsid w:val="00777F8F"/>
    <w:rsid w:val="0078009E"/>
    <w:rsid w:val="007804A6"/>
    <w:rsid w:val="007814C3"/>
    <w:rsid w:val="0078175F"/>
    <w:rsid w:val="00781779"/>
    <w:rsid w:val="007829C7"/>
    <w:rsid w:val="0078303A"/>
    <w:rsid w:val="0078379B"/>
    <w:rsid w:val="00783820"/>
    <w:rsid w:val="007846F3"/>
    <w:rsid w:val="007852D7"/>
    <w:rsid w:val="007863D0"/>
    <w:rsid w:val="00786FC3"/>
    <w:rsid w:val="0079013D"/>
    <w:rsid w:val="00791A52"/>
    <w:rsid w:val="00794C7B"/>
    <w:rsid w:val="007954BE"/>
    <w:rsid w:val="00796565"/>
    <w:rsid w:val="00796EEA"/>
    <w:rsid w:val="0079792C"/>
    <w:rsid w:val="007A0769"/>
    <w:rsid w:val="007A0E02"/>
    <w:rsid w:val="007A1FAD"/>
    <w:rsid w:val="007A296D"/>
    <w:rsid w:val="007A3B3B"/>
    <w:rsid w:val="007A3D14"/>
    <w:rsid w:val="007A4B9B"/>
    <w:rsid w:val="007A4EE9"/>
    <w:rsid w:val="007A6379"/>
    <w:rsid w:val="007A66AD"/>
    <w:rsid w:val="007A7536"/>
    <w:rsid w:val="007A75CA"/>
    <w:rsid w:val="007A790F"/>
    <w:rsid w:val="007B1CCD"/>
    <w:rsid w:val="007B1CE2"/>
    <w:rsid w:val="007B1D51"/>
    <w:rsid w:val="007B4257"/>
    <w:rsid w:val="007B4EE1"/>
    <w:rsid w:val="007B741C"/>
    <w:rsid w:val="007B7FCA"/>
    <w:rsid w:val="007C0625"/>
    <w:rsid w:val="007C1F73"/>
    <w:rsid w:val="007C20CB"/>
    <w:rsid w:val="007C23DA"/>
    <w:rsid w:val="007C5055"/>
    <w:rsid w:val="007C7F83"/>
    <w:rsid w:val="007D0925"/>
    <w:rsid w:val="007D12E8"/>
    <w:rsid w:val="007D155B"/>
    <w:rsid w:val="007D1CF2"/>
    <w:rsid w:val="007D3758"/>
    <w:rsid w:val="007D6A65"/>
    <w:rsid w:val="007D797C"/>
    <w:rsid w:val="007E0843"/>
    <w:rsid w:val="007E0C10"/>
    <w:rsid w:val="007E0D21"/>
    <w:rsid w:val="007E114F"/>
    <w:rsid w:val="007E3B83"/>
    <w:rsid w:val="007E3C06"/>
    <w:rsid w:val="007E46E3"/>
    <w:rsid w:val="007E4DF6"/>
    <w:rsid w:val="007E6DB2"/>
    <w:rsid w:val="007E7801"/>
    <w:rsid w:val="007F01DC"/>
    <w:rsid w:val="007F0A22"/>
    <w:rsid w:val="007F1532"/>
    <w:rsid w:val="007F1F3E"/>
    <w:rsid w:val="007F41E2"/>
    <w:rsid w:val="007F495A"/>
    <w:rsid w:val="007F4B8E"/>
    <w:rsid w:val="007F521C"/>
    <w:rsid w:val="007F6BE0"/>
    <w:rsid w:val="007F7133"/>
    <w:rsid w:val="007F7491"/>
    <w:rsid w:val="007F7F4F"/>
    <w:rsid w:val="008003CD"/>
    <w:rsid w:val="008003CF"/>
    <w:rsid w:val="00800DCD"/>
    <w:rsid w:val="00802434"/>
    <w:rsid w:val="00802CF9"/>
    <w:rsid w:val="00803291"/>
    <w:rsid w:val="0080411F"/>
    <w:rsid w:val="0080414D"/>
    <w:rsid w:val="008071B3"/>
    <w:rsid w:val="008077D0"/>
    <w:rsid w:val="00811BB7"/>
    <w:rsid w:val="00812A7B"/>
    <w:rsid w:val="0081360C"/>
    <w:rsid w:val="00814911"/>
    <w:rsid w:val="008149F6"/>
    <w:rsid w:val="00814CAE"/>
    <w:rsid w:val="00817E20"/>
    <w:rsid w:val="00817FE5"/>
    <w:rsid w:val="00820587"/>
    <w:rsid w:val="00821FD0"/>
    <w:rsid w:val="00823506"/>
    <w:rsid w:val="00823537"/>
    <w:rsid w:val="0082459D"/>
    <w:rsid w:val="0082473B"/>
    <w:rsid w:val="00825434"/>
    <w:rsid w:val="00825692"/>
    <w:rsid w:val="00825A84"/>
    <w:rsid w:val="00825CEB"/>
    <w:rsid w:val="008267E9"/>
    <w:rsid w:val="00830741"/>
    <w:rsid w:val="008308DF"/>
    <w:rsid w:val="00830C95"/>
    <w:rsid w:val="00830CAD"/>
    <w:rsid w:val="00833355"/>
    <w:rsid w:val="00834511"/>
    <w:rsid w:val="00834D6C"/>
    <w:rsid w:val="008352C9"/>
    <w:rsid w:val="00835AC9"/>
    <w:rsid w:val="00835CEA"/>
    <w:rsid w:val="00836026"/>
    <w:rsid w:val="008447B9"/>
    <w:rsid w:val="00844878"/>
    <w:rsid w:val="00845565"/>
    <w:rsid w:val="008455DB"/>
    <w:rsid w:val="00845638"/>
    <w:rsid w:val="0084667F"/>
    <w:rsid w:val="008471DE"/>
    <w:rsid w:val="008473D5"/>
    <w:rsid w:val="008502C7"/>
    <w:rsid w:val="0085122E"/>
    <w:rsid w:val="00851A34"/>
    <w:rsid w:val="00851B3B"/>
    <w:rsid w:val="0085212A"/>
    <w:rsid w:val="00852FF2"/>
    <w:rsid w:val="00853206"/>
    <w:rsid w:val="00853237"/>
    <w:rsid w:val="0085389F"/>
    <w:rsid w:val="00854DDC"/>
    <w:rsid w:val="0085522A"/>
    <w:rsid w:val="008557F1"/>
    <w:rsid w:val="00855E96"/>
    <w:rsid w:val="00855FEA"/>
    <w:rsid w:val="0086058F"/>
    <w:rsid w:val="008609F5"/>
    <w:rsid w:val="008610BE"/>
    <w:rsid w:val="00861482"/>
    <w:rsid w:val="008619F2"/>
    <w:rsid w:val="00861E25"/>
    <w:rsid w:val="0086387B"/>
    <w:rsid w:val="00863FB4"/>
    <w:rsid w:val="008646C6"/>
    <w:rsid w:val="00865A61"/>
    <w:rsid w:val="008669DC"/>
    <w:rsid w:val="00867AA3"/>
    <w:rsid w:val="00867ECF"/>
    <w:rsid w:val="008718E5"/>
    <w:rsid w:val="00871951"/>
    <w:rsid w:val="00872A5E"/>
    <w:rsid w:val="00872F96"/>
    <w:rsid w:val="008743FC"/>
    <w:rsid w:val="00874C80"/>
    <w:rsid w:val="008752DA"/>
    <w:rsid w:val="00875EFF"/>
    <w:rsid w:val="00877CD5"/>
    <w:rsid w:val="008801FE"/>
    <w:rsid w:val="008804DC"/>
    <w:rsid w:val="00881017"/>
    <w:rsid w:val="008819D8"/>
    <w:rsid w:val="00881F71"/>
    <w:rsid w:val="008841C9"/>
    <w:rsid w:val="008853CF"/>
    <w:rsid w:val="008857C5"/>
    <w:rsid w:val="008858D0"/>
    <w:rsid w:val="00886655"/>
    <w:rsid w:val="0088719B"/>
    <w:rsid w:val="0088733E"/>
    <w:rsid w:val="00891982"/>
    <w:rsid w:val="0089220E"/>
    <w:rsid w:val="008925DB"/>
    <w:rsid w:val="008954CF"/>
    <w:rsid w:val="00896D1F"/>
    <w:rsid w:val="00897261"/>
    <w:rsid w:val="008A0548"/>
    <w:rsid w:val="008A14A6"/>
    <w:rsid w:val="008A14E1"/>
    <w:rsid w:val="008A17E3"/>
    <w:rsid w:val="008A1ECB"/>
    <w:rsid w:val="008A23D3"/>
    <w:rsid w:val="008A3F17"/>
    <w:rsid w:val="008A4030"/>
    <w:rsid w:val="008A40A7"/>
    <w:rsid w:val="008A5776"/>
    <w:rsid w:val="008A57D7"/>
    <w:rsid w:val="008A5A63"/>
    <w:rsid w:val="008A7385"/>
    <w:rsid w:val="008A7870"/>
    <w:rsid w:val="008B006B"/>
    <w:rsid w:val="008B00E0"/>
    <w:rsid w:val="008B03AF"/>
    <w:rsid w:val="008B0A39"/>
    <w:rsid w:val="008B16E6"/>
    <w:rsid w:val="008B333F"/>
    <w:rsid w:val="008B3828"/>
    <w:rsid w:val="008B3EBD"/>
    <w:rsid w:val="008B41CB"/>
    <w:rsid w:val="008B54EA"/>
    <w:rsid w:val="008B577F"/>
    <w:rsid w:val="008B6821"/>
    <w:rsid w:val="008B6F9F"/>
    <w:rsid w:val="008B7726"/>
    <w:rsid w:val="008B7A46"/>
    <w:rsid w:val="008C05E6"/>
    <w:rsid w:val="008C0A17"/>
    <w:rsid w:val="008C0D00"/>
    <w:rsid w:val="008C0D36"/>
    <w:rsid w:val="008C2867"/>
    <w:rsid w:val="008C2FED"/>
    <w:rsid w:val="008C33B7"/>
    <w:rsid w:val="008C4010"/>
    <w:rsid w:val="008C584E"/>
    <w:rsid w:val="008C5F6D"/>
    <w:rsid w:val="008C661A"/>
    <w:rsid w:val="008C67DB"/>
    <w:rsid w:val="008C7386"/>
    <w:rsid w:val="008D30B4"/>
    <w:rsid w:val="008D356D"/>
    <w:rsid w:val="008D67B1"/>
    <w:rsid w:val="008D7AB5"/>
    <w:rsid w:val="008D7C06"/>
    <w:rsid w:val="008E140B"/>
    <w:rsid w:val="008E25CE"/>
    <w:rsid w:val="008E2AF8"/>
    <w:rsid w:val="008E5A73"/>
    <w:rsid w:val="008E60E5"/>
    <w:rsid w:val="008E758F"/>
    <w:rsid w:val="008E775A"/>
    <w:rsid w:val="008F1124"/>
    <w:rsid w:val="008F1AC4"/>
    <w:rsid w:val="008F38FC"/>
    <w:rsid w:val="008F3FE7"/>
    <w:rsid w:val="008F47EE"/>
    <w:rsid w:val="008F520D"/>
    <w:rsid w:val="008F6749"/>
    <w:rsid w:val="008F6C13"/>
    <w:rsid w:val="008F73F3"/>
    <w:rsid w:val="0090084D"/>
    <w:rsid w:val="009010B6"/>
    <w:rsid w:val="00902AAB"/>
    <w:rsid w:val="00903436"/>
    <w:rsid w:val="0090353B"/>
    <w:rsid w:val="00904107"/>
    <w:rsid w:val="00904F12"/>
    <w:rsid w:val="00905DA5"/>
    <w:rsid w:val="0090608A"/>
    <w:rsid w:val="009063B9"/>
    <w:rsid w:val="00907AD3"/>
    <w:rsid w:val="00911C89"/>
    <w:rsid w:val="00912BB9"/>
    <w:rsid w:val="00913004"/>
    <w:rsid w:val="0091442E"/>
    <w:rsid w:val="00914985"/>
    <w:rsid w:val="00915A9C"/>
    <w:rsid w:val="009164B9"/>
    <w:rsid w:val="00916865"/>
    <w:rsid w:val="009168EF"/>
    <w:rsid w:val="00916EEF"/>
    <w:rsid w:val="00917144"/>
    <w:rsid w:val="0092112B"/>
    <w:rsid w:val="00921572"/>
    <w:rsid w:val="00921AA6"/>
    <w:rsid w:val="00921B5C"/>
    <w:rsid w:val="00921CF7"/>
    <w:rsid w:val="009223B7"/>
    <w:rsid w:val="0092373E"/>
    <w:rsid w:val="0092411A"/>
    <w:rsid w:val="0092605C"/>
    <w:rsid w:val="00926370"/>
    <w:rsid w:val="009265B1"/>
    <w:rsid w:val="00930C8B"/>
    <w:rsid w:val="00931DA0"/>
    <w:rsid w:val="00932221"/>
    <w:rsid w:val="00932AF3"/>
    <w:rsid w:val="00935F22"/>
    <w:rsid w:val="00936322"/>
    <w:rsid w:val="00936B36"/>
    <w:rsid w:val="009376CF"/>
    <w:rsid w:val="00940310"/>
    <w:rsid w:val="009410ED"/>
    <w:rsid w:val="0094144F"/>
    <w:rsid w:val="0094300C"/>
    <w:rsid w:val="009452A2"/>
    <w:rsid w:val="00945FC0"/>
    <w:rsid w:val="00946A61"/>
    <w:rsid w:val="00947604"/>
    <w:rsid w:val="009477B6"/>
    <w:rsid w:val="00950871"/>
    <w:rsid w:val="00950C2B"/>
    <w:rsid w:val="00950DA1"/>
    <w:rsid w:val="00950FDA"/>
    <w:rsid w:val="009513C4"/>
    <w:rsid w:val="00951FAA"/>
    <w:rsid w:val="009523CE"/>
    <w:rsid w:val="00954341"/>
    <w:rsid w:val="00954ED7"/>
    <w:rsid w:val="00960599"/>
    <w:rsid w:val="00960A75"/>
    <w:rsid w:val="00960B79"/>
    <w:rsid w:val="00960B8F"/>
    <w:rsid w:val="00961901"/>
    <w:rsid w:val="00962D86"/>
    <w:rsid w:val="00963F40"/>
    <w:rsid w:val="0096403B"/>
    <w:rsid w:val="00964FD5"/>
    <w:rsid w:val="009656FB"/>
    <w:rsid w:val="00965C54"/>
    <w:rsid w:val="009661F1"/>
    <w:rsid w:val="009672CD"/>
    <w:rsid w:val="00972281"/>
    <w:rsid w:val="00972880"/>
    <w:rsid w:val="00973A65"/>
    <w:rsid w:val="00975C23"/>
    <w:rsid w:val="0097611E"/>
    <w:rsid w:val="009761AA"/>
    <w:rsid w:val="00980DEA"/>
    <w:rsid w:val="00980FFD"/>
    <w:rsid w:val="009815DB"/>
    <w:rsid w:val="00981C87"/>
    <w:rsid w:val="00982990"/>
    <w:rsid w:val="00982B75"/>
    <w:rsid w:val="00984AA8"/>
    <w:rsid w:val="00984F41"/>
    <w:rsid w:val="0098516C"/>
    <w:rsid w:val="00990085"/>
    <w:rsid w:val="00990430"/>
    <w:rsid w:val="00991815"/>
    <w:rsid w:val="009918CB"/>
    <w:rsid w:val="00991A35"/>
    <w:rsid w:val="00991D46"/>
    <w:rsid w:val="009939B4"/>
    <w:rsid w:val="00993D87"/>
    <w:rsid w:val="0099548D"/>
    <w:rsid w:val="009958D2"/>
    <w:rsid w:val="00996BDE"/>
    <w:rsid w:val="009970D3"/>
    <w:rsid w:val="009A1784"/>
    <w:rsid w:val="009A250A"/>
    <w:rsid w:val="009A390D"/>
    <w:rsid w:val="009A4E99"/>
    <w:rsid w:val="009A4F10"/>
    <w:rsid w:val="009A53CC"/>
    <w:rsid w:val="009A5769"/>
    <w:rsid w:val="009A5A29"/>
    <w:rsid w:val="009B0E1C"/>
    <w:rsid w:val="009B0E55"/>
    <w:rsid w:val="009B1603"/>
    <w:rsid w:val="009B34BB"/>
    <w:rsid w:val="009B519D"/>
    <w:rsid w:val="009B539C"/>
    <w:rsid w:val="009B5DE2"/>
    <w:rsid w:val="009B742D"/>
    <w:rsid w:val="009B782E"/>
    <w:rsid w:val="009B791A"/>
    <w:rsid w:val="009B7F8F"/>
    <w:rsid w:val="009C38C1"/>
    <w:rsid w:val="009C3D46"/>
    <w:rsid w:val="009C3FE8"/>
    <w:rsid w:val="009C4C4C"/>
    <w:rsid w:val="009C74C2"/>
    <w:rsid w:val="009C7E02"/>
    <w:rsid w:val="009D0289"/>
    <w:rsid w:val="009D3AF1"/>
    <w:rsid w:val="009D5611"/>
    <w:rsid w:val="009D7668"/>
    <w:rsid w:val="009E01D5"/>
    <w:rsid w:val="009E0235"/>
    <w:rsid w:val="009E167A"/>
    <w:rsid w:val="009E2B3F"/>
    <w:rsid w:val="009E3DF2"/>
    <w:rsid w:val="009E4A0D"/>
    <w:rsid w:val="009E5B2F"/>
    <w:rsid w:val="009E5E35"/>
    <w:rsid w:val="009E6763"/>
    <w:rsid w:val="009E749C"/>
    <w:rsid w:val="009E74AE"/>
    <w:rsid w:val="009F03B2"/>
    <w:rsid w:val="009F1E20"/>
    <w:rsid w:val="009F225C"/>
    <w:rsid w:val="009F231E"/>
    <w:rsid w:val="009F4109"/>
    <w:rsid w:val="009F4C76"/>
    <w:rsid w:val="009F7FA6"/>
    <w:rsid w:val="00A0023B"/>
    <w:rsid w:val="00A00E58"/>
    <w:rsid w:val="00A01706"/>
    <w:rsid w:val="00A0307D"/>
    <w:rsid w:val="00A04E68"/>
    <w:rsid w:val="00A056A9"/>
    <w:rsid w:val="00A07CF6"/>
    <w:rsid w:val="00A11DF6"/>
    <w:rsid w:val="00A12CBC"/>
    <w:rsid w:val="00A13A35"/>
    <w:rsid w:val="00A15602"/>
    <w:rsid w:val="00A15897"/>
    <w:rsid w:val="00A15D7E"/>
    <w:rsid w:val="00A16FE5"/>
    <w:rsid w:val="00A210EF"/>
    <w:rsid w:val="00A21628"/>
    <w:rsid w:val="00A22108"/>
    <w:rsid w:val="00A22352"/>
    <w:rsid w:val="00A2280E"/>
    <w:rsid w:val="00A22B83"/>
    <w:rsid w:val="00A234C5"/>
    <w:rsid w:val="00A23760"/>
    <w:rsid w:val="00A25489"/>
    <w:rsid w:val="00A26C7E"/>
    <w:rsid w:val="00A27138"/>
    <w:rsid w:val="00A3051D"/>
    <w:rsid w:val="00A30D42"/>
    <w:rsid w:val="00A31316"/>
    <w:rsid w:val="00A326DF"/>
    <w:rsid w:val="00A33975"/>
    <w:rsid w:val="00A345B7"/>
    <w:rsid w:val="00A34942"/>
    <w:rsid w:val="00A35F3D"/>
    <w:rsid w:val="00A405EB"/>
    <w:rsid w:val="00A4187C"/>
    <w:rsid w:val="00A42589"/>
    <w:rsid w:val="00A4279A"/>
    <w:rsid w:val="00A4549E"/>
    <w:rsid w:val="00A45D9C"/>
    <w:rsid w:val="00A47299"/>
    <w:rsid w:val="00A47DD7"/>
    <w:rsid w:val="00A51473"/>
    <w:rsid w:val="00A53106"/>
    <w:rsid w:val="00A53A3E"/>
    <w:rsid w:val="00A54DB9"/>
    <w:rsid w:val="00A5560B"/>
    <w:rsid w:val="00A60ABF"/>
    <w:rsid w:val="00A6117E"/>
    <w:rsid w:val="00A61C99"/>
    <w:rsid w:val="00A62B51"/>
    <w:rsid w:val="00A62E5B"/>
    <w:rsid w:val="00A6441A"/>
    <w:rsid w:val="00A66297"/>
    <w:rsid w:val="00A66B82"/>
    <w:rsid w:val="00A67981"/>
    <w:rsid w:val="00A67CC2"/>
    <w:rsid w:val="00A67EDA"/>
    <w:rsid w:val="00A71D68"/>
    <w:rsid w:val="00A72082"/>
    <w:rsid w:val="00A72933"/>
    <w:rsid w:val="00A72E77"/>
    <w:rsid w:val="00A7362F"/>
    <w:rsid w:val="00A73632"/>
    <w:rsid w:val="00A7390B"/>
    <w:rsid w:val="00A7434E"/>
    <w:rsid w:val="00A757A6"/>
    <w:rsid w:val="00A80689"/>
    <w:rsid w:val="00A812BB"/>
    <w:rsid w:val="00A821C0"/>
    <w:rsid w:val="00A82DF3"/>
    <w:rsid w:val="00A84CCD"/>
    <w:rsid w:val="00A86F14"/>
    <w:rsid w:val="00A90CB0"/>
    <w:rsid w:val="00A91364"/>
    <w:rsid w:val="00A918F1"/>
    <w:rsid w:val="00A922E8"/>
    <w:rsid w:val="00A931DC"/>
    <w:rsid w:val="00A93DD4"/>
    <w:rsid w:val="00A9412A"/>
    <w:rsid w:val="00A94EB2"/>
    <w:rsid w:val="00A961F1"/>
    <w:rsid w:val="00A96255"/>
    <w:rsid w:val="00A9625F"/>
    <w:rsid w:val="00AA00EE"/>
    <w:rsid w:val="00AA0887"/>
    <w:rsid w:val="00AA0C1A"/>
    <w:rsid w:val="00AA1B26"/>
    <w:rsid w:val="00AA1C7B"/>
    <w:rsid w:val="00AA202B"/>
    <w:rsid w:val="00AA234E"/>
    <w:rsid w:val="00AA261B"/>
    <w:rsid w:val="00AA4A6A"/>
    <w:rsid w:val="00AA59B2"/>
    <w:rsid w:val="00AA60F9"/>
    <w:rsid w:val="00AA6BC6"/>
    <w:rsid w:val="00AA70D4"/>
    <w:rsid w:val="00AA72EC"/>
    <w:rsid w:val="00AA74F5"/>
    <w:rsid w:val="00AB0457"/>
    <w:rsid w:val="00AB0D91"/>
    <w:rsid w:val="00AB19ED"/>
    <w:rsid w:val="00AB19F4"/>
    <w:rsid w:val="00AB358C"/>
    <w:rsid w:val="00AB393C"/>
    <w:rsid w:val="00AB3C52"/>
    <w:rsid w:val="00AB4379"/>
    <w:rsid w:val="00AB4D26"/>
    <w:rsid w:val="00AB59C0"/>
    <w:rsid w:val="00AB5A13"/>
    <w:rsid w:val="00AB5E67"/>
    <w:rsid w:val="00AB638B"/>
    <w:rsid w:val="00AC18AF"/>
    <w:rsid w:val="00AC1FC1"/>
    <w:rsid w:val="00AC3BED"/>
    <w:rsid w:val="00AC4316"/>
    <w:rsid w:val="00AC5197"/>
    <w:rsid w:val="00AC53E5"/>
    <w:rsid w:val="00AC6EFF"/>
    <w:rsid w:val="00AD07A9"/>
    <w:rsid w:val="00AD2319"/>
    <w:rsid w:val="00AD3305"/>
    <w:rsid w:val="00AD33CC"/>
    <w:rsid w:val="00AD4688"/>
    <w:rsid w:val="00AD5B98"/>
    <w:rsid w:val="00AD66BB"/>
    <w:rsid w:val="00AD7B45"/>
    <w:rsid w:val="00AD7D66"/>
    <w:rsid w:val="00AE1421"/>
    <w:rsid w:val="00AE1482"/>
    <w:rsid w:val="00AE19A8"/>
    <w:rsid w:val="00AE2220"/>
    <w:rsid w:val="00AE3192"/>
    <w:rsid w:val="00AE3320"/>
    <w:rsid w:val="00AE4019"/>
    <w:rsid w:val="00AE41FD"/>
    <w:rsid w:val="00AE4B85"/>
    <w:rsid w:val="00AE56BA"/>
    <w:rsid w:val="00AE57E7"/>
    <w:rsid w:val="00AE60A1"/>
    <w:rsid w:val="00AE670E"/>
    <w:rsid w:val="00AE7E9E"/>
    <w:rsid w:val="00AE7FE1"/>
    <w:rsid w:val="00AF0331"/>
    <w:rsid w:val="00AF0AB8"/>
    <w:rsid w:val="00AF11A5"/>
    <w:rsid w:val="00AF1C54"/>
    <w:rsid w:val="00AF1CBE"/>
    <w:rsid w:val="00AF2633"/>
    <w:rsid w:val="00AF49A1"/>
    <w:rsid w:val="00AF69A6"/>
    <w:rsid w:val="00AF72AF"/>
    <w:rsid w:val="00B0143B"/>
    <w:rsid w:val="00B03A85"/>
    <w:rsid w:val="00B069FD"/>
    <w:rsid w:val="00B074D2"/>
    <w:rsid w:val="00B07880"/>
    <w:rsid w:val="00B100AB"/>
    <w:rsid w:val="00B117B8"/>
    <w:rsid w:val="00B11A54"/>
    <w:rsid w:val="00B122CC"/>
    <w:rsid w:val="00B12DC2"/>
    <w:rsid w:val="00B12DE9"/>
    <w:rsid w:val="00B135C9"/>
    <w:rsid w:val="00B137E2"/>
    <w:rsid w:val="00B13C91"/>
    <w:rsid w:val="00B14892"/>
    <w:rsid w:val="00B152E7"/>
    <w:rsid w:val="00B1608D"/>
    <w:rsid w:val="00B17839"/>
    <w:rsid w:val="00B21454"/>
    <w:rsid w:val="00B220B8"/>
    <w:rsid w:val="00B231D4"/>
    <w:rsid w:val="00B232B7"/>
    <w:rsid w:val="00B235B6"/>
    <w:rsid w:val="00B25807"/>
    <w:rsid w:val="00B2749A"/>
    <w:rsid w:val="00B27B10"/>
    <w:rsid w:val="00B300BA"/>
    <w:rsid w:val="00B30272"/>
    <w:rsid w:val="00B302DC"/>
    <w:rsid w:val="00B31D41"/>
    <w:rsid w:val="00B31E74"/>
    <w:rsid w:val="00B32DF3"/>
    <w:rsid w:val="00B3373A"/>
    <w:rsid w:val="00B3443A"/>
    <w:rsid w:val="00B34CDB"/>
    <w:rsid w:val="00B34D17"/>
    <w:rsid w:val="00B35393"/>
    <w:rsid w:val="00B3563D"/>
    <w:rsid w:val="00B3571C"/>
    <w:rsid w:val="00B367EF"/>
    <w:rsid w:val="00B372E8"/>
    <w:rsid w:val="00B37951"/>
    <w:rsid w:val="00B37F74"/>
    <w:rsid w:val="00B4009E"/>
    <w:rsid w:val="00B407BA"/>
    <w:rsid w:val="00B40C3E"/>
    <w:rsid w:val="00B41D81"/>
    <w:rsid w:val="00B43029"/>
    <w:rsid w:val="00B440C6"/>
    <w:rsid w:val="00B44C64"/>
    <w:rsid w:val="00B44DE8"/>
    <w:rsid w:val="00B51EC3"/>
    <w:rsid w:val="00B536BA"/>
    <w:rsid w:val="00B53828"/>
    <w:rsid w:val="00B53A9B"/>
    <w:rsid w:val="00B54266"/>
    <w:rsid w:val="00B54A57"/>
    <w:rsid w:val="00B54BA2"/>
    <w:rsid w:val="00B55BE9"/>
    <w:rsid w:val="00B614FA"/>
    <w:rsid w:val="00B6263F"/>
    <w:rsid w:val="00B63983"/>
    <w:rsid w:val="00B63E57"/>
    <w:rsid w:val="00B644B0"/>
    <w:rsid w:val="00B64515"/>
    <w:rsid w:val="00B64A32"/>
    <w:rsid w:val="00B64AB9"/>
    <w:rsid w:val="00B64D61"/>
    <w:rsid w:val="00B64E34"/>
    <w:rsid w:val="00B65AE9"/>
    <w:rsid w:val="00B66187"/>
    <w:rsid w:val="00B66629"/>
    <w:rsid w:val="00B66B78"/>
    <w:rsid w:val="00B7054E"/>
    <w:rsid w:val="00B71383"/>
    <w:rsid w:val="00B72EF7"/>
    <w:rsid w:val="00B738F0"/>
    <w:rsid w:val="00B743C9"/>
    <w:rsid w:val="00B74427"/>
    <w:rsid w:val="00B745BF"/>
    <w:rsid w:val="00B751D6"/>
    <w:rsid w:val="00B75640"/>
    <w:rsid w:val="00B75E39"/>
    <w:rsid w:val="00B75EE2"/>
    <w:rsid w:val="00B760CD"/>
    <w:rsid w:val="00B7726A"/>
    <w:rsid w:val="00B77C4A"/>
    <w:rsid w:val="00B80A5F"/>
    <w:rsid w:val="00B81EBF"/>
    <w:rsid w:val="00B82EEC"/>
    <w:rsid w:val="00B83B6C"/>
    <w:rsid w:val="00B83D9B"/>
    <w:rsid w:val="00B867FE"/>
    <w:rsid w:val="00B86B1C"/>
    <w:rsid w:val="00B86E5A"/>
    <w:rsid w:val="00B87751"/>
    <w:rsid w:val="00B916E7"/>
    <w:rsid w:val="00B91E9A"/>
    <w:rsid w:val="00B92BAD"/>
    <w:rsid w:val="00B931A6"/>
    <w:rsid w:val="00B94E9D"/>
    <w:rsid w:val="00B95B4D"/>
    <w:rsid w:val="00B9697E"/>
    <w:rsid w:val="00B96AA0"/>
    <w:rsid w:val="00B96D9C"/>
    <w:rsid w:val="00B96FC2"/>
    <w:rsid w:val="00B973BF"/>
    <w:rsid w:val="00B97932"/>
    <w:rsid w:val="00B97CE1"/>
    <w:rsid w:val="00BA04B8"/>
    <w:rsid w:val="00BA0E41"/>
    <w:rsid w:val="00BA1DC4"/>
    <w:rsid w:val="00BA24D6"/>
    <w:rsid w:val="00BA3894"/>
    <w:rsid w:val="00BA5A18"/>
    <w:rsid w:val="00BA5FD1"/>
    <w:rsid w:val="00BA724E"/>
    <w:rsid w:val="00BA73C0"/>
    <w:rsid w:val="00BA7B91"/>
    <w:rsid w:val="00BB01F4"/>
    <w:rsid w:val="00BB0583"/>
    <w:rsid w:val="00BB0E7C"/>
    <w:rsid w:val="00BB1511"/>
    <w:rsid w:val="00BB156B"/>
    <w:rsid w:val="00BB2C98"/>
    <w:rsid w:val="00BB349C"/>
    <w:rsid w:val="00BB3515"/>
    <w:rsid w:val="00BB3D24"/>
    <w:rsid w:val="00BB5128"/>
    <w:rsid w:val="00BB74EC"/>
    <w:rsid w:val="00BC1126"/>
    <w:rsid w:val="00BC1E36"/>
    <w:rsid w:val="00BC22D9"/>
    <w:rsid w:val="00BC37CC"/>
    <w:rsid w:val="00BC5D53"/>
    <w:rsid w:val="00BC6E04"/>
    <w:rsid w:val="00BC7E46"/>
    <w:rsid w:val="00BD034D"/>
    <w:rsid w:val="00BD1DA8"/>
    <w:rsid w:val="00BD2B14"/>
    <w:rsid w:val="00BD340B"/>
    <w:rsid w:val="00BD521C"/>
    <w:rsid w:val="00BD55FB"/>
    <w:rsid w:val="00BD602E"/>
    <w:rsid w:val="00BD6039"/>
    <w:rsid w:val="00BD751C"/>
    <w:rsid w:val="00BE07EB"/>
    <w:rsid w:val="00BE0BA4"/>
    <w:rsid w:val="00BE1FCD"/>
    <w:rsid w:val="00BE20A0"/>
    <w:rsid w:val="00BE2E14"/>
    <w:rsid w:val="00BE33B4"/>
    <w:rsid w:val="00BE3A1A"/>
    <w:rsid w:val="00BE456B"/>
    <w:rsid w:val="00BE4880"/>
    <w:rsid w:val="00BE54FE"/>
    <w:rsid w:val="00BE58D9"/>
    <w:rsid w:val="00BE5FDA"/>
    <w:rsid w:val="00BE6459"/>
    <w:rsid w:val="00BE6673"/>
    <w:rsid w:val="00BE6728"/>
    <w:rsid w:val="00BE6B67"/>
    <w:rsid w:val="00BE6EDA"/>
    <w:rsid w:val="00BE716E"/>
    <w:rsid w:val="00BE7708"/>
    <w:rsid w:val="00BE77A9"/>
    <w:rsid w:val="00BE7B10"/>
    <w:rsid w:val="00BF2BF5"/>
    <w:rsid w:val="00BF3261"/>
    <w:rsid w:val="00BF328F"/>
    <w:rsid w:val="00BF390B"/>
    <w:rsid w:val="00BF3D8A"/>
    <w:rsid w:val="00BF63F1"/>
    <w:rsid w:val="00BF7192"/>
    <w:rsid w:val="00BF73EA"/>
    <w:rsid w:val="00BF787D"/>
    <w:rsid w:val="00C011EA"/>
    <w:rsid w:val="00C01FD6"/>
    <w:rsid w:val="00C02DA0"/>
    <w:rsid w:val="00C030F8"/>
    <w:rsid w:val="00C03782"/>
    <w:rsid w:val="00C03C10"/>
    <w:rsid w:val="00C0440A"/>
    <w:rsid w:val="00C04640"/>
    <w:rsid w:val="00C0621A"/>
    <w:rsid w:val="00C066C2"/>
    <w:rsid w:val="00C06F19"/>
    <w:rsid w:val="00C06F9C"/>
    <w:rsid w:val="00C100F8"/>
    <w:rsid w:val="00C1038D"/>
    <w:rsid w:val="00C10B76"/>
    <w:rsid w:val="00C10D2D"/>
    <w:rsid w:val="00C10DED"/>
    <w:rsid w:val="00C10E1A"/>
    <w:rsid w:val="00C11264"/>
    <w:rsid w:val="00C13E78"/>
    <w:rsid w:val="00C14915"/>
    <w:rsid w:val="00C14C64"/>
    <w:rsid w:val="00C14DB9"/>
    <w:rsid w:val="00C14F21"/>
    <w:rsid w:val="00C1632E"/>
    <w:rsid w:val="00C164C9"/>
    <w:rsid w:val="00C16B14"/>
    <w:rsid w:val="00C17157"/>
    <w:rsid w:val="00C20C62"/>
    <w:rsid w:val="00C20C93"/>
    <w:rsid w:val="00C20CFD"/>
    <w:rsid w:val="00C21B11"/>
    <w:rsid w:val="00C22F84"/>
    <w:rsid w:val="00C235F1"/>
    <w:rsid w:val="00C23D53"/>
    <w:rsid w:val="00C241CF"/>
    <w:rsid w:val="00C24615"/>
    <w:rsid w:val="00C26929"/>
    <w:rsid w:val="00C2773B"/>
    <w:rsid w:val="00C27A71"/>
    <w:rsid w:val="00C27C48"/>
    <w:rsid w:val="00C27CFE"/>
    <w:rsid w:val="00C30D70"/>
    <w:rsid w:val="00C32638"/>
    <w:rsid w:val="00C3274A"/>
    <w:rsid w:val="00C33F6F"/>
    <w:rsid w:val="00C34A0A"/>
    <w:rsid w:val="00C37853"/>
    <w:rsid w:val="00C4099D"/>
    <w:rsid w:val="00C4131E"/>
    <w:rsid w:val="00C422A4"/>
    <w:rsid w:val="00C4269F"/>
    <w:rsid w:val="00C43159"/>
    <w:rsid w:val="00C4330C"/>
    <w:rsid w:val="00C44939"/>
    <w:rsid w:val="00C44FAC"/>
    <w:rsid w:val="00C46339"/>
    <w:rsid w:val="00C46735"/>
    <w:rsid w:val="00C475C2"/>
    <w:rsid w:val="00C50083"/>
    <w:rsid w:val="00C53474"/>
    <w:rsid w:val="00C5348F"/>
    <w:rsid w:val="00C55953"/>
    <w:rsid w:val="00C55A34"/>
    <w:rsid w:val="00C56374"/>
    <w:rsid w:val="00C5693D"/>
    <w:rsid w:val="00C56B40"/>
    <w:rsid w:val="00C56F79"/>
    <w:rsid w:val="00C57483"/>
    <w:rsid w:val="00C5756B"/>
    <w:rsid w:val="00C57B92"/>
    <w:rsid w:val="00C6266B"/>
    <w:rsid w:val="00C6383C"/>
    <w:rsid w:val="00C63C4B"/>
    <w:rsid w:val="00C6477E"/>
    <w:rsid w:val="00C65FED"/>
    <w:rsid w:val="00C660EE"/>
    <w:rsid w:val="00C6619E"/>
    <w:rsid w:val="00C6698E"/>
    <w:rsid w:val="00C66D3B"/>
    <w:rsid w:val="00C66E72"/>
    <w:rsid w:val="00C67BC4"/>
    <w:rsid w:val="00C708A8"/>
    <w:rsid w:val="00C727F6"/>
    <w:rsid w:val="00C73124"/>
    <w:rsid w:val="00C7342B"/>
    <w:rsid w:val="00C736E8"/>
    <w:rsid w:val="00C74B66"/>
    <w:rsid w:val="00C75269"/>
    <w:rsid w:val="00C756DB"/>
    <w:rsid w:val="00C76958"/>
    <w:rsid w:val="00C7702A"/>
    <w:rsid w:val="00C7754B"/>
    <w:rsid w:val="00C81186"/>
    <w:rsid w:val="00C82398"/>
    <w:rsid w:val="00C82496"/>
    <w:rsid w:val="00C82C9E"/>
    <w:rsid w:val="00C83887"/>
    <w:rsid w:val="00C84413"/>
    <w:rsid w:val="00C86F52"/>
    <w:rsid w:val="00C90873"/>
    <w:rsid w:val="00C930B4"/>
    <w:rsid w:val="00C934D9"/>
    <w:rsid w:val="00C94BD8"/>
    <w:rsid w:val="00C956FA"/>
    <w:rsid w:val="00C95DC3"/>
    <w:rsid w:val="00C966F2"/>
    <w:rsid w:val="00C97763"/>
    <w:rsid w:val="00CA0C6B"/>
    <w:rsid w:val="00CA32E2"/>
    <w:rsid w:val="00CA3A72"/>
    <w:rsid w:val="00CA3AC6"/>
    <w:rsid w:val="00CA43DA"/>
    <w:rsid w:val="00CA4F8E"/>
    <w:rsid w:val="00CA59BB"/>
    <w:rsid w:val="00CA5A92"/>
    <w:rsid w:val="00CA6863"/>
    <w:rsid w:val="00CA7A54"/>
    <w:rsid w:val="00CA7BD9"/>
    <w:rsid w:val="00CA7F0C"/>
    <w:rsid w:val="00CB042A"/>
    <w:rsid w:val="00CB04A6"/>
    <w:rsid w:val="00CB0817"/>
    <w:rsid w:val="00CB4098"/>
    <w:rsid w:val="00CB441F"/>
    <w:rsid w:val="00CB5D42"/>
    <w:rsid w:val="00CB6D04"/>
    <w:rsid w:val="00CB7359"/>
    <w:rsid w:val="00CC1485"/>
    <w:rsid w:val="00CC20F4"/>
    <w:rsid w:val="00CC4CEB"/>
    <w:rsid w:val="00CC5792"/>
    <w:rsid w:val="00CC5D60"/>
    <w:rsid w:val="00CC6ED2"/>
    <w:rsid w:val="00CC77E1"/>
    <w:rsid w:val="00CD0765"/>
    <w:rsid w:val="00CD084A"/>
    <w:rsid w:val="00CD0FA7"/>
    <w:rsid w:val="00CD20C2"/>
    <w:rsid w:val="00CD4066"/>
    <w:rsid w:val="00CD451A"/>
    <w:rsid w:val="00CD5172"/>
    <w:rsid w:val="00CD54AA"/>
    <w:rsid w:val="00CE0E2F"/>
    <w:rsid w:val="00CE1BEF"/>
    <w:rsid w:val="00CE3154"/>
    <w:rsid w:val="00CE32B8"/>
    <w:rsid w:val="00CE4A86"/>
    <w:rsid w:val="00CE50F9"/>
    <w:rsid w:val="00CE5344"/>
    <w:rsid w:val="00CE5A9A"/>
    <w:rsid w:val="00CE5D1C"/>
    <w:rsid w:val="00CE5DF9"/>
    <w:rsid w:val="00CE7F47"/>
    <w:rsid w:val="00CF0139"/>
    <w:rsid w:val="00CF0CB3"/>
    <w:rsid w:val="00CF0EC5"/>
    <w:rsid w:val="00CF0FCC"/>
    <w:rsid w:val="00CF1765"/>
    <w:rsid w:val="00CF2636"/>
    <w:rsid w:val="00CF29BB"/>
    <w:rsid w:val="00CF36A6"/>
    <w:rsid w:val="00CF492A"/>
    <w:rsid w:val="00CF4BAE"/>
    <w:rsid w:val="00CF4BBB"/>
    <w:rsid w:val="00CF502F"/>
    <w:rsid w:val="00D01646"/>
    <w:rsid w:val="00D0217C"/>
    <w:rsid w:val="00D02952"/>
    <w:rsid w:val="00D035BE"/>
    <w:rsid w:val="00D0375A"/>
    <w:rsid w:val="00D0426D"/>
    <w:rsid w:val="00D05FB0"/>
    <w:rsid w:val="00D06BAD"/>
    <w:rsid w:val="00D07609"/>
    <w:rsid w:val="00D07A48"/>
    <w:rsid w:val="00D07BA0"/>
    <w:rsid w:val="00D103EF"/>
    <w:rsid w:val="00D109D1"/>
    <w:rsid w:val="00D11038"/>
    <w:rsid w:val="00D12483"/>
    <w:rsid w:val="00D132AA"/>
    <w:rsid w:val="00D145AA"/>
    <w:rsid w:val="00D149E5"/>
    <w:rsid w:val="00D15E64"/>
    <w:rsid w:val="00D163FA"/>
    <w:rsid w:val="00D16D33"/>
    <w:rsid w:val="00D17AFE"/>
    <w:rsid w:val="00D17CFB"/>
    <w:rsid w:val="00D20F81"/>
    <w:rsid w:val="00D221E8"/>
    <w:rsid w:val="00D223B7"/>
    <w:rsid w:val="00D22A27"/>
    <w:rsid w:val="00D22BB7"/>
    <w:rsid w:val="00D2324F"/>
    <w:rsid w:val="00D23F7A"/>
    <w:rsid w:val="00D2498B"/>
    <w:rsid w:val="00D253BD"/>
    <w:rsid w:val="00D25834"/>
    <w:rsid w:val="00D26183"/>
    <w:rsid w:val="00D2703B"/>
    <w:rsid w:val="00D3057A"/>
    <w:rsid w:val="00D318EB"/>
    <w:rsid w:val="00D31A00"/>
    <w:rsid w:val="00D31D50"/>
    <w:rsid w:val="00D32E91"/>
    <w:rsid w:val="00D35DBB"/>
    <w:rsid w:val="00D36FC1"/>
    <w:rsid w:val="00D377D6"/>
    <w:rsid w:val="00D406B9"/>
    <w:rsid w:val="00D410E8"/>
    <w:rsid w:val="00D444D3"/>
    <w:rsid w:val="00D44FF4"/>
    <w:rsid w:val="00D461AB"/>
    <w:rsid w:val="00D46B6E"/>
    <w:rsid w:val="00D47981"/>
    <w:rsid w:val="00D47C40"/>
    <w:rsid w:val="00D50296"/>
    <w:rsid w:val="00D53275"/>
    <w:rsid w:val="00D546A1"/>
    <w:rsid w:val="00D55737"/>
    <w:rsid w:val="00D55956"/>
    <w:rsid w:val="00D55DCC"/>
    <w:rsid w:val="00D57ED2"/>
    <w:rsid w:val="00D600F7"/>
    <w:rsid w:val="00D61D1F"/>
    <w:rsid w:val="00D639CC"/>
    <w:rsid w:val="00D6667E"/>
    <w:rsid w:val="00D67E64"/>
    <w:rsid w:val="00D70579"/>
    <w:rsid w:val="00D7177A"/>
    <w:rsid w:val="00D717F0"/>
    <w:rsid w:val="00D72C0C"/>
    <w:rsid w:val="00D73223"/>
    <w:rsid w:val="00D804F9"/>
    <w:rsid w:val="00D81483"/>
    <w:rsid w:val="00D819B1"/>
    <w:rsid w:val="00D81D7D"/>
    <w:rsid w:val="00D8309B"/>
    <w:rsid w:val="00D83399"/>
    <w:rsid w:val="00D837AC"/>
    <w:rsid w:val="00D84999"/>
    <w:rsid w:val="00D85072"/>
    <w:rsid w:val="00D850DF"/>
    <w:rsid w:val="00D86694"/>
    <w:rsid w:val="00D866F7"/>
    <w:rsid w:val="00D87ABE"/>
    <w:rsid w:val="00D902CA"/>
    <w:rsid w:val="00D90E07"/>
    <w:rsid w:val="00D912E0"/>
    <w:rsid w:val="00D9153D"/>
    <w:rsid w:val="00D91938"/>
    <w:rsid w:val="00D926E2"/>
    <w:rsid w:val="00D93A1A"/>
    <w:rsid w:val="00D941DB"/>
    <w:rsid w:val="00DA01B8"/>
    <w:rsid w:val="00DA0373"/>
    <w:rsid w:val="00DA238A"/>
    <w:rsid w:val="00DA33E5"/>
    <w:rsid w:val="00DA3844"/>
    <w:rsid w:val="00DA4770"/>
    <w:rsid w:val="00DA6A5D"/>
    <w:rsid w:val="00DA7A10"/>
    <w:rsid w:val="00DB048C"/>
    <w:rsid w:val="00DB1CB9"/>
    <w:rsid w:val="00DB26F0"/>
    <w:rsid w:val="00DB38EA"/>
    <w:rsid w:val="00DB54F6"/>
    <w:rsid w:val="00DB58F1"/>
    <w:rsid w:val="00DB6BD0"/>
    <w:rsid w:val="00DC0170"/>
    <w:rsid w:val="00DC07BA"/>
    <w:rsid w:val="00DC0809"/>
    <w:rsid w:val="00DC0836"/>
    <w:rsid w:val="00DC250C"/>
    <w:rsid w:val="00DC2CF7"/>
    <w:rsid w:val="00DC3620"/>
    <w:rsid w:val="00DC4616"/>
    <w:rsid w:val="00DC574D"/>
    <w:rsid w:val="00DC57CB"/>
    <w:rsid w:val="00DC6112"/>
    <w:rsid w:val="00DC6572"/>
    <w:rsid w:val="00DD155D"/>
    <w:rsid w:val="00DD1C42"/>
    <w:rsid w:val="00DD1FC3"/>
    <w:rsid w:val="00DD3502"/>
    <w:rsid w:val="00DD4786"/>
    <w:rsid w:val="00DD5C5F"/>
    <w:rsid w:val="00DD70A2"/>
    <w:rsid w:val="00DE23C1"/>
    <w:rsid w:val="00DE3A79"/>
    <w:rsid w:val="00DE425E"/>
    <w:rsid w:val="00DE44E6"/>
    <w:rsid w:val="00DE4669"/>
    <w:rsid w:val="00DE5625"/>
    <w:rsid w:val="00DE778D"/>
    <w:rsid w:val="00DE7E3E"/>
    <w:rsid w:val="00DF099A"/>
    <w:rsid w:val="00DF0F75"/>
    <w:rsid w:val="00DF1A60"/>
    <w:rsid w:val="00DF23B2"/>
    <w:rsid w:val="00DF37C6"/>
    <w:rsid w:val="00DF43EB"/>
    <w:rsid w:val="00DF4660"/>
    <w:rsid w:val="00DF4908"/>
    <w:rsid w:val="00DF4FDA"/>
    <w:rsid w:val="00DF57B8"/>
    <w:rsid w:val="00DF6718"/>
    <w:rsid w:val="00DF68B7"/>
    <w:rsid w:val="00DF7CDE"/>
    <w:rsid w:val="00E00832"/>
    <w:rsid w:val="00E01936"/>
    <w:rsid w:val="00E01B74"/>
    <w:rsid w:val="00E01F9B"/>
    <w:rsid w:val="00E03012"/>
    <w:rsid w:val="00E0329E"/>
    <w:rsid w:val="00E0348C"/>
    <w:rsid w:val="00E04657"/>
    <w:rsid w:val="00E046BF"/>
    <w:rsid w:val="00E04D82"/>
    <w:rsid w:val="00E04D8B"/>
    <w:rsid w:val="00E050F7"/>
    <w:rsid w:val="00E05EF5"/>
    <w:rsid w:val="00E05EF9"/>
    <w:rsid w:val="00E064DB"/>
    <w:rsid w:val="00E06B6A"/>
    <w:rsid w:val="00E074CD"/>
    <w:rsid w:val="00E07F82"/>
    <w:rsid w:val="00E108FE"/>
    <w:rsid w:val="00E10EF6"/>
    <w:rsid w:val="00E110C0"/>
    <w:rsid w:val="00E117FD"/>
    <w:rsid w:val="00E12EF5"/>
    <w:rsid w:val="00E13163"/>
    <w:rsid w:val="00E15767"/>
    <w:rsid w:val="00E17E3D"/>
    <w:rsid w:val="00E203AA"/>
    <w:rsid w:val="00E203C4"/>
    <w:rsid w:val="00E21B35"/>
    <w:rsid w:val="00E220E2"/>
    <w:rsid w:val="00E23BEF"/>
    <w:rsid w:val="00E24209"/>
    <w:rsid w:val="00E24591"/>
    <w:rsid w:val="00E24B21"/>
    <w:rsid w:val="00E24DC6"/>
    <w:rsid w:val="00E273BD"/>
    <w:rsid w:val="00E27B5C"/>
    <w:rsid w:val="00E30D2B"/>
    <w:rsid w:val="00E31C07"/>
    <w:rsid w:val="00E31DA8"/>
    <w:rsid w:val="00E321C6"/>
    <w:rsid w:val="00E327A9"/>
    <w:rsid w:val="00E32928"/>
    <w:rsid w:val="00E34090"/>
    <w:rsid w:val="00E3585C"/>
    <w:rsid w:val="00E35889"/>
    <w:rsid w:val="00E3689A"/>
    <w:rsid w:val="00E43EA3"/>
    <w:rsid w:val="00E469FE"/>
    <w:rsid w:val="00E46A84"/>
    <w:rsid w:val="00E47911"/>
    <w:rsid w:val="00E50366"/>
    <w:rsid w:val="00E52D30"/>
    <w:rsid w:val="00E5339E"/>
    <w:rsid w:val="00E534C0"/>
    <w:rsid w:val="00E547D4"/>
    <w:rsid w:val="00E55F78"/>
    <w:rsid w:val="00E57108"/>
    <w:rsid w:val="00E600C2"/>
    <w:rsid w:val="00E60403"/>
    <w:rsid w:val="00E60CD2"/>
    <w:rsid w:val="00E626F2"/>
    <w:rsid w:val="00E63793"/>
    <w:rsid w:val="00E6384E"/>
    <w:rsid w:val="00E6398E"/>
    <w:rsid w:val="00E6461E"/>
    <w:rsid w:val="00E64ED2"/>
    <w:rsid w:val="00E65008"/>
    <w:rsid w:val="00E65527"/>
    <w:rsid w:val="00E67794"/>
    <w:rsid w:val="00E709B7"/>
    <w:rsid w:val="00E70C8F"/>
    <w:rsid w:val="00E72F4F"/>
    <w:rsid w:val="00E74D71"/>
    <w:rsid w:val="00E77BAE"/>
    <w:rsid w:val="00E80463"/>
    <w:rsid w:val="00E813AB"/>
    <w:rsid w:val="00E818F9"/>
    <w:rsid w:val="00E81B1D"/>
    <w:rsid w:val="00E8267A"/>
    <w:rsid w:val="00E82B98"/>
    <w:rsid w:val="00E831DB"/>
    <w:rsid w:val="00E840BA"/>
    <w:rsid w:val="00E84790"/>
    <w:rsid w:val="00E85551"/>
    <w:rsid w:val="00E85B5F"/>
    <w:rsid w:val="00E85D81"/>
    <w:rsid w:val="00E86770"/>
    <w:rsid w:val="00E90869"/>
    <w:rsid w:val="00E91256"/>
    <w:rsid w:val="00E91A8B"/>
    <w:rsid w:val="00E9246B"/>
    <w:rsid w:val="00E92FBC"/>
    <w:rsid w:val="00E94DF9"/>
    <w:rsid w:val="00E9652E"/>
    <w:rsid w:val="00E9756A"/>
    <w:rsid w:val="00EA0146"/>
    <w:rsid w:val="00EA174D"/>
    <w:rsid w:val="00EA2479"/>
    <w:rsid w:val="00EA336A"/>
    <w:rsid w:val="00EA38F9"/>
    <w:rsid w:val="00EA44A3"/>
    <w:rsid w:val="00EA686D"/>
    <w:rsid w:val="00EA6E35"/>
    <w:rsid w:val="00EA7576"/>
    <w:rsid w:val="00EA7D97"/>
    <w:rsid w:val="00EB035F"/>
    <w:rsid w:val="00EB0BB6"/>
    <w:rsid w:val="00EB1493"/>
    <w:rsid w:val="00EB1E41"/>
    <w:rsid w:val="00EB2655"/>
    <w:rsid w:val="00EB34F3"/>
    <w:rsid w:val="00EB36DD"/>
    <w:rsid w:val="00EB4942"/>
    <w:rsid w:val="00EB49E0"/>
    <w:rsid w:val="00EB4FC7"/>
    <w:rsid w:val="00EB6126"/>
    <w:rsid w:val="00EB6FA8"/>
    <w:rsid w:val="00EB7ADB"/>
    <w:rsid w:val="00EB7DE5"/>
    <w:rsid w:val="00EC1810"/>
    <w:rsid w:val="00EC1A2D"/>
    <w:rsid w:val="00EC1AD0"/>
    <w:rsid w:val="00EC1BD0"/>
    <w:rsid w:val="00EC4F34"/>
    <w:rsid w:val="00EC686C"/>
    <w:rsid w:val="00EC6B44"/>
    <w:rsid w:val="00EC6E1C"/>
    <w:rsid w:val="00EC76D0"/>
    <w:rsid w:val="00EC76DA"/>
    <w:rsid w:val="00EC7A90"/>
    <w:rsid w:val="00ED28FF"/>
    <w:rsid w:val="00ED31E9"/>
    <w:rsid w:val="00ED3B3F"/>
    <w:rsid w:val="00ED425A"/>
    <w:rsid w:val="00ED6353"/>
    <w:rsid w:val="00ED6C7F"/>
    <w:rsid w:val="00ED6FEE"/>
    <w:rsid w:val="00ED79AF"/>
    <w:rsid w:val="00EE0669"/>
    <w:rsid w:val="00EE25C4"/>
    <w:rsid w:val="00EE3117"/>
    <w:rsid w:val="00EE36E1"/>
    <w:rsid w:val="00EE5A49"/>
    <w:rsid w:val="00EE6237"/>
    <w:rsid w:val="00EE7423"/>
    <w:rsid w:val="00EE799E"/>
    <w:rsid w:val="00EF07FB"/>
    <w:rsid w:val="00EF0E17"/>
    <w:rsid w:val="00EF13C5"/>
    <w:rsid w:val="00EF23BD"/>
    <w:rsid w:val="00EF395C"/>
    <w:rsid w:val="00EF49DD"/>
    <w:rsid w:val="00EF5603"/>
    <w:rsid w:val="00EF5EB7"/>
    <w:rsid w:val="00EF6B4D"/>
    <w:rsid w:val="00EF76FF"/>
    <w:rsid w:val="00EF77BE"/>
    <w:rsid w:val="00EF7BCB"/>
    <w:rsid w:val="00F006E5"/>
    <w:rsid w:val="00F01A62"/>
    <w:rsid w:val="00F029B9"/>
    <w:rsid w:val="00F03074"/>
    <w:rsid w:val="00F03F6B"/>
    <w:rsid w:val="00F057C3"/>
    <w:rsid w:val="00F068BA"/>
    <w:rsid w:val="00F0764F"/>
    <w:rsid w:val="00F104D8"/>
    <w:rsid w:val="00F10FEA"/>
    <w:rsid w:val="00F11098"/>
    <w:rsid w:val="00F113C3"/>
    <w:rsid w:val="00F13851"/>
    <w:rsid w:val="00F16C58"/>
    <w:rsid w:val="00F20A7D"/>
    <w:rsid w:val="00F2104B"/>
    <w:rsid w:val="00F210F8"/>
    <w:rsid w:val="00F21247"/>
    <w:rsid w:val="00F21ACB"/>
    <w:rsid w:val="00F21F3B"/>
    <w:rsid w:val="00F223F0"/>
    <w:rsid w:val="00F229C8"/>
    <w:rsid w:val="00F23713"/>
    <w:rsid w:val="00F2404D"/>
    <w:rsid w:val="00F24957"/>
    <w:rsid w:val="00F255F4"/>
    <w:rsid w:val="00F26FAD"/>
    <w:rsid w:val="00F27639"/>
    <w:rsid w:val="00F30126"/>
    <w:rsid w:val="00F303D5"/>
    <w:rsid w:val="00F30407"/>
    <w:rsid w:val="00F3065E"/>
    <w:rsid w:val="00F30ECE"/>
    <w:rsid w:val="00F31A3D"/>
    <w:rsid w:val="00F330B8"/>
    <w:rsid w:val="00F3349D"/>
    <w:rsid w:val="00F33A4C"/>
    <w:rsid w:val="00F37AB7"/>
    <w:rsid w:val="00F37B08"/>
    <w:rsid w:val="00F37C94"/>
    <w:rsid w:val="00F37D8B"/>
    <w:rsid w:val="00F40749"/>
    <w:rsid w:val="00F43722"/>
    <w:rsid w:val="00F43806"/>
    <w:rsid w:val="00F43C8F"/>
    <w:rsid w:val="00F46ACA"/>
    <w:rsid w:val="00F46DB7"/>
    <w:rsid w:val="00F50FA2"/>
    <w:rsid w:val="00F5143F"/>
    <w:rsid w:val="00F51CFF"/>
    <w:rsid w:val="00F523B8"/>
    <w:rsid w:val="00F52CC7"/>
    <w:rsid w:val="00F52F3F"/>
    <w:rsid w:val="00F53255"/>
    <w:rsid w:val="00F53BE0"/>
    <w:rsid w:val="00F540CC"/>
    <w:rsid w:val="00F54631"/>
    <w:rsid w:val="00F556C8"/>
    <w:rsid w:val="00F5743A"/>
    <w:rsid w:val="00F57777"/>
    <w:rsid w:val="00F6051F"/>
    <w:rsid w:val="00F608A5"/>
    <w:rsid w:val="00F61947"/>
    <w:rsid w:val="00F62BB4"/>
    <w:rsid w:val="00F62DCB"/>
    <w:rsid w:val="00F62FC1"/>
    <w:rsid w:val="00F6409B"/>
    <w:rsid w:val="00F65BE9"/>
    <w:rsid w:val="00F66095"/>
    <w:rsid w:val="00F667B9"/>
    <w:rsid w:val="00F67655"/>
    <w:rsid w:val="00F67AAA"/>
    <w:rsid w:val="00F67CD0"/>
    <w:rsid w:val="00F67E11"/>
    <w:rsid w:val="00F72860"/>
    <w:rsid w:val="00F72BE6"/>
    <w:rsid w:val="00F733C6"/>
    <w:rsid w:val="00F73590"/>
    <w:rsid w:val="00F73D0C"/>
    <w:rsid w:val="00F7479D"/>
    <w:rsid w:val="00F754E6"/>
    <w:rsid w:val="00F75BCD"/>
    <w:rsid w:val="00F7796E"/>
    <w:rsid w:val="00F805D6"/>
    <w:rsid w:val="00F8147D"/>
    <w:rsid w:val="00F8174A"/>
    <w:rsid w:val="00F82206"/>
    <w:rsid w:val="00F82A2A"/>
    <w:rsid w:val="00F848EE"/>
    <w:rsid w:val="00F84E57"/>
    <w:rsid w:val="00F85EEE"/>
    <w:rsid w:val="00F863B3"/>
    <w:rsid w:val="00F8789C"/>
    <w:rsid w:val="00F87DDA"/>
    <w:rsid w:val="00F9012E"/>
    <w:rsid w:val="00F90F4A"/>
    <w:rsid w:val="00F91ECC"/>
    <w:rsid w:val="00F921E8"/>
    <w:rsid w:val="00F9225E"/>
    <w:rsid w:val="00F947D7"/>
    <w:rsid w:val="00F95515"/>
    <w:rsid w:val="00F97B01"/>
    <w:rsid w:val="00F97F97"/>
    <w:rsid w:val="00FA0575"/>
    <w:rsid w:val="00FA0DF0"/>
    <w:rsid w:val="00FA1277"/>
    <w:rsid w:val="00FA3235"/>
    <w:rsid w:val="00FA3A30"/>
    <w:rsid w:val="00FA3F5F"/>
    <w:rsid w:val="00FA452D"/>
    <w:rsid w:val="00FA50BC"/>
    <w:rsid w:val="00FA5550"/>
    <w:rsid w:val="00FB04D0"/>
    <w:rsid w:val="00FB05DF"/>
    <w:rsid w:val="00FB07C4"/>
    <w:rsid w:val="00FB1FAA"/>
    <w:rsid w:val="00FB20E0"/>
    <w:rsid w:val="00FB2112"/>
    <w:rsid w:val="00FB2DA6"/>
    <w:rsid w:val="00FB580F"/>
    <w:rsid w:val="00FB5C94"/>
    <w:rsid w:val="00FB68C9"/>
    <w:rsid w:val="00FB6EC2"/>
    <w:rsid w:val="00FB7297"/>
    <w:rsid w:val="00FC1B02"/>
    <w:rsid w:val="00FC1E10"/>
    <w:rsid w:val="00FC2AA0"/>
    <w:rsid w:val="00FC2BAD"/>
    <w:rsid w:val="00FC3314"/>
    <w:rsid w:val="00FC372E"/>
    <w:rsid w:val="00FC3798"/>
    <w:rsid w:val="00FC439A"/>
    <w:rsid w:val="00FC69DA"/>
    <w:rsid w:val="00FD1865"/>
    <w:rsid w:val="00FD1EEB"/>
    <w:rsid w:val="00FD2B67"/>
    <w:rsid w:val="00FD5E13"/>
    <w:rsid w:val="00FD5EC0"/>
    <w:rsid w:val="00FD5F4B"/>
    <w:rsid w:val="00FD6BE4"/>
    <w:rsid w:val="00FD7707"/>
    <w:rsid w:val="00FE0DFE"/>
    <w:rsid w:val="00FE1B4E"/>
    <w:rsid w:val="00FE3BB7"/>
    <w:rsid w:val="00FE3CD8"/>
    <w:rsid w:val="00FE49CE"/>
    <w:rsid w:val="00FE50BE"/>
    <w:rsid w:val="00FE63B6"/>
    <w:rsid w:val="00FE717F"/>
    <w:rsid w:val="00FE78B3"/>
    <w:rsid w:val="00FF0088"/>
    <w:rsid w:val="00FF0EBB"/>
    <w:rsid w:val="00FF1815"/>
    <w:rsid w:val="00FF33AE"/>
    <w:rsid w:val="00FF369F"/>
    <w:rsid w:val="00FF3874"/>
    <w:rsid w:val="00FF443A"/>
    <w:rsid w:val="00FF4689"/>
    <w:rsid w:val="00FF4B7C"/>
    <w:rsid w:val="00FF51A2"/>
    <w:rsid w:val="00FF72BE"/>
    <w:rsid w:val="00FF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6F8856"/>
  <w15:docId w15:val="{23DF0FAF-4766-49C4-85BB-FE85F6B45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1C82"/>
    <w:pPr>
      <w:keepNext/>
      <w:keepLines/>
      <w:widowControl w:val="0"/>
      <w:adjustRightInd/>
      <w:snapToGrid/>
      <w:spacing w:before="340" w:after="330" w:line="578" w:lineRule="auto"/>
      <w:jc w:val="both"/>
      <w:outlineLvl w:val="0"/>
    </w:pPr>
    <w:rPr>
      <w:rFonts w:ascii="Calibri" w:eastAsia="SimSun" w:hAnsi="Calibri" w:cs="Times New Roman"/>
      <w:b/>
      <w:bCs/>
      <w:kern w:val="44"/>
      <w:sz w:val="44"/>
      <w:szCs w:val="4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C1C8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C1C82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1C8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1C82"/>
    <w:rPr>
      <w:rFonts w:ascii="Tahoma" w:hAnsi="Tahoma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C1C82"/>
    <w:rPr>
      <w:rFonts w:ascii="Calibri" w:eastAsia="SimSun" w:hAnsi="Calibri" w:cs="Times New Roman"/>
      <w:b/>
      <w:bCs/>
      <w:kern w:val="44"/>
      <w:sz w:val="44"/>
      <w:szCs w:val="44"/>
      <w:lang w:val="en-GB"/>
    </w:rPr>
  </w:style>
  <w:style w:type="numbering" w:customStyle="1" w:styleId="1">
    <w:name w:val="无列表1"/>
    <w:next w:val="NoList"/>
    <w:uiPriority w:val="99"/>
    <w:semiHidden/>
    <w:unhideWhenUsed/>
    <w:rsid w:val="002C1C82"/>
  </w:style>
  <w:style w:type="character" w:styleId="Hyperlink">
    <w:name w:val="Hyperlink"/>
    <w:uiPriority w:val="99"/>
    <w:unhideWhenUsed/>
    <w:rsid w:val="002C1C8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C82"/>
    <w:pPr>
      <w:widowControl w:val="0"/>
      <w:adjustRightInd/>
      <w:snapToGrid/>
      <w:spacing w:after="0"/>
      <w:jc w:val="both"/>
    </w:pPr>
    <w:rPr>
      <w:rFonts w:ascii="Calibri" w:eastAsia="SimSun" w:hAnsi="Calibri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C82"/>
    <w:rPr>
      <w:rFonts w:ascii="Calibri" w:eastAsia="SimSun" w:hAnsi="Calibri" w:cs="Times New Roman"/>
      <w:sz w:val="18"/>
      <w:szCs w:val="18"/>
      <w:lang w:val="en-GB"/>
    </w:rPr>
  </w:style>
  <w:style w:type="character" w:styleId="CommentReference">
    <w:name w:val="annotation reference"/>
    <w:uiPriority w:val="99"/>
    <w:semiHidden/>
    <w:unhideWhenUsed/>
    <w:rsid w:val="002C1C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C82"/>
    <w:pPr>
      <w:widowControl w:val="0"/>
      <w:adjustRightInd/>
      <w:snapToGrid/>
      <w:spacing w:after="0"/>
      <w:jc w:val="both"/>
    </w:pPr>
    <w:rPr>
      <w:rFonts w:ascii="Calibri" w:eastAsia="SimSun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C82"/>
    <w:rPr>
      <w:rFonts w:ascii="Calibri" w:eastAsia="SimSun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C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C82"/>
    <w:rPr>
      <w:rFonts w:ascii="Calibri" w:eastAsia="SimSun" w:hAnsi="Calibri" w:cs="Times New Roman"/>
      <w:b/>
      <w:b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C1C82"/>
    <w:pPr>
      <w:widowControl w:val="0"/>
      <w:adjustRightInd/>
      <w:snapToGrid/>
      <w:spacing w:before="240" w:after="60"/>
      <w:jc w:val="center"/>
      <w:outlineLvl w:val="0"/>
    </w:pPr>
    <w:rPr>
      <w:rFonts w:ascii="Cambria" w:eastAsia="SimSun" w:hAnsi="Cambria" w:cs="Times New Roman"/>
      <w:b/>
      <w:bCs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C1C82"/>
    <w:rPr>
      <w:rFonts w:ascii="Cambria" w:eastAsia="SimSun" w:hAnsi="Cambria" w:cs="Times New Roman"/>
      <w:b/>
      <w:bCs/>
      <w:sz w:val="32"/>
      <w:szCs w:val="32"/>
      <w:lang w:val="en-GB"/>
    </w:rPr>
  </w:style>
  <w:style w:type="paragraph" w:customStyle="1" w:styleId="10">
    <w:name w:val="修订1"/>
    <w:hidden/>
    <w:uiPriority w:val="71"/>
    <w:rsid w:val="002C1C82"/>
    <w:pPr>
      <w:spacing w:after="0" w:line="240" w:lineRule="auto"/>
    </w:pPr>
    <w:rPr>
      <w:rFonts w:ascii="Calibri" w:eastAsia="SimSun" w:hAnsi="Calibri" w:cs="Times New Roman"/>
      <w:kern w:val="2"/>
      <w:sz w:val="21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C1C82"/>
  </w:style>
  <w:style w:type="paragraph" w:customStyle="1" w:styleId="Style131">
    <w:name w:val="_Style 131"/>
    <w:basedOn w:val="Normal"/>
    <w:next w:val="Normal"/>
    <w:rsid w:val="002C1C82"/>
    <w:pPr>
      <w:widowControl w:val="0"/>
      <w:tabs>
        <w:tab w:val="left" w:pos="777"/>
      </w:tabs>
      <w:adjustRightInd/>
      <w:snapToGrid/>
      <w:spacing w:beforeLines="50" w:afterLines="100" w:line="360" w:lineRule="auto"/>
      <w:ind w:left="1105" w:hanging="748"/>
      <w:jc w:val="center"/>
    </w:pPr>
    <w:rPr>
      <w:rFonts w:ascii="Times New Roman" w:eastAsia="SimSun" w:hAnsi="Times New Roman" w:cs="Times New Roman"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C1C82"/>
    <w:pPr>
      <w:widowControl w:val="0"/>
      <w:adjustRightInd/>
      <w:snapToGrid/>
      <w:spacing w:after="0"/>
      <w:jc w:val="center"/>
    </w:pPr>
    <w:rPr>
      <w:rFonts w:eastAsia="SimSun" w:cs="Tahoma"/>
      <w:noProof/>
      <w:kern w:val="2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C82"/>
    <w:rPr>
      <w:rFonts w:ascii="Tahoma" w:eastAsia="SimSun" w:hAnsi="Tahoma" w:cs="Tahoma"/>
      <w:noProof/>
      <w:kern w:val="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2C1C82"/>
    <w:pPr>
      <w:widowControl w:val="0"/>
      <w:adjustRightInd/>
      <w:snapToGrid/>
      <w:spacing w:after="0"/>
      <w:jc w:val="both"/>
    </w:pPr>
    <w:rPr>
      <w:rFonts w:eastAsia="SimSun" w:cs="Tahoma"/>
      <w:noProof/>
      <w:kern w:val="2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C1C82"/>
    <w:rPr>
      <w:rFonts w:ascii="Tahoma" w:eastAsia="SimSun" w:hAnsi="Tahoma" w:cs="Tahoma"/>
      <w:noProof/>
      <w:kern w:val="2"/>
      <w:lang w:val="en-GB"/>
    </w:rPr>
  </w:style>
  <w:style w:type="character" w:styleId="PlaceholderText">
    <w:name w:val="Placeholder Text"/>
    <w:basedOn w:val="DefaultParagraphFont"/>
    <w:uiPriority w:val="99"/>
    <w:semiHidden/>
    <w:rsid w:val="00BB0E7C"/>
    <w:rPr>
      <w:color w:val="808080"/>
    </w:rPr>
  </w:style>
  <w:style w:type="paragraph" w:customStyle="1" w:styleId="SupplementaryMaterial">
    <w:name w:val="Supplementary Material"/>
    <w:basedOn w:val="Title"/>
    <w:next w:val="Title"/>
    <w:qFormat/>
    <w:rsid w:val="00436150"/>
    <w:pPr>
      <w:widowControl/>
      <w:suppressLineNumbers/>
      <w:spacing w:after="120"/>
      <w:outlineLvl w:val="9"/>
    </w:pPr>
    <w:rPr>
      <w:rFonts w:ascii="Times New Roman" w:hAnsi="Times New Roman"/>
      <w:bCs w:val="0"/>
      <w:i/>
      <w:lang w:val="en-US" w:eastAsia="en-US"/>
    </w:rPr>
  </w:style>
  <w:style w:type="paragraph" w:styleId="Revision">
    <w:name w:val="Revision"/>
    <w:hidden/>
    <w:uiPriority w:val="99"/>
    <w:semiHidden/>
    <w:rsid w:val="008C0D00"/>
    <w:pPr>
      <w:spacing w:after="0" w:line="240" w:lineRule="auto"/>
    </w:pPr>
    <w:rPr>
      <w:rFonts w:ascii="Tahoma" w:hAnsi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Manuscript</DocumentType>
    <FileFormat xmlns="fa52ae8b-2b36-4137-9bde-d98e18ca3240">DOCX</FileFormat>
    <IsDeleted xmlns="fa52ae8b-2b36-4137-9bde-d98e18ca3240">false</IsDeleted>
    <DocumentId xmlns="fa52ae8b-2b36-4137-9bde-d98e18ca3240">Manuscript.DOCX</DocumentId>
    <TitleName xmlns="fa52ae8b-2b36-4137-9bde-d98e18ca3240">Manuscript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401D713-49E1-406E-A7C4-F06855E2054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691191-C2A6-4A76-8A7F-12BC6A6501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62AC688-F4BF-44E2-AFDE-B59B9B394C40}">
  <ds:schemaRefs>
    <ds:schemaRef ds:uri="http://schemas.microsoft.com/office/2006/metadata/properties"/>
    <ds:schemaRef ds:uri="fa52ae8b-2b36-4137-9bde-d98e18ca3240"/>
  </ds:schemaRefs>
</ds:datastoreItem>
</file>

<file path=customXml/itemProps4.xml><?xml version="1.0" encoding="utf-8"?>
<ds:datastoreItem xmlns:ds="http://schemas.openxmlformats.org/officeDocument/2006/customXml" ds:itemID="{9F64D231-9BD7-4EE3-BBEA-48B1130A2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idra Amiri</cp:lastModifiedBy>
  <cp:revision>2</cp:revision>
  <cp:lastPrinted>2017-05-23T07:45:00Z</cp:lastPrinted>
  <dcterms:created xsi:type="dcterms:W3CDTF">2017-09-22T15:08:00Z</dcterms:created>
  <dcterms:modified xsi:type="dcterms:W3CDTF">2017-09-22T15:0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